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65AE" w:rsidRDefault="00FA65AE">
      <w:r>
        <w:t xml:space="preserve">Key Genes described in </w:t>
      </w:r>
      <w:r>
        <w:t>BC</w:t>
      </w:r>
      <w:r>
        <w:t xml:space="preserve"> Modules</w:t>
      </w:r>
    </w:p>
    <w:tbl>
      <w:tblPr>
        <w:tblStyle w:val="TableGrid"/>
        <w:tblW w:w="13600" w:type="dxa"/>
        <w:tblLook w:val="04A0" w:firstRow="1" w:lastRow="0" w:firstColumn="1" w:lastColumn="0" w:noHBand="0" w:noVBand="1"/>
      </w:tblPr>
      <w:tblGrid>
        <w:gridCol w:w="964"/>
        <w:gridCol w:w="2679"/>
        <w:gridCol w:w="785"/>
        <w:gridCol w:w="9172"/>
      </w:tblGrid>
      <w:tr w:rsidR="00FA65AE" w:rsidRPr="004A0B4C" w:rsidTr="002E52A5">
        <w:trPr>
          <w:trHeight w:val="278"/>
        </w:trPr>
        <w:tc>
          <w:tcPr>
            <w:tcW w:w="964" w:type="dxa"/>
            <w:tcBorders>
              <w:bottom w:val="single" w:sz="4" w:space="0" w:color="auto"/>
            </w:tcBorders>
            <w:shd w:val="clear" w:color="auto" w:fill="DDD9C3" w:themeFill="background2" w:themeFillShade="E6"/>
            <w:hideMark/>
          </w:tcPr>
          <w:p w:rsidR="00FA65AE" w:rsidRPr="004A0B4C" w:rsidRDefault="00FA65AE" w:rsidP="002E52A5">
            <w:pPr>
              <w:rPr>
                <w:sz w:val="18"/>
              </w:rPr>
            </w:pPr>
            <w:r w:rsidRPr="004A0B4C">
              <w:rPr>
                <w:sz w:val="18"/>
              </w:rPr>
              <w:t xml:space="preserve">Gene </w:t>
            </w:r>
          </w:p>
        </w:tc>
        <w:tc>
          <w:tcPr>
            <w:tcW w:w="2679" w:type="dxa"/>
            <w:shd w:val="clear" w:color="auto" w:fill="DDD9C3" w:themeFill="background2" w:themeFillShade="E6"/>
            <w:hideMark/>
          </w:tcPr>
          <w:p w:rsidR="00FA65AE" w:rsidRPr="004A0B4C" w:rsidRDefault="00FA65AE" w:rsidP="002E52A5">
            <w:pPr>
              <w:rPr>
                <w:sz w:val="18"/>
              </w:rPr>
            </w:pPr>
            <w:r w:rsidRPr="004A0B4C">
              <w:rPr>
                <w:sz w:val="18"/>
              </w:rPr>
              <w:t>Gene Description</w:t>
            </w:r>
          </w:p>
        </w:tc>
        <w:tc>
          <w:tcPr>
            <w:tcW w:w="785" w:type="dxa"/>
            <w:shd w:val="clear" w:color="auto" w:fill="DDD9C3" w:themeFill="background2" w:themeFillShade="E6"/>
            <w:noWrap/>
            <w:hideMark/>
          </w:tcPr>
          <w:p w:rsidR="00FA65AE" w:rsidRPr="004A0B4C" w:rsidRDefault="00FA65AE" w:rsidP="002E52A5">
            <w:pPr>
              <w:rPr>
                <w:sz w:val="18"/>
              </w:rPr>
            </w:pPr>
            <w:r w:rsidRPr="004A0B4C">
              <w:rPr>
                <w:sz w:val="18"/>
              </w:rPr>
              <w:t>Module</w:t>
            </w:r>
          </w:p>
        </w:tc>
        <w:tc>
          <w:tcPr>
            <w:tcW w:w="9172" w:type="dxa"/>
            <w:shd w:val="clear" w:color="auto" w:fill="DDD9C3" w:themeFill="background2" w:themeFillShade="E6"/>
            <w:noWrap/>
            <w:hideMark/>
          </w:tcPr>
          <w:p w:rsidR="00FA65AE" w:rsidRPr="004A0B4C" w:rsidRDefault="00FA65AE" w:rsidP="002E52A5">
            <w:pPr>
              <w:rPr>
                <w:sz w:val="18"/>
              </w:rPr>
            </w:pPr>
            <w:r w:rsidRPr="004A0B4C">
              <w:rPr>
                <w:sz w:val="18"/>
              </w:rPr>
              <w:t>Function</w:t>
            </w:r>
          </w:p>
        </w:tc>
      </w:tr>
      <w:tr w:rsidR="00FA65AE" w:rsidRPr="004A0B4C" w:rsidTr="002E52A5">
        <w:trPr>
          <w:trHeight w:val="440"/>
        </w:trPr>
        <w:tc>
          <w:tcPr>
            <w:tcW w:w="964" w:type="dxa"/>
            <w:shd w:val="clear" w:color="auto" w:fill="D9D9D9" w:themeFill="background1" w:themeFillShade="D9"/>
            <w:hideMark/>
          </w:tcPr>
          <w:p w:rsidR="00FA65AE" w:rsidRPr="004A0B4C" w:rsidRDefault="00FA65AE" w:rsidP="002E52A5">
            <w:pPr>
              <w:rPr>
                <w:sz w:val="18"/>
              </w:rPr>
            </w:pPr>
            <w:r w:rsidRPr="004A0B4C">
              <w:rPr>
                <w:sz w:val="18"/>
              </w:rPr>
              <w:t>SKP2</w:t>
            </w:r>
          </w:p>
        </w:tc>
        <w:tc>
          <w:tcPr>
            <w:tcW w:w="2679" w:type="dxa"/>
            <w:hideMark/>
          </w:tcPr>
          <w:p w:rsidR="00FA65AE" w:rsidRPr="004A0B4C" w:rsidRDefault="00FA65AE" w:rsidP="002E52A5">
            <w:pPr>
              <w:rPr>
                <w:sz w:val="18"/>
              </w:rPr>
            </w:pPr>
            <w:r w:rsidRPr="004A0B4C">
              <w:rPr>
                <w:sz w:val="18"/>
              </w:rPr>
              <w:t>S-phase kinase-associated protein 2</w:t>
            </w:r>
          </w:p>
        </w:tc>
        <w:tc>
          <w:tcPr>
            <w:tcW w:w="785" w:type="dxa"/>
            <w:noWrap/>
            <w:hideMark/>
          </w:tcPr>
          <w:p w:rsidR="00FA65AE" w:rsidRPr="004A0B4C" w:rsidRDefault="00FA65AE" w:rsidP="002E52A5">
            <w:pPr>
              <w:rPr>
                <w:sz w:val="18"/>
              </w:rPr>
            </w:pPr>
            <w:r w:rsidRPr="004A0B4C">
              <w:rPr>
                <w:sz w:val="18"/>
              </w:rPr>
              <w:t>143</w:t>
            </w:r>
          </w:p>
        </w:tc>
        <w:tc>
          <w:tcPr>
            <w:tcW w:w="9172" w:type="dxa"/>
            <w:hideMark/>
          </w:tcPr>
          <w:p w:rsidR="00FA65AE" w:rsidRPr="004A0B4C" w:rsidRDefault="00FA65AE" w:rsidP="002E52A5">
            <w:pPr>
              <w:rPr>
                <w:sz w:val="18"/>
              </w:rPr>
            </w:pPr>
            <w:r w:rsidRPr="004A0B4C">
              <w:rPr>
                <w:sz w:val="18"/>
              </w:rPr>
              <w:t xml:space="preserve">Mediates the </w:t>
            </w:r>
            <w:proofErr w:type="spellStart"/>
            <w:r w:rsidRPr="004A0B4C">
              <w:rPr>
                <w:sz w:val="18"/>
              </w:rPr>
              <w:t>ubiquitination</w:t>
            </w:r>
            <w:proofErr w:type="spellEnd"/>
            <w:r w:rsidRPr="004A0B4C">
              <w:rPr>
                <w:sz w:val="18"/>
              </w:rPr>
              <w:t xml:space="preserve"> and subsequent </w:t>
            </w:r>
            <w:proofErr w:type="spellStart"/>
            <w:r w:rsidRPr="004A0B4C">
              <w:rPr>
                <w:sz w:val="18"/>
              </w:rPr>
              <w:t>proteasomal</w:t>
            </w:r>
            <w:proofErr w:type="spellEnd"/>
            <w:r w:rsidRPr="004A0B4C">
              <w:rPr>
                <w:sz w:val="18"/>
              </w:rPr>
              <w:t xml:space="preserve"> degradation of target proteins involved in cell cycle progression, signal transduction and transcription</w:t>
            </w:r>
          </w:p>
        </w:tc>
      </w:tr>
      <w:tr w:rsidR="00FA65AE" w:rsidRPr="004A0B4C" w:rsidTr="002E52A5">
        <w:trPr>
          <w:trHeight w:val="255"/>
        </w:trPr>
        <w:tc>
          <w:tcPr>
            <w:tcW w:w="964" w:type="dxa"/>
            <w:shd w:val="clear" w:color="auto" w:fill="D9D9D9" w:themeFill="background1" w:themeFillShade="D9"/>
            <w:hideMark/>
          </w:tcPr>
          <w:p w:rsidR="00FA65AE" w:rsidRPr="004A0B4C" w:rsidRDefault="00FA65AE" w:rsidP="002E52A5">
            <w:pPr>
              <w:rPr>
                <w:sz w:val="18"/>
              </w:rPr>
            </w:pPr>
            <w:r w:rsidRPr="004A0B4C">
              <w:rPr>
                <w:sz w:val="18"/>
              </w:rPr>
              <w:t>CCNA2</w:t>
            </w:r>
          </w:p>
        </w:tc>
        <w:tc>
          <w:tcPr>
            <w:tcW w:w="2679" w:type="dxa"/>
            <w:hideMark/>
          </w:tcPr>
          <w:p w:rsidR="00FA65AE" w:rsidRPr="004A0B4C" w:rsidRDefault="00FA65AE" w:rsidP="002E52A5">
            <w:pPr>
              <w:rPr>
                <w:sz w:val="18"/>
              </w:rPr>
            </w:pPr>
            <w:proofErr w:type="spellStart"/>
            <w:r w:rsidRPr="004A0B4C">
              <w:rPr>
                <w:sz w:val="18"/>
              </w:rPr>
              <w:t>cyclin</w:t>
            </w:r>
            <w:proofErr w:type="spellEnd"/>
            <w:r w:rsidRPr="004A0B4C">
              <w:rPr>
                <w:sz w:val="18"/>
              </w:rPr>
              <w:t xml:space="preserve"> A2</w:t>
            </w:r>
          </w:p>
        </w:tc>
        <w:tc>
          <w:tcPr>
            <w:tcW w:w="785" w:type="dxa"/>
            <w:noWrap/>
            <w:hideMark/>
          </w:tcPr>
          <w:p w:rsidR="00FA65AE" w:rsidRPr="004A0B4C" w:rsidRDefault="00FA65AE" w:rsidP="002E52A5">
            <w:pPr>
              <w:rPr>
                <w:sz w:val="18"/>
              </w:rPr>
            </w:pPr>
            <w:r w:rsidRPr="004A0B4C">
              <w:rPr>
                <w:sz w:val="18"/>
              </w:rPr>
              <w:t>143</w:t>
            </w:r>
          </w:p>
        </w:tc>
        <w:tc>
          <w:tcPr>
            <w:tcW w:w="9172" w:type="dxa"/>
            <w:noWrap/>
            <w:hideMark/>
          </w:tcPr>
          <w:p w:rsidR="00FA65AE" w:rsidRPr="004A0B4C" w:rsidRDefault="00FA65AE" w:rsidP="002E52A5">
            <w:pPr>
              <w:rPr>
                <w:sz w:val="18"/>
              </w:rPr>
            </w:pPr>
            <w:r w:rsidRPr="004A0B4C">
              <w:rPr>
                <w:sz w:val="18"/>
              </w:rPr>
              <w:t>Essential for the control of the cell cycle at the G1/S (start) and the G2/M (mitosis) transitions</w:t>
            </w:r>
          </w:p>
        </w:tc>
      </w:tr>
      <w:tr w:rsidR="00FA65AE" w:rsidRPr="004A0B4C" w:rsidTr="002E52A5">
        <w:trPr>
          <w:trHeight w:val="255"/>
        </w:trPr>
        <w:tc>
          <w:tcPr>
            <w:tcW w:w="964" w:type="dxa"/>
            <w:shd w:val="clear" w:color="auto" w:fill="D9D9D9" w:themeFill="background1" w:themeFillShade="D9"/>
            <w:hideMark/>
          </w:tcPr>
          <w:p w:rsidR="00FA65AE" w:rsidRPr="004A0B4C" w:rsidRDefault="00FA65AE" w:rsidP="002E52A5">
            <w:pPr>
              <w:rPr>
                <w:sz w:val="18"/>
              </w:rPr>
            </w:pPr>
            <w:r w:rsidRPr="004A0B4C">
              <w:rPr>
                <w:sz w:val="18"/>
              </w:rPr>
              <w:t>BRCA2</w:t>
            </w:r>
          </w:p>
        </w:tc>
        <w:tc>
          <w:tcPr>
            <w:tcW w:w="2679" w:type="dxa"/>
            <w:hideMark/>
          </w:tcPr>
          <w:p w:rsidR="00FA65AE" w:rsidRPr="004A0B4C" w:rsidRDefault="00FA65AE" w:rsidP="002E52A5">
            <w:pPr>
              <w:rPr>
                <w:sz w:val="18"/>
              </w:rPr>
            </w:pPr>
            <w:r w:rsidRPr="004A0B4C">
              <w:rPr>
                <w:sz w:val="18"/>
              </w:rPr>
              <w:t>breast cancer 2, early onset</w:t>
            </w:r>
          </w:p>
        </w:tc>
        <w:tc>
          <w:tcPr>
            <w:tcW w:w="785" w:type="dxa"/>
            <w:noWrap/>
            <w:hideMark/>
          </w:tcPr>
          <w:p w:rsidR="00FA65AE" w:rsidRPr="004A0B4C" w:rsidRDefault="00FA65AE" w:rsidP="002E52A5">
            <w:pPr>
              <w:rPr>
                <w:sz w:val="18"/>
              </w:rPr>
            </w:pPr>
            <w:r w:rsidRPr="004A0B4C">
              <w:rPr>
                <w:sz w:val="18"/>
              </w:rPr>
              <w:t>143</w:t>
            </w:r>
          </w:p>
        </w:tc>
        <w:tc>
          <w:tcPr>
            <w:tcW w:w="9172" w:type="dxa"/>
            <w:noWrap/>
            <w:hideMark/>
          </w:tcPr>
          <w:p w:rsidR="00FA65AE" w:rsidRPr="004A0B4C" w:rsidRDefault="00FA65AE" w:rsidP="002E52A5">
            <w:pPr>
              <w:rPr>
                <w:sz w:val="18"/>
              </w:rPr>
            </w:pPr>
            <w:r w:rsidRPr="004A0B4C">
              <w:rPr>
                <w:sz w:val="18"/>
              </w:rPr>
              <w:t>Involved in double-strand break repair and/or homologous recombination.</w:t>
            </w:r>
          </w:p>
        </w:tc>
      </w:tr>
      <w:tr w:rsidR="00FA65AE" w:rsidRPr="004A0B4C" w:rsidTr="002E52A5">
        <w:trPr>
          <w:trHeight w:val="233"/>
        </w:trPr>
        <w:tc>
          <w:tcPr>
            <w:tcW w:w="964" w:type="dxa"/>
            <w:shd w:val="clear" w:color="auto" w:fill="D9D9D9" w:themeFill="background1" w:themeFillShade="D9"/>
            <w:hideMark/>
          </w:tcPr>
          <w:p w:rsidR="00FA65AE" w:rsidRPr="004A0B4C" w:rsidRDefault="00FA65AE" w:rsidP="002E52A5">
            <w:pPr>
              <w:rPr>
                <w:sz w:val="18"/>
              </w:rPr>
            </w:pPr>
            <w:r w:rsidRPr="004A0B4C">
              <w:rPr>
                <w:sz w:val="18"/>
              </w:rPr>
              <w:t>CDK2</w:t>
            </w:r>
          </w:p>
        </w:tc>
        <w:tc>
          <w:tcPr>
            <w:tcW w:w="2679" w:type="dxa"/>
            <w:hideMark/>
          </w:tcPr>
          <w:p w:rsidR="00FA65AE" w:rsidRPr="004A0B4C" w:rsidRDefault="00FA65AE" w:rsidP="002E52A5">
            <w:pPr>
              <w:rPr>
                <w:sz w:val="18"/>
              </w:rPr>
            </w:pPr>
            <w:proofErr w:type="spellStart"/>
            <w:r w:rsidRPr="004A0B4C">
              <w:rPr>
                <w:sz w:val="18"/>
              </w:rPr>
              <w:t>cyclin</w:t>
            </w:r>
            <w:proofErr w:type="spellEnd"/>
            <w:r w:rsidRPr="004A0B4C">
              <w:rPr>
                <w:sz w:val="18"/>
              </w:rPr>
              <w:t>-dependent kinase 2</w:t>
            </w:r>
          </w:p>
        </w:tc>
        <w:tc>
          <w:tcPr>
            <w:tcW w:w="785" w:type="dxa"/>
            <w:noWrap/>
            <w:hideMark/>
          </w:tcPr>
          <w:p w:rsidR="00FA65AE" w:rsidRPr="004A0B4C" w:rsidRDefault="00FA65AE" w:rsidP="002E52A5">
            <w:pPr>
              <w:rPr>
                <w:sz w:val="18"/>
              </w:rPr>
            </w:pPr>
            <w:r w:rsidRPr="004A0B4C">
              <w:rPr>
                <w:sz w:val="18"/>
              </w:rPr>
              <w:t>143</w:t>
            </w:r>
          </w:p>
        </w:tc>
        <w:tc>
          <w:tcPr>
            <w:tcW w:w="9172" w:type="dxa"/>
            <w:hideMark/>
          </w:tcPr>
          <w:p w:rsidR="00FA65AE" w:rsidRPr="004A0B4C" w:rsidRDefault="00FA65AE" w:rsidP="002E52A5">
            <w:pPr>
              <w:rPr>
                <w:sz w:val="18"/>
              </w:rPr>
            </w:pPr>
            <w:r w:rsidRPr="004A0B4C">
              <w:rPr>
                <w:sz w:val="18"/>
              </w:rPr>
              <w:t>Serine/threonine-protein kinase involved in the control of the cell cycle; essential for meiosis.</w:t>
            </w:r>
          </w:p>
        </w:tc>
      </w:tr>
      <w:tr w:rsidR="00FA65AE" w:rsidRPr="004A0B4C" w:rsidTr="002E52A5">
        <w:trPr>
          <w:trHeight w:val="224"/>
        </w:trPr>
        <w:tc>
          <w:tcPr>
            <w:tcW w:w="964" w:type="dxa"/>
            <w:shd w:val="clear" w:color="auto" w:fill="D9D9D9" w:themeFill="background1" w:themeFillShade="D9"/>
            <w:hideMark/>
          </w:tcPr>
          <w:p w:rsidR="00FA65AE" w:rsidRPr="004A0B4C" w:rsidRDefault="00FA65AE" w:rsidP="002E52A5">
            <w:pPr>
              <w:rPr>
                <w:sz w:val="18"/>
              </w:rPr>
            </w:pPr>
            <w:r w:rsidRPr="004A0B4C">
              <w:rPr>
                <w:sz w:val="18"/>
              </w:rPr>
              <w:t>JAK1</w:t>
            </w:r>
          </w:p>
        </w:tc>
        <w:tc>
          <w:tcPr>
            <w:tcW w:w="2679" w:type="dxa"/>
            <w:hideMark/>
          </w:tcPr>
          <w:p w:rsidR="00FA65AE" w:rsidRPr="004A0B4C" w:rsidRDefault="00FA65AE" w:rsidP="002E52A5">
            <w:pPr>
              <w:rPr>
                <w:sz w:val="18"/>
              </w:rPr>
            </w:pPr>
            <w:r w:rsidRPr="004A0B4C">
              <w:rPr>
                <w:sz w:val="18"/>
              </w:rPr>
              <w:t>Janus kinase 1</w:t>
            </w:r>
          </w:p>
        </w:tc>
        <w:tc>
          <w:tcPr>
            <w:tcW w:w="785" w:type="dxa"/>
            <w:noWrap/>
            <w:hideMark/>
          </w:tcPr>
          <w:p w:rsidR="00FA65AE" w:rsidRPr="004A0B4C" w:rsidRDefault="00FA65AE" w:rsidP="002E52A5">
            <w:pPr>
              <w:rPr>
                <w:sz w:val="18"/>
              </w:rPr>
            </w:pPr>
            <w:r w:rsidRPr="004A0B4C">
              <w:rPr>
                <w:sz w:val="18"/>
              </w:rPr>
              <w:t>79</w:t>
            </w:r>
          </w:p>
        </w:tc>
        <w:tc>
          <w:tcPr>
            <w:tcW w:w="9172" w:type="dxa"/>
            <w:hideMark/>
          </w:tcPr>
          <w:p w:rsidR="00FA65AE" w:rsidRPr="004A0B4C" w:rsidRDefault="00FA65AE" w:rsidP="002E52A5">
            <w:pPr>
              <w:rPr>
                <w:sz w:val="18"/>
              </w:rPr>
            </w:pPr>
            <w:r w:rsidRPr="004A0B4C">
              <w:rPr>
                <w:sz w:val="18"/>
              </w:rPr>
              <w:t>Tyrosine kinase, invol</w:t>
            </w:r>
            <w:r>
              <w:rPr>
                <w:sz w:val="18"/>
              </w:rPr>
              <w:t xml:space="preserve">ved in the IFN-alpha/beta/gamma </w:t>
            </w:r>
            <w:r w:rsidRPr="004A0B4C">
              <w:rPr>
                <w:sz w:val="18"/>
              </w:rPr>
              <w:t>signal pathway.  Kinase partner for the interleukin (IL)-2 receptor</w:t>
            </w:r>
          </w:p>
        </w:tc>
      </w:tr>
      <w:tr w:rsidR="00FA65AE" w:rsidRPr="004A0B4C" w:rsidTr="002E52A5">
        <w:trPr>
          <w:trHeight w:val="458"/>
        </w:trPr>
        <w:tc>
          <w:tcPr>
            <w:tcW w:w="964" w:type="dxa"/>
            <w:shd w:val="clear" w:color="auto" w:fill="D9D9D9" w:themeFill="background1" w:themeFillShade="D9"/>
            <w:hideMark/>
          </w:tcPr>
          <w:p w:rsidR="00FA65AE" w:rsidRPr="004A0B4C" w:rsidRDefault="00FA65AE" w:rsidP="002E52A5">
            <w:pPr>
              <w:rPr>
                <w:sz w:val="18"/>
              </w:rPr>
            </w:pPr>
            <w:r w:rsidRPr="004A0B4C">
              <w:rPr>
                <w:sz w:val="18"/>
              </w:rPr>
              <w:t>SOCS1,-2,-3</w:t>
            </w:r>
          </w:p>
        </w:tc>
        <w:tc>
          <w:tcPr>
            <w:tcW w:w="2679" w:type="dxa"/>
            <w:hideMark/>
          </w:tcPr>
          <w:p w:rsidR="00FA65AE" w:rsidRPr="004A0B4C" w:rsidRDefault="00FA65AE" w:rsidP="002E52A5">
            <w:pPr>
              <w:rPr>
                <w:sz w:val="18"/>
              </w:rPr>
            </w:pPr>
            <w:r w:rsidRPr="004A0B4C">
              <w:rPr>
                <w:sz w:val="18"/>
              </w:rPr>
              <w:t>suppressor of cytokine signaling1,-2,-3</w:t>
            </w:r>
          </w:p>
        </w:tc>
        <w:tc>
          <w:tcPr>
            <w:tcW w:w="785" w:type="dxa"/>
            <w:noWrap/>
            <w:hideMark/>
          </w:tcPr>
          <w:p w:rsidR="00FA65AE" w:rsidRPr="004A0B4C" w:rsidRDefault="00FA65AE" w:rsidP="002E52A5">
            <w:pPr>
              <w:rPr>
                <w:sz w:val="18"/>
              </w:rPr>
            </w:pPr>
            <w:r w:rsidRPr="004A0B4C">
              <w:rPr>
                <w:sz w:val="18"/>
              </w:rPr>
              <w:t>79</w:t>
            </w:r>
          </w:p>
        </w:tc>
        <w:tc>
          <w:tcPr>
            <w:tcW w:w="9172" w:type="dxa"/>
            <w:hideMark/>
          </w:tcPr>
          <w:p w:rsidR="00FA65AE" w:rsidRPr="004A0B4C" w:rsidRDefault="00FA65AE" w:rsidP="002E52A5">
            <w:pPr>
              <w:rPr>
                <w:sz w:val="18"/>
              </w:rPr>
            </w:pPr>
            <w:r w:rsidRPr="004A0B4C">
              <w:rPr>
                <w:sz w:val="18"/>
              </w:rPr>
              <w:t>SOCS family proteins form part of a classical negative feedback system that regulates cytokine signal transduction, involved in negative regulation of cytokines that signal through the JAK/STAT pathway.</w:t>
            </w:r>
          </w:p>
        </w:tc>
      </w:tr>
      <w:tr w:rsidR="00FA65AE" w:rsidRPr="004A0B4C" w:rsidTr="002E52A5">
        <w:trPr>
          <w:trHeight w:val="665"/>
        </w:trPr>
        <w:tc>
          <w:tcPr>
            <w:tcW w:w="964" w:type="dxa"/>
            <w:shd w:val="clear" w:color="auto" w:fill="D9D9D9" w:themeFill="background1" w:themeFillShade="D9"/>
            <w:hideMark/>
          </w:tcPr>
          <w:p w:rsidR="00FA65AE" w:rsidRPr="004A0B4C" w:rsidRDefault="00FA65AE" w:rsidP="002E52A5">
            <w:pPr>
              <w:rPr>
                <w:sz w:val="18"/>
              </w:rPr>
            </w:pPr>
            <w:r w:rsidRPr="004A0B4C">
              <w:rPr>
                <w:sz w:val="18"/>
              </w:rPr>
              <w:t>IL21R</w:t>
            </w:r>
          </w:p>
        </w:tc>
        <w:tc>
          <w:tcPr>
            <w:tcW w:w="2679" w:type="dxa"/>
            <w:hideMark/>
          </w:tcPr>
          <w:p w:rsidR="00FA65AE" w:rsidRPr="004A0B4C" w:rsidRDefault="00FA65AE" w:rsidP="002E52A5">
            <w:pPr>
              <w:rPr>
                <w:sz w:val="18"/>
              </w:rPr>
            </w:pPr>
            <w:r w:rsidRPr="004A0B4C">
              <w:rPr>
                <w:sz w:val="18"/>
              </w:rPr>
              <w:t>interleukin 21 receptor</w:t>
            </w:r>
          </w:p>
        </w:tc>
        <w:tc>
          <w:tcPr>
            <w:tcW w:w="785" w:type="dxa"/>
            <w:noWrap/>
            <w:hideMark/>
          </w:tcPr>
          <w:p w:rsidR="00FA65AE" w:rsidRPr="004A0B4C" w:rsidRDefault="00FA65AE" w:rsidP="002E52A5">
            <w:pPr>
              <w:rPr>
                <w:sz w:val="18"/>
              </w:rPr>
            </w:pPr>
            <w:r w:rsidRPr="004A0B4C">
              <w:rPr>
                <w:sz w:val="18"/>
              </w:rPr>
              <w:t>79</w:t>
            </w:r>
          </w:p>
        </w:tc>
        <w:tc>
          <w:tcPr>
            <w:tcW w:w="9172" w:type="dxa"/>
            <w:hideMark/>
          </w:tcPr>
          <w:p w:rsidR="00FA65AE" w:rsidRPr="004A0B4C" w:rsidRDefault="00FA65AE" w:rsidP="002E52A5">
            <w:pPr>
              <w:rPr>
                <w:sz w:val="18"/>
              </w:rPr>
            </w:pPr>
            <w:r w:rsidRPr="004A0B4C">
              <w:rPr>
                <w:sz w:val="18"/>
              </w:rPr>
              <w:t xml:space="preserve">Transduces the growth promoting signal of IL21, and is important for the proliferation and differentiation of T cells, B cells, and natural killer (NK) cells. The ligand binding of this receptor leads to the activation of multiple downstream signaling molecules, including JAK1, JAK3, STAT1, and STAT3. </w:t>
            </w:r>
          </w:p>
        </w:tc>
      </w:tr>
      <w:tr w:rsidR="00FA65AE" w:rsidRPr="004A0B4C" w:rsidTr="002E52A5">
        <w:trPr>
          <w:trHeight w:val="255"/>
        </w:trPr>
        <w:tc>
          <w:tcPr>
            <w:tcW w:w="964" w:type="dxa"/>
            <w:shd w:val="clear" w:color="auto" w:fill="D9D9D9" w:themeFill="background1" w:themeFillShade="D9"/>
            <w:hideMark/>
          </w:tcPr>
          <w:p w:rsidR="00FA65AE" w:rsidRPr="004A0B4C" w:rsidRDefault="00FA65AE" w:rsidP="002E52A5">
            <w:pPr>
              <w:rPr>
                <w:sz w:val="18"/>
              </w:rPr>
            </w:pPr>
            <w:r w:rsidRPr="004A0B4C">
              <w:rPr>
                <w:sz w:val="18"/>
              </w:rPr>
              <w:t>CBLC</w:t>
            </w:r>
          </w:p>
        </w:tc>
        <w:tc>
          <w:tcPr>
            <w:tcW w:w="2679" w:type="dxa"/>
            <w:hideMark/>
          </w:tcPr>
          <w:p w:rsidR="00FA65AE" w:rsidRPr="004A0B4C" w:rsidRDefault="00FA65AE" w:rsidP="002E52A5">
            <w:pPr>
              <w:rPr>
                <w:sz w:val="18"/>
              </w:rPr>
            </w:pPr>
            <w:proofErr w:type="spellStart"/>
            <w:r w:rsidRPr="004A0B4C">
              <w:rPr>
                <w:sz w:val="18"/>
              </w:rPr>
              <w:t>Cbl</w:t>
            </w:r>
            <w:proofErr w:type="spellEnd"/>
            <w:r w:rsidRPr="004A0B4C">
              <w:rPr>
                <w:sz w:val="18"/>
              </w:rPr>
              <w:t xml:space="preserve"> proto-oncogene</w:t>
            </w:r>
          </w:p>
        </w:tc>
        <w:tc>
          <w:tcPr>
            <w:tcW w:w="785" w:type="dxa"/>
            <w:noWrap/>
            <w:hideMark/>
          </w:tcPr>
          <w:p w:rsidR="00FA65AE" w:rsidRPr="004A0B4C" w:rsidRDefault="00FA65AE" w:rsidP="002E52A5">
            <w:pPr>
              <w:rPr>
                <w:sz w:val="18"/>
              </w:rPr>
            </w:pPr>
            <w:r w:rsidRPr="004A0B4C">
              <w:rPr>
                <w:sz w:val="18"/>
              </w:rPr>
              <w:t>79</w:t>
            </w:r>
          </w:p>
        </w:tc>
        <w:tc>
          <w:tcPr>
            <w:tcW w:w="9172" w:type="dxa"/>
            <w:noWrap/>
            <w:hideMark/>
          </w:tcPr>
          <w:p w:rsidR="00FA65AE" w:rsidRPr="004A0B4C" w:rsidRDefault="00FA65AE" w:rsidP="002E52A5">
            <w:pPr>
              <w:rPr>
                <w:sz w:val="18"/>
              </w:rPr>
            </w:pPr>
            <w:r w:rsidRPr="004A0B4C">
              <w:rPr>
                <w:sz w:val="18"/>
              </w:rPr>
              <w:t>Regulator of EGFR mediated signal transduction</w:t>
            </w:r>
          </w:p>
        </w:tc>
      </w:tr>
      <w:tr w:rsidR="00FA65AE" w:rsidRPr="004A0B4C" w:rsidTr="002E52A5">
        <w:trPr>
          <w:trHeight w:val="440"/>
        </w:trPr>
        <w:tc>
          <w:tcPr>
            <w:tcW w:w="964" w:type="dxa"/>
            <w:shd w:val="clear" w:color="auto" w:fill="D9D9D9" w:themeFill="background1" w:themeFillShade="D9"/>
            <w:hideMark/>
          </w:tcPr>
          <w:p w:rsidR="00FA65AE" w:rsidRPr="004A0B4C" w:rsidRDefault="00FA65AE" w:rsidP="002E52A5">
            <w:pPr>
              <w:rPr>
                <w:sz w:val="18"/>
              </w:rPr>
            </w:pPr>
            <w:r w:rsidRPr="004A0B4C">
              <w:rPr>
                <w:sz w:val="18"/>
              </w:rPr>
              <w:t>FIGF</w:t>
            </w:r>
          </w:p>
        </w:tc>
        <w:tc>
          <w:tcPr>
            <w:tcW w:w="2679" w:type="dxa"/>
            <w:hideMark/>
          </w:tcPr>
          <w:p w:rsidR="00FA65AE" w:rsidRPr="004A0B4C" w:rsidRDefault="00FA65AE" w:rsidP="002E52A5">
            <w:pPr>
              <w:rPr>
                <w:sz w:val="18"/>
              </w:rPr>
            </w:pPr>
            <w:r w:rsidRPr="004A0B4C">
              <w:rPr>
                <w:sz w:val="18"/>
              </w:rPr>
              <w:t>c-</w:t>
            </w:r>
            <w:proofErr w:type="spellStart"/>
            <w:r w:rsidRPr="004A0B4C">
              <w:rPr>
                <w:sz w:val="18"/>
              </w:rPr>
              <w:t>fos</w:t>
            </w:r>
            <w:proofErr w:type="spellEnd"/>
            <w:r w:rsidRPr="004A0B4C">
              <w:rPr>
                <w:sz w:val="18"/>
              </w:rPr>
              <w:t xml:space="preserve"> induced growth factor (VEGF D)</w:t>
            </w:r>
          </w:p>
        </w:tc>
        <w:tc>
          <w:tcPr>
            <w:tcW w:w="785" w:type="dxa"/>
            <w:noWrap/>
            <w:hideMark/>
          </w:tcPr>
          <w:p w:rsidR="00FA65AE" w:rsidRPr="004A0B4C" w:rsidRDefault="00FA65AE" w:rsidP="002E52A5">
            <w:pPr>
              <w:rPr>
                <w:sz w:val="18"/>
              </w:rPr>
            </w:pPr>
            <w:r w:rsidRPr="004A0B4C">
              <w:rPr>
                <w:sz w:val="18"/>
              </w:rPr>
              <w:t>82</w:t>
            </w:r>
          </w:p>
        </w:tc>
        <w:tc>
          <w:tcPr>
            <w:tcW w:w="9172" w:type="dxa"/>
            <w:hideMark/>
          </w:tcPr>
          <w:p w:rsidR="00FA65AE" w:rsidRPr="004A0B4C" w:rsidRDefault="00FA65AE" w:rsidP="002E52A5">
            <w:pPr>
              <w:rPr>
                <w:sz w:val="18"/>
              </w:rPr>
            </w:pPr>
            <w:r w:rsidRPr="004A0B4C">
              <w:rPr>
                <w:sz w:val="18"/>
              </w:rPr>
              <w:t xml:space="preserve">Growth factor active in angiogenesis, </w:t>
            </w:r>
            <w:proofErr w:type="spellStart"/>
            <w:r w:rsidRPr="004A0B4C">
              <w:rPr>
                <w:sz w:val="18"/>
              </w:rPr>
              <w:t>lymphangiogenesis</w:t>
            </w:r>
            <w:proofErr w:type="spellEnd"/>
            <w:r w:rsidRPr="004A0B4C">
              <w:rPr>
                <w:sz w:val="18"/>
              </w:rPr>
              <w:t xml:space="preserve"> and endothelial cell growth, stimulating their proliferation and migration and also has effects on the permeability of blood vessels.</w:t>
            </w:r>
          </w:p>
        </w:tc>
      </w:tr>
      <w:tr w:rsidR="00FA65AE" w:rsidRPr="004A0B4C" w:rsidTr="002E52A5">
        <w:trPr>
          <w:trHeight w:val="467"/>
        </w:trPr>
        <w:tc>
          <w:tcPr>
            <w:tcW w:w="964" w:type="dxa"/>
            <w:shd w:val="clear" w:color="auto" w:fill="D9D9D9" w:themeFill="background1" w:themeFillShade="D9"/>
            <w:hideMark/>
          </w:tcPr>
          <w:p w:rsidR="00FA65AE" w:rsidRPr="004A0B4C" w:rsidRDefault="00FA65AE" w:rsidP="002E52A5">
            <w:pPr>
              <w:rPr>
                <w:sz w:val="18"/>
              </w:rPr>
            </w:pPr>
            <w:r w:rsidRPr="004A0B4C">
              <w:rPr>
                <w:sz w:val="18"/>
              </w:rPr>
              <w:t>IFGIR</w:t>
            </w:r>
          </w:p>
        </w:tc>
        <w:tc>
          <w:tcPr>
            <w:tcW w:w="2679" w:type="dxa"/>
            <w:hideMark/>
          </w:tcPr>
          <w:p w:rsidR="00FA65AE" w:rsidRPr="004A0B4C" w:rsidRDefault="00FA65AE" w:rsidP="002E52A5">
            <w:pPr>
              <w:rPr>
                <w:sz w:val="18"/>
              </w:rPr>
            </w:pPr>
            <w:r w:rsidRPr="004A0B4C">
              <w:rPr>
                <w:sz w:val="18"/>
              </w:rPr>
              <w:t>insulin-like growth factor 1 receptor</w:t>
            </w:r>
          </w:p>
        </w:tc>
        <w:tc>
          <w:tcPr>
            <w:tcW w:w="785" w:type="dxa"/>
            <w:noWrap/>
            <w:hideMark/>
          </w:tcPr>
          <w:p w:rsidR="00FA65AE" w:rsidRPr="004A0B4C" w:rsidRDefault="00FA65AE" w:rsidP="002E52A5">
            <w:pPr>
              <w:rPr>
                <w:sz w:val="18"/>
              </w:rPr>
            </w:pPr>
            <w:r w:rsidRPr="004A0B4C">
              <w:rPr>
                <w:sz w:val="18"/>
              </w:rPr>
              <w:t>82</w:t>
            </w:r>
          </w:p>
        </w:tc>
        <w:tc>
          <w:tcPr>
            <w:tcW w:w="9172" w:type="dxa"/>
            <w:hideMark/>
          </w:tcPr>
          <w:p w:rsidR="00FA65AE" w:rsidRPr="004A0B4C" w:rsidRDefault="00FA65AE" w:rsidP="002E52A5">
            <w:pPr>
              <w:rPr>
                <w:sz w:val="18"/>
              </w:rPr>
            </w:pPr>
            <w:r w:rsidRPr="004A0B4C">
              <w:rPr>
                <w:sz w:val="18"/>
              </w:rPr>
              <w:t>Receptor tyrosine kinase which mediates actions of insulin-like growth factor 1 (IGF1).  The activated IGF1R is involved in cell growth and survival control. IGF1R is crucial for tumor transformation and survival of malignant cells.</w:t>
            </w:r>
          </w:p>
        </w:tc>
      </w:tr>
      <w:tr w:rsidR="00FA65AE" w:rsidRPr="004A0B4C" w:rsidTr="002E52A5">
        <w:trPr>
          <w:trHeight w:val="413"/>
        </w:trPr>
        <w:tc>
          <w:tcPr>
            <w:tcW w:w="964" w:type="dxa"/>
            <w:shd w:val="clear" w:color="auto" w:fill="D9D9D9" w:themeFill="background1" w:themeFillShade="D9"/>
            <w:hideMark/>
          </w:tcPr>
          <w:p w:rsidR="00FA65AE" w:rsidRPr="004A0B4C" w:rsidRDefault="00FA65AE" w:rsidP="002E52A5">
            <w:pPr>
              <w:rPr>
                <w:sz w:val="18"/>
              </w:rPr>
            </w:pPr>
            <w:r w:rsidRPr="004A0B4C">
              <w:rPr>
                <w:sz w:val="18"/>
              </w:rPr>
              <w:t>PDGFRA</w:t>
            </w:r>
          </w:p>
        </w:tc>
        <w:tc>
          <w:tcPr>
            <w:tcW w:w="2679" w:type="dxa"/>
            <w:hideMark/>
          </w:tcPr>
          <w:p w:rsidR="00FA65AE" w:rsidRPr="004A0B4C" w:rsidRDefault="00FA65AE" w:rsidP="002E52A5">
            <w:pPr>
              <w:rPr>
                <w:sz w:val="18"/>
              </w:rPr>
            </w:pPr>
            <w:r w:rsidRPr="004A0B4C">
              <w:rPr>
                <w:sz w:val="18"/>
              </w:rPr>
              <w:t>platelet-derived growth factor receptor, alpha polypeptide</w:t>
            </w:r>
          </w:p>
        </w:tc>
        <w:tc>
          <w:tcPr>
            <w:tcW w:w="785" w:type="dxa"/>
            <w:noWrap/>
            <w:hideMark/>
          </w:tcPr>
          <w:p w:rsidR="00FA65AE" w:rsidRPr="004A0B4C" w:rsidRDefault="00FA65AE" w:rsidP="002E52A5">
            <w:pPr>
              <w:rPr>
                <w:sz w:val="18"/>
              </w:rPr>
            </w:pPr>
            <w:r w:rsidRPr="004A0B4C">
              <w:rPr>
                <w:sz w:val="18"/>
              </w:rPr>
              <w:t>82</w:t>
            </w:r>
          </w:p>
        </w:tc>
        <w:tc>
          <w:tcPr>
            <w:tcW w:w="9172" w:type="dxa"/>
            <w:hideMark/>
          </w:tcPr>
          <w:p w:rsidR="00FA65AE" w:rsidRPr="004A0B4C" w:rsidRDefault="00FA65AE" w:rsidP="002E52A5">
            <w:pPr>
              <w:rPr>
                <w:sz w:val="18"/>
              </w:rPr>
            </w:pPr>
            <w:r w:rsidRPr="004A0B4C">
              <w:rPr>
                <w:sz w:val="18"/>
              </w:rPr>
              <w:t xml:space="preserve">Tyrosine-protein kinase that acts as a cell-surface receptor for PDGFA, PDGFB and PDGFC and plays an essential role in the regulation of embryonic development, cell proliferation, survival and </w:t>
            </w:r>
            <w:proofErr w:type="spellStart"/>
            <w:r w:rsidRPr="004A0B4C">
              <w:rPr>
                <w:sz w:val="18"/>
              </w:rPr>
              <w:t>chemotaxis</w:t>
            </w:r>
            <w:proofErr w:type="spellEnd"/>
            <w:r w:rsidRPr="004A0B4C">
              <w:rPr>
                <w:sz w:val="18"/>
              </w:rPr>
              <w:t>.</w:t>
            </w:r>
          </w:p>
        </w:tc>
      </w:tr>
      <w:tr w:rsidR="00FA65AE" w:rsidRPr="004A0B4C" w:rsidTr="002E52A5">
        <w:trPr>
          <w:trHeight w:val="422"/>
        </w:trPr>
        <w:tc>
          <w:tcPr>
            <w:tcW w:w="964" w:type="dxa"/>
            <w:shd w:val="clear" w:color="auto" w:fill="D9D9D9" w:themeFill="background1" w:themeFillShade="D9"/>
            <w:hideMark/>
          </w:tcPr>
          <w:p w:rsidR="00FA65AE" w:rsidRPr="004A0B4C" w:rsidRDefault="00FA65AE" w:rsidP="002E52A5">
            <w:pPr>
              <w:rPr>
                <w:sz w:val="18"/>
              </w:rPr>
            </w:pPr>
            <w:r w:rsidRPr="004A0B4C">
              <w:rPr>
                <w:sz w:val="18"/>
              </w:rPr>
              <w:t>EGFR</w:t>
            </w:r>
          </w:p>
        </w:tc>
        <w:tc>
          <w:tcPr>
            <w:tcW w:w="2679" w:type="dxa"/>
            <w:hideMark/>
          </w:tcPr>
          <w:p w:rsidR="00FA65AE" w:rsidRPr="004A0B4C" w:rsidRDefault="00FA65AE" w:rsidP="002E52A5">
            <w:pPr>
              <w:rPr>
                <w:sz w:val="18"/>
              </w:rPr>
            </w:pPr>
            <w:r w:rsidRPr="004A0B4C">
              <w:rPr>
                <w:sz w:val="18"/>
              </w:rPr>
              <w:t>epidermal growth factor receptor</w:t>
            </w:r>
          </w:p>
        </w:tc>
        <w:tc>
          <w:tcPr>
            <w:tcW w:w="785" w:type="dxa"/>
            <w:noWrap/>
            <w:hideMark/>
          </w:tcPr>
          <w:p w:rsidR="00FA65AE" w:rsidRPr="004A0B4C" w:rsidRDefault="00FA65AE" w:rsidP="002E52A5">
            <w:pPr>
              <w:rPr>
                <w:sz w:val="18"/>
              </w:rPr>
            </w:pPr>
            <w:r w:rsidRPr="004A0B4C">
              <w:rPr>
                <w:sz w:val="18"/>
              </w:rPr>
              <w:t>82</w:t>
            </w:r>
          </w:p>
        </w:tc>
        <w:tc>
          <w:tcPr>
            <w:tcW w:w="9172" w:type="dxa"/>
            <w:hideMark/>
          </w:tcPr>
          <w:p w:rsidR="00FA65AE" w:rsidRPr="004A0B4C" w:rsidRDefault="00FA65AE" w:rsidP="002E52A5">
            <w:pPr>
              <w:rPr>
                <w:sz w:val="18"/>
              </w:rPr>
            </w:pPr>
            <w:r w:rsidRPr="004A0B4C">
              <w:rPr>
                <w:sz w:val="18"/>
              </w:rPr>
              <w:t xml:space="preserve">Receptor tyrosine kinase binding ligands of the EGF family and activating several signaling cascades.   Binding of EFGR to a ligand induces receptor dimerization and tyrosine </w:t>
            </w:r>
            <w:proofErr w:type="spellStart"/>
            <w:r w:rsidRPr="004A0B4C">
              <w:rPr>
                <w:sz w:val="18"/>
              </w:rPr>
              <w:t>autophosphorylation</w:t>
            </w:r>
            <w:proofErr w:type="spellEnd"/>
            <w:r w:rsidRPr="004A0B4C">
              <w:rPr>
                <w:sz w:val="18"/>
              </w:rPr>
              <w:t xml:space="preserve"> leads to cell proliferation.</w:t>
            </w:r>
          </w:p>
        </w:tc>
      </w:tr>
      <w:tr w:rsidR="00FA65AE" w:rsidRPr="004A0B4C" w:rsidTr="002E52A5">
        <w:trPr>
          <w:trHeight w:val="440"/>
        </w:trPr>
        <w:tc>
          <w:tcPr>
            <w:tcW w:w="964" w:type="dxa"/>
            <w:shd w:val="clear" w:color="auto" w:fill="D9D9D9" w:themeFill="background1" w:themeFillShade="D9"/>
            <w:hideMark/>
          </w:tcPr>
          <w:p w:rsidR="00FA65AE" w:rsidRPr="004A0B4C" w:rsidRDefault="00FA65AE" w:rsidP="002E52A5">
            <w:pPr>
              <w:rPr>
                <w:sz w:val="18"/>
              </w:rPr>
            </w:pPr>
            <w:r w:rsidRPr="004A0B4C">
              <w:rPr>
                <w:sz w:val="18"/>
              </w:rPr>
              <w:t>MET</w:t>
            </w:r>
          </w:p>
        </w:tc>
        <w:tc>
          <w:tcPr>
            <w:tcW w:w="2679" w:type="dxa"/>
            <w:hideMark/>
          </w:tcPr>
          <w:p w:rsidR="00FA65AE" w:rsidRPr="004A0B4C" w:rsidRDefault="00FA65AE" w:rsidP="002E52A5">
            <w:pPr>
              <w:rPr>
                <w:sz w:val="18"/>
              </w:rPr>
            </w:pPr>
            <w:r w:rsidRPr="004A0B4C">
              <w:rPr>
                <w:sz w:val="18"/>
              </w:rPr>
              <w:t>met proto-oncogene (hepatocyte growth factor receptor)</w:t>
            </w:r>
          </w:p>
        </w:tc>
        <w:tc>
          <w:tcPr>
            <w:tcW w:w="785" w:type="dxa"/>
            <w:noWrap/>
            <w:hideMark/>
          </w:tcPr>
          <w:p w:rsidR="00FA65AE" w:rsidRPr="004A0B4C" w:rsidRDefault="00FA65AE" w:rsidP="002E52A5">
            <w:pPr>
              <w:rPr>
                <w:sz w:val="18"/>
              </w:rPr>
            </w:pPr>
            <w:r w:rsidRPr="004A0B4C">
              <w:rPr>
                <w:sz w:val="18"/>
              </w:rPr>
              <w:t>82</w:t>
            </w:r>
          </w:p>
        </w:tc>
        <w:tc>
          <w:tcPr>
            <w:tcW w:w="9172" w:type="dxa"/>
            <w:hideMark/>
          </w:tcPr>
          <w:p w:rsidR="00FA65AE" w:rsidRPr="004A0B4C" w:rsidRDefault="00FA65AE" w:rsidP="002E52A5">
            <w:pPr>
              <w:rPr>
                <w:sz w:val="18"/>
              </w:rPr>
            </w:pPr>
            <w:r w:rsidRPr="004A0B4C">
              <w:rPr>
                <w:sz w:val="18"/>
              </w:rPr>
              <w:t>Receptor tyrosine kinase that transduces signals from the extracellular matrix into the cytoplasm by binding to hepatocyte growth factor/HGF ligand. Regulates many physiological processes including proliferation, morphogenesis and survival.</w:t>
            </w:r>
          </w:p>
        </w:tc>
      </w:tr>
      <w:tr w:rsidR="00FA65AE" w:rsidRPr="004A0B4C" w:rsidTr="002E52A5">
        <w:trPr>
          <w:trHeight w:val="440"/>
        </w:trPr>
        <w:tc>
          <w:tcPr>
            <w:tcW w:w="964" w:type="dxa"/>
            <w:shd w:val="clear" w:color="auto" w:fill="D9D9D9" w:themeFill="background1" w:themeFillShade="D9"/>
            <w:hideMark/>
          </w:tcPr>
          <w:p w:rsidR="00FA65AE" w:rsidRPr="004A0B4C" w:rsidRDefault="00FA65AE" w:rsidP="002E52A5">
            <w:pPr>
              <w:rPr>
                <w:sz w:val="18"/>
              </w:rPr>
            </w:pPr>
            <w:r w:rsidRPr="004A0B4C">
              <w:rPr>
                <w:sz w:val="18"/>
              </w:rPr>
              <w:t>ErbB4</w:t>
            </w:r>
          </w:p>
        </w:tc>
        <w:tc>
          <w:tcPr>
            <w:tcW w:w="2679" w:type="dxa"/>
            <w:hideMark/>
          </w:tcPr>
          <w:p w:rsidR="00FA65AE" w:rsidRPr="004A0B4C" w:rsidRDefault="00FA65AE" w:rsidP="002E52A5">
            <w:pPr>
              <w:rPr>
                <w:sz w:val="18"/>
              </w:rPr>
            </w:pPr>
            <w:r w:rsidRPr="004A0B4C">
              <w:rPr>
                <w:sz w:val="18"/>
              </w:rPr>
              <w:t>v-</w:t>
            </w:r>
            <w:proofErr w:type="spellStart"/>
            <w:r w:rsidRPr="004A0B4C">
              <w:rPr>
                <w:sz w:val="18"/>
              </w:rPr>
              <w:t>erb</w:t>
            </w:r>
            <w:proofErr w:type="spellEnd"/>
            <w:r w:rsidRPr="004A0B4C">
              <w:rPr>
                <w:sz w:val="18"/>
              </w:rPr>
              <w:t xml:space="preserve">-a </w:t>
            </w:r>
            <w:proofErr w:type="spellStart"/>
            <w:r w:rsidRPr="004A0B4C">
              <w:rPr>
                <w:sz w:val="18"/>
              </w:rPr>
              <w:t>erythroblastic</w:t>
            </w:r>
            <w:proofErr w:type="spellEnd"/>
            <w:r w:rsidRPr="004A0B4C">
              <w:rPr>
                <w:sz w:val="18"/>
              </w:rPr>
              <w:t xml:space="preserve"> leukemia viral oncogene homolog 4</w:t>
            </w:r>
          </w:p>
        </w:tc>
        <w:tc>
          <w:tcPr>
            <w:tcW w:w="785" w:type="dxa"/>
            <w:noWrap/>
            <w:hideMark/>
          </w:tcPr>
          <w:p w:rsidR="00FA65AE" w:rsidRPr="004A0B4C" w:rsidRDefault="00FA65AE" w:rsidP="002E52A5">
            <w:pPr>
              <w:rPr>
                <w:sz w:val="18"/>
              </w:rPr>
            </w:pPr>
            <w:r w:rsidRPr="004A0B4C">
              <w:rPr>
                <w:sz w:val="18"/>
              </w:rPr>
              <w:t>82</w:t>
            </w:r>
          </w:p>
        </w:tc>
        <w:tc>
          <w:tcPr>
            <w:tcW w:w="9172" w:type="dxa"/>
            <w:hideMark/>
          </w:tcPr>
          <w:p w:rsidR="00FA65AE" w:rsidRPr="004A0B4C" w:rsidRDefault="00FA65AE" w:rsidP="002E52A5">
            <w:pPr>
              <w:rPr>
                <w:sz w:val="18"/>
              </w:rPr>
            </w:pPr>
            <w:r w:rsidRPr="004A0B4C">
              <w:rPr>
                <w:sz w:val="18"/>
              </w:rPr>
              <w:t xml:space="preserve">Tyrosine-protein kinase that plays an essential role as cell surface receptor for </w:t>
            </w:r>
            <w:proofErr w:type="spellStart"/>
            <w:r w:rsidRPr="004A0B4C">
              <w:rPr>
                <w:sz w:val="18"/>
              </w:rPr>
              <w:t>neuregulins</w:t>
            </w:r>
            <w:proofErr w:type="spellEnd"/>
            <w:r w:rsidRPr="004A0B4C">
              <w:rPr>
                <w:sz w:val="18"/>
              </w:rPr>
              <w:t xml:space="preserve"> and EGF family members and regulates organ development, gene transcription, cell proliferation, differentiation, migration and apoptosis.</w:t>
            </w:r>
          </w:p>
        </w:tc>
      </w:tr>
      <w:tr w:rsidR="00FA65AE" w:rsidRPr="004A0B4C" w:rsidTr="002E52A5">
        <w:trPr>
          <w:trHeight w:val="255"/>
        </w:trPr>
        <w:tc>
          <w:tcPr>
            <w:tcW w:w="964" w:type="dxa"/>
            <w:shd w:val="clear" w:color="auto" w:fill="D9D9D9" w:themeFill="background1" w:themeFillShade="D9"/>
            <w:hideMark/>
          </w:tcPr>
          <w:p w:rsidR="00FA65AE" w:rsidRPr="004A0B4C" w:rsidRDefault="00FA65AE" w:rsidP="002E52A5">
            <w:pPr>
              <w:rPr>
                <w:sz w:val="18"/>
              </w:rPr>
            </w:pPr>
            <w:r w:rsidRPr="004A0B4C">
              <w:rPr>
                <w:sz w:val="18"/>
              </w:rPr>
              <w:t>IRS2</w:t>
            </w:r>
          </w:p>
        </w:tc>
        <w:tc>
          <w:tcPr>
            <w:tcW w:w="2679" w:type="dxa"/>
            <w:hideMark/>
          </w:tcPr>
          <w:p w:rsidR="00FA65AE" w:rsidRPr="004A0B4C" w:rsidRDefault="00FA65AE" w:rsidP="002E52A5">
            <w:pPr>
              <w:rPr>
                <w:sz w:val="18"/>
              </w:rPr>
            </w:pPr>
            <w:r w:rsidRPr="004A0B4C">
              <w:rPr>
                <w:sz w:val="18"/>
              </w:rPr>
              <w:t>insulin receptor substrate 2</w:t>
            </w:r>
          </w:p>
        </w:tc>
        <w:tc>
          <w:tcPr>
            <w:tcW w:w="785" w:type="dxa"/>
            <w:noWrap/>
            <w:hideMark/>
          </w:tcPr>
          <w:p w:rsidR="00FA65AE" w:rsidRPr="004A0B4C" w:rsidRDefault="00FA65AE" w:rsidP="002E52A5">
            <w:pPr>
              <w:rPr>
                <w:sz w:val="18"/>
              </w:rPr>
            </w:pPr>
            <w:r w:rsidRPr="004A0B4C">
              <w:rPr>
                <w:sz w:val="18"/>
              </w:rPr>
              <w:t>82</w:t>
            </w:r>
          </w:p>
        </w:tc>
        <w:tc>
          <w:tcPr>
            <w:tcW w:w="9172" w:type="dxa"/>
            <w:hideMark/>
          </w:tcPr>
          <w:p w:rsidR="00FA65AE" w:rsidRPr="004A0B4C" w:rsidRDefault="00FA65AE" w:rsidP="002E52A5">
            <w:pPr>
              <w:rPr>
                <w:sz w:val="18"/>
              </w:rPr>
            </w:pPr>
            <w:r w:rsidRPr="004A0B4C">
              <w:rPr>
                <w:sz w:val="18"/>
              </w:rPr>
              <w:t>Mediates the control of various cellular processes by insulin</w:t>
            </w:r>
          </w:p>
        </w:tc>
      </w:tr>
      <w:tr w:rsidR="00FA65AE" w:rsidRPr="004A0B4C" w:rsidTr="002E52A5">
        <w:trPr>
          <w:trHeight w:val="278"/>
        </w:trPr>
        <w:tc>
          <w:tcPr>
            <w:tcW w:w="964" w:type="dxa"/>
            <w:shd w:val="clear" w:color="auto" w:fill="D9D9D9" w:themeFill="background1" w:themeFillShade="D9"/>
            <w:hideMark/>
          </w:tcPr>
          <w:p w:rsidR="00FA65AE" w:rsidRPr="004A0B4C" w:rsidRDefault="00FA65AE" w:rsidP="002E52A5">
            <w:pPr>
              <w:rPr>
                <w:sz w:val="18"/>
              </w:rPr>
            </w:pPr>
            <w:r w:rsidRPr="004A0B4C">
              <w:rPr>
                <w:sz w:val="18"/>
              </w:rPr>
              <w:t>FGF7</w:t>
            </w:r>
          </w:p>
        </w:tc>
        <w:tc>
          <w:tcPr>
            <w:tcW w:w="2679" w:type="dxa"/>
            <w:hideMark/>
          </w:tcPr>
          <w:p w:rsidR="00FA65AE" w:rsidRPr="004A0B4C" w:rsidRDefault="00FA65AE" w:rsidP="002E52A5">
            <w:pPr>
              <w:rPr>
                <w:sz w:val="18"/>
              </w:rPr>
            </w:pPr>
            <w:r w:rsidRPr="004A0B4C">
              <w:rPr>
                <w:sz w:val="18"/>
              </w:rPr>
              <w:t>fibroblast growth factor</w:t>
            </w:r>
          </w:p>
        </w:tc>
        <w:tc>
          <w:tcPr>
            <w:tcW w:w="785" w:type="dxa"/>
            <w:noWrap/>
            <w:hideMark/>
          </w:tcPr>
          <w:p w:rsidR="00FA65AE" w:rsidRPr="004A0B4C" w:rsidRDefault="00FA65AE" w:rsidP="002E52A5">
            <w:pPr>
              <w:rPr>
                <w:sz w:val="18"/>
              </w:rPr>
            </w:pPr>
            <w:r w:rsidRPr="004A0B4C">
              <w:rPr>
                <w:sz w:val="18"/>
              </w:rPr>
              <w:t>82</w:t>
            </w:r>
          </w:p>
        </w:tc>
        <w:tc>
          <w:tcPr>
            <w:tcW w:w="9172" w:type="dxa"/>
            <w:hideMark/>
          </w:tcPr>
          <w:p w:rsidR="00FA65AE" w:rsidRPr="004A0B4C" w:rsidRDefault="00FA65AE" w:rsidP="002E52A5">
            <w:pPr>
              <w:rPr>
                <w:sz w:val="18"/>
              </w:rPr>
            </w:pPr>
            <w:r w:rsidRPr="004A0B4C">
              <w:rPr>
                <w:sz w:val="18"/>
              </w:rPr>
              <w:t>Plays an important role in the regulation of embryonic development, cell proliferation and differentiation.</w:t>
            </w:r>
          </w:p>
        </w:tc>
      </w:tr>
      <w:tr w:rsidR="00FA65AE" w:rsidRPr="004A0B4C" w:rsidTr="002E52A5">
        <w:trPr>
          <w:trHeight w:val="908"/>
        </w:trPr>
        <w:tc>
          <w:tcPr>
            <w:tcW w:w="964" w:type="dxa"/>
            <w:shd w:val="clear" w:color="auto" w:fill="D9D9D9" w:themeFill="background1" w:themeFillShade="D9"/>
            <w:hideMark/>
          </w:tcPr>
          <w:p w:rsidR="00FA65AE" w:rsidRPr="004A0B4C" w:rsidRDefault="00FA65AE" w:rsidP="002E52A5">
            <w:pPr>
              <w:rPr>
                <w:sz w:val="18"/>
              </w:rPr>
            </w:pPr>
            <w:r w:rsidRPr="004A0B4C">
              <w:rPr>
                <w:sz w:val="18"/>
              </w:rPr>
              <w:t>VEGFA</w:t>
            </w:r>
          </w:p>
        </w:tc>
        <w:tc>
          <w:tcPr>
            <w:tcW w:w="2679" w:type="dxa"/>
            <w:hideMark/>
          </w:tcPr>
          <w:p w:rsidR="00FA65AE" w:rsidRPr="004A0B4C" w:rsidRDefault="00FA65AE" w:rsidP="002E52A5">
            <w:pPr>
              <w:rPr>
                <w:sz w:val="18"/>
              </w:rPr>
            </w:pPr>
            <w:r w:rsidRPr="004A0B4C">
              <w:rPr>
                <w:sz w:val="18"/>
              </w:rPr>
              <w:t>vascular endothelial growth factor A</w:t>
            </w:r>
          </w:p>
        </w:tc>
        <w:tc>
          <w:tcPr>
            <w:tcW w:w="785" w:type="dxa"/>
            <w:noWrap/>
            <w:hideMark/>
          </w:tcPr>
          <w:p w:rsidR="00FA65AE" w:rsidRPr="004A0B4C" w:rsidRDefault="00FA65AE" w:rsidP="002E52A5">
            <w:pPr>
              <w:rPr>
                <w:sz w:val="18"/>
              </w:rPr>
            </w:pPr>
            <w:r w:rsidRPr="004A0B4C">
              <w:rPr>
                <w:sz w:val="18"/>
              </w:rPr>
              <w:t>82</w:t>
            </w:r>
          </w:p>
        </w:tc>
        <w:tc>
          <w:tcPr>
            <w:tcW w:w="9172" w:type="dxa"/>
            <w:hideMark/>
          </w:tcPr>
          <w:p w:rsidR="00FA65AE" w:rsidRPr="004A0B4C" w:rsidRDefault="00FA65AE" w:rsidP="002E52A5">
            <w:pPr>
              <w:rPr>
                <w:sz w:val="18"/>
              </w:rPr>
            </w:pPr>
            <w:r w:rsidRPr="004A0B4C">
              <w:rPr>
                <w:sz w:val="18"/>
              </w:rPr>
              <w:t xml:space="preserve">This gene encodes a member of the PDGF (platelet-derived growth factor)/VEGF (vascular endothelial growth factor) family.  Growth factor active in angiogenesis, </w:t>
            </w:r>
            <w:proofErr w:type="spellStart"/>
            <w:r w:rsidRPr="004A0B4C">
              <w:rPr>
                <w:sz w:val="18"/>
              </w:rPr>
              <w:t>vasculogenesis</w:t>
            </w:r>
            <w:proofErr w:type="spellEnd"/>
            <w:r w:rsidRPr="004A0B4C">
              <w:rPr>
                <w:sz w:val="18"/>
              </w:rPr>
              <w:t xml:space="preserve"> and endothelial cell growth. Induces endothelial cell proliferation, promotes cell migration, inhibits apoptosis and induces </w:t>
            </w:r>
            <w:proofErr w:type="spellStart"/>
            <w:r w:rsidRPr="004A0B4C">
              <w:rPr>
                <w:sz w:val="18"/>
              </w:rPr>
              <w:t>permeabilization</w:t>
            </w:r>
            <w:proofErr w:type="spellEnd"/>
            <w:r w:rsidRPr="004A0B4C">
              <w:rPr>
                <w:sz w:val="18"/>
              </w:rPr>
              <w:t xml:space="preserve"> of blood vessels.  Binds to </w:t>
            </w:r>
            <w:r w:rsidRPr="004A0B4C">
              <w:rPr>
                <w:rFonts w:cs="Arial"/>
                <w:color w:val="000000"/>
                <w:sz w:val="18"/>
                <w:shd w:val="clear" w:color="auto" w:fill="FFFFFF"/>
              </w:rPr>
              <w:t xml:space="preserve">FLT1/VEGFR1 and KDR/VEGFR2 receptors, </w:t>
            </w:r>
            <w:proofErr w:type="spellStart"/>
            <w:r w:rsidRPr="004A0B4C">
              <w:rPr>
                <w:rFonts w:cs="Arial"/>
                <w:color w:val="000000"/>
                <w:sz w:val="18"/>
                <w:shd w:val="clear" w:color="auto" w:fill="FFFFFF"/>
              </w:rPr>
              <w:t>heparan</w:t>
            </w:r>
            <w:proofErr w:type="spellEnd"/>
            <w:r w:rsidRPr="004A0B4C">
              <w:rPr>
                <w:rFonts w:cs="Arial"/>
                <w:color w:val="000000"/>
                <w:sz w:val="18"/>
                <w:shd w:val="clear" w:color="auto" w:fill="FFFFFF"/>
              </w:rPr>
              <w:t xml:space="preserve"> sulfate and heparin.</w:t>
            </w:r>
          </w:p>
        </w:tc>
      </w:tr>
      <w:tr w:rsidR="00FA65AE" w:rsidRPr="004A0B4C" w:rsidTr="002E52A5">
        <w:trPr>
          <w:trHeight w:val="188"/>
        </w:trPr>
        <w:tc>
          <w:tcPr>
            <w:tcW w:w="964" w:type="dxa"/>
            <w:shd w:val="clear" w:color="auto" w:fill="D9D9D9" w:themeFill="background1" w:themeFillShade="D9"/>
            <w:hideMark/>
          </w:tcPr>
          <w:p w:rsidR="00FA65AE" w:rsidRPr="004A0B4C" w:rsidRDefault="00FA65AE" w:rsidP="002E52A5">
            <w:pPr>
              <w:rPr>
                <w:sz w:val="18"/>
              </w:rPr>
            </w:pPr>
            <w:r w:rsidRPr="004A0B4C">
              <w:rPr>
                <w:sz w:val="18"/>
              </w:rPr>
              <w:t>INSRR</w:t>
            </w:r>
          </w:p>
        </w:tc>
        <w:tc>
          <w:tcPr>
            <w:tcW w:w="2679" w:type="dxa"/>
            <w:hideMark/>
          </w:tcPr>
          <w:p w:rsidR="00FA65AE" w:rsidRPr="004A0B4C" w:rsidRDefault="00FA65AE" w:rsidP="002E52A5">
            <w:pPr>
              <w:rPr>
                <w:sz w:val="18"/>
              </w:rPr>
            </w:pPr>
            <w:r w:rsidRPr="004A0B4C">
              <w:rPr>
                <w:sz w:val="18"/>
              </w:rPr>
              <w:t>insulin receptor-related receptor</w:t>
            </w:r>
          </w:p>
        </w:tc>
        <w:tc>
          <w:tcPr>
            <w:tcW w:w="785" w:type="dxa"/>
            <w:noWrap/>
            <w:hideMark/>
          </w:tcPr>
          <w:p w:rsidR="00FA65AE" w:rsidRPr="004A0B4C" w:rsidRDefault="00FA65AE" w:rsidP="002E52A5">
            <w:pPr>
              <w:rPr>
                <w:sz w:val="18"/>
              </w:rPr>
            </w:pPr>
            <w:r w:rsidRPr="004A0B4C">
              <w:rPr>
                <w:sz w:val="18"/>
              </w:rPr>
              <w:t>82</w:t>
            </w:r>
          </w:p>
        </w:tc>
        <w:tc>
          <w:tcPr>
            <w:tcW w:w="9172" w:type="dxa"/>
            <w:hideMark/>
          </w:tcPr>
          <w:p w:rsidR="00FA65AE" w:rsidRPr="004A0B4C" w:rsidRDefault="00FA65AE" w:rsidP="002E52A5">
            <w:pPr>
              <w:rPr>
                <w:sz w:val="18"/>
              </w:rPr>
            </w:pPr>
            <w:r w:rsidRPr="004A0B4C">
              <w:rPr>
                <w:sz w:val="18"/>
              </w:rPr>
              <w:t>Receptor with tyrosine-protein kinase activity.  Activates a signaling pathway that involves IRS1 and AKT1/PKB</w:t>
            </w:r>
          </w:p>
        </w:tc>
      </w:tr>
      <w:tr w:rsidR="00FA65AE" w:rsidRPr="004A0B4C" w:rsidTr="002E52A5">
        <w:trPr>
          <w:trHeight w:val="440"/>
        </w:trPr>
        <w:tc>
          <w:tcPr>
            <w:tcW w:w="964" w:type="dxa"/>
            <w:shd w:val="clear" w:color="auto" w:fill="D9D9D9" w:themeFill="background1" w:themeFillShade="D9"/>
            <w:hideMark/>
          </w:tcPr>
          <w:p w:rsidR="00FA65AE" w:rsidRPr="004A0B4C" w:rsidRDefault="00FA65AE" w:rsidP="002E52A5">
            <w:pPr>
              <w:rPr>
                <w:sz w:val="18"/>
              </w:rPr>
            </w:pPr>
            <w:r w:rsidRPr="004A0B4C">
              <w:rPr>
                <w:sz w:val="18"/>
              </w:rPr>
              <w:t>INSR</w:t>
            </w:r>
          </w:p>
        </w:tc>
        <w:tc>
          <w:tcPr>
            <w:tcW w:w="2679" w:type="dxa"/>
            <w:hideMark/>
          </w:tcPr>
          <w:p w:rsidR="00FA65AE" w:rsidRPr="004A0B4C" w:rsidRDefault="00FA65AE" w:rsidP="002E52A5">
            <w:pPr>
              <w:rPr>
                <w:sz w:val="18"/>
              </w:rPr>
            </w:pPr>
            <w:r w:rsidRPr="004A0B4C">
              <w:rPr>
                <w:sz w:val="18"/>
              </w:rPr>
              <w:t>insulin receptor</w:t>
            </w:r>
          </w:p>
        </w:tc>
        <w:tc>
          <w:tcPr>
            <w:tcW w:w="785" w:type="dxa"/>
            <w:noWrap/>
            <w:hideMark/>
          </w:tcPr>
          <w:p w:rsidR="00FA65AE" w:rsidRPr="004A0B4C" w:rsidRDefault="00FA65AE" w:rsidP="002E52A5">
            <w:pPr>
              <w:rPr>
                <w:sz w:val="18"/>
              </w:rPr>
            </w:pPr>
            <w:r w:rsidRPr="004A0B4C">
              <w:rPr>
                <w:sz w:val="18"/>
              </w:rPr>
              <w:t>82</w:t>
            </w:r>
          </w:p>
        </w:tc>
        <w:tc>
          <w:tcPr>
            <w:tcW w:w="9172" w:type="dxa"/>
            <w:hideMark/>
          </w:tcPr>
          <w:p w:rsidR="00FA65AE" w:rsidRPr="004A0B4C" w:rsidRDefault="00FA65AE" w:rsidP="002E52A5">
            <w:pPr>
              <w:rPr>
                <w:sz w:val="18"/>
              </w:rPr>
            </w:pPr>
            <w:r w:rsidRPr="004A0B4C">
              <w:rPr>
                <w:sz w:val="18"/>
              </w:rPr>
              <w:t xml:space="preserve">Binding of insulin to the insulin receptor (INSR) stimulates glucose </w:t>
            </w:r>
            <w:proofErr w:type="gramStart"/>
            <w:r w:rsidRPr="004A0B4C">
              <w:rPr>
                <w:sz w:val="18"/>
              </w:rPr>
              <w:t>uptake .</w:t>
            </w:r>
            <w:proofErr w:type="gramEnd"/>
            <w:r w:rsidRPr="004A0B4C">
              <w:rPr>
                <w:sz w:val="18"/>
              </w:rPr>
              <w:t xml:space="preserve"> Many tumors have altered expression of IGF1R and its ligands and this constitutes an early, possible initiating, event in </w:t>
            </w:r>
            <w:proofErr w:type="spellStart"/>
            <w:r w:rsidRPr="004A0B4C">
              <w:rPr>
                <w:sz w:val="18"/>
              </w:rPr>
              <w:t>tumorigenesis</w:t>
            </w:r>
            <w:proofErr w:type="spellEnd"/>
            <w:r w:rsidRPr="004A0B4C">
              <w:rPr>
                <w:sz w:val="18"/>
              </w:rPr>
              <w:t>.</w:t>
            </w:r>
          </w:p>
        </w:tc>
      </w:tr>
      <w:tr w:rsidR="00FA65AE" w:rsidRPr="004A0B4C" w:rsidTr="002E52A5">
        <w:trPr>
          <w:trHeight w:val="458"/>
        </w:trPr>
        <w:tc>
          <w:tcPr>
            <w:tcW w:w="964" w:type="dxa"/>
            <w:shd w:val="clear" w:color="auto" w:fill="D9D9D9" w:themeFill="background1" w:themeFillShade="D9"/>
            <w:hideMark/>
          </w:tcPr>
          <w:p w:rsidR="00FA65AE" w:rsidRPr="004A0B4C" w:rsidRDefault="00FA65AE" w:rsidP="002E52A5">
            <w:pPr>
              <w:rPr>
                <w:sz w:val="18"/>
              </w:rPr>
            </w:pPr>
            <w:r w:rsidRPr="004A0B4C">
              <w:rPr>
                <w:sz w:val="18"/>
              </w:rPr>
              <w:t>PDGFRB</w:t>
            </w:r>
          </w:p>
        </w:tc>
        <w:tc>
          <w:tcPr>
            <w:tcW w:w="2679" w:type="dxa"/>
            <w:hideMark/>
          </w:tcPr>
          <w:p w:rsidR="00FA65AE" w:rsidRPr="004A0B4C" w:rsidRDefault="00FA65AE" w:rsidP="002E52A5">
            <w:pPr>
              <w:rPr>
                <w:sz w:val="18"/>
              </w:rPr>
            </w:pPr>
            <w:r w:rsidRPr="004A0B4C">
              <w:rPr>
                <w:sz w:val="18"/>
              </w:rPr>
              <w:t>platelet-derived growth factor receptor, beta polypeptide</w:t>
            </w:r>
          </w:p>
        </w:tc>
        <w:tc>
          <w:tcPr>
            <w:tcW w:w="785" w:type="dxa"/>
            <w:noWrap/>
            <w:hideMark/>
          </w:tcPr>
          <w:p w:rsidR="00FA65AE" w:rsidRPr="004A0B4C" w:rsidRDefault="00FA65AE" w:rsidP="002E52A5">
            <w:pPr>
              <w:rPr>
                <w:sz w:val="18"/>
              </w:rPr>
            </w:pPr>
            <w:r w:rsidRPr="004A0B4C">
              <w:rPr>
                <w:sz w:val="18"/>
              </w:rPr>
              <w:t>82</w:t>
            </w:r>
          </w:p>
        </w:tc>
        <w:tc>
          <w:tcPr>
            <w:tcW w:w="9172" w:type="dxa"/>
            <w:hideMark/>
          </w:tcPr>
          <w:p w:rsidR="00FA65AE" w:rsidRPr="004A0B4C" w:rsidRDefault="00FA65AE" w:rsidP="002E52A5">
            <w:pPr>
              <w:rPr>
                <w:sz w:val="18"/>
              </w:rPr>
            </w:pPr>
            <w:r w:rsidRPr="004A0B4C">
              <w:rPr>
                <w:sz w:val="18"/>
              </w:rPr>
              <w:t xml:space="preserve">Tyrosine-protein kinase that acts as cell-surface receptor for PDGFB, PDGFD and PDGFA.  Plays an essential role in the regulation of embryonic development, cell proliferation, survival, differentiation, </w:t>
            </w:r>
            <w:proofErr w:type="spellStart"/>
            <w:r w:rsidRPr="004A0B4C">
              <w:rPr>
                <w:sz w:val="18"/>
              </w:rPr>
              <w:t>chemotaxis</w:t>
            </w:r>
            <w:proofErr w:type="spellEnd"/>
            <w:r w:rsidRPr="004A0B4C">
              <w:rPr>
                <w:sz w:val="18"/>
              </w:rPr>
              <w:t xml:space="preserve"> and migration.</w:t>
            </w:r>
          </w:p>
        </w:tc>
      </w:tr>
    </w:tbl>
    <w:p w:rsidR="00FA65AE" w:rsidRDefault="00FA65AE"/>
    <w:p w:rsidR="00FA65AE" w:rsidRDefault="00FA65AE">
      <w:r>
        <w:lastRenderedPageBreak/>
        <w:t xml:space="preserve">Key Genes described in </w:t>
      </w:r>
      <w:r>
        <w:t xml:space="preserve">HCC </w:t>
      </w:r>
      <w:r>
        <w:t>Modules</w:t>
      </w:r>
    </w:p>
    <w:tbl>
      <w:tblPr>
        <w:tblStyle w:val="TableGrid"/>
        <w:tblW w:w="13600" w:type="dxa"/>
        <w:tblLook w:val="04A0" w:firstRow="1" w:lastRow="0" w:firstColumn="1" w:lastColumn="0" w:noHBand="0" w:noVBand="1"/>
      </w:tblPr>
      <w:tblGrid>
        <w:gridCol w:w="1008"/>
        <w:gridCol w:w="2635"/>
        <w:gridCol w:w="785"/>
        <w:gridCol w:w="9172"/>
      </w:tblGrid>
      <w:tr w:rsidR="00FA65AE" w:rsidRPr="004A0B4C" w:rsidTr="002E52A5">
        <w:trPr>
          <w:trHeight w:val="255"/>
        </w:trPr>
        <w:tc>
          <w:tcPr>
            <w:tcW w:w="1008" w:type="dxa"/>
            <w:tcBorders>
              <w:bottom w:val="single" w:sz="4" w:space="0" w:color="auto"/>
            </w:tcBorders>
            <w:shd w:val="clear" w:color="auto" w:fill="DDD9C3" w:themeFill="background2" w:themeFillShade="E6"/>
            <w:hideMark/>
          </w:tcPr>
          <w:p w:rsidR="00FA65AE" w:rsidRPr="004A0B4C" w:rsidRDefault="00FA65AE" w:rsidP="002E52A5">
            <w:pPr>
              <w:rPr>
                <w:sz w:val="18"/>
              </w:rPr>
            </w:pPr>
            <w:r w:rsidRPr="004A0B4C">
              <w:rPr>
                <w:sz w:val="18"/>
              </w:rPr>
              <w:t>Gene</w:t>
            </w:r>
          </w:p>
        </w:tc>
        <w:tc>
          <w:tcPr>
            <w:tcW w:w="2635" w:type="dxa"/>
            <w:shd w:val="clear" w:color="auto" w:fill="DDD9C3" w:themeFill="background2" w:themeFillShade="E6"/>
            <w:hideMark/>
          </w:tcPr>
          <w:p w:rsidR="00FA65AE" w:rsidRPr="004A0B4C" w:rsidRDefault="00FA65AE" w:rsidP="002E52A5">
            <w:pPr>
              <w:rPr>
                <w:sz w:val="18"/>
              </w:rPr>
            </w:pPr>
            <w:r w:rsidRPr="004A0B4C">
              <w:rPr>
                <w:sz w:val="18"/>
              </w:rPr>
              <w:t>Gene Description</w:t>
            </w:r>
          </w:p>
        </w:tc>
        <w:tc>
          <w:tcPr>
            <w:tcW w:w="785" w:type="dxa"/>
            <w:shd w:val="clear" w:color="auto" w:fill="DDD9C3" w:themeFill="background2" w:themeFillShade="E6"/>
            <w:noWrap/>
            <w:hideMark/>
          </w:tcPr>
          <w:p w:rsidR="00FA65AE" w:rsidRPr="004A0B4C" w:rsidRDefault="00FA65AE" w:rsidP="002E52A5">
            <w:pPr>
              <w:rPr>
                <w:sz w:val="18"/>
              </w:rPr>
            </w:pPr>
            <w:r w:rsidRPr="004A0B4C">
              <w:rPr>
                <w:sz w:val="18"/>
              </w:rPr>
              <w:t>Module</w:t>
            </w:r>
          </w:p>
        </w:tc>
        <w:tc>
          <w:tcPr>
            <w:tcW w:w="9172" w:type="dxa"/>
            <w:shd w:val="clear" w:color="auto" w:fill="DDD9C3" w:themeFill="background2" w:themeFillShade="E6"/>
            <w:noWrap/>
            <w:hideMark/>
          </w:tcPr>
          <w:p w:rsidR="00FA65AE" w:rsidRPr="004A0B4C" w:rsidRDefault="00FA65AE" w:rsidP="002E52A5">
            <w:pPr>
              <w:rPr>
                <w:sz w:val="18"/>
              </w:rPr>
            </w:pPr>
            <w:r w:rsidRPr="004A0B4C">
              <w:rPr>
                <w:sz w:val="18"/>
              </w:rPr>
              <w:t>Function</w:t>
            </w:r>
          </w:p>
        </w:tc>
      </w:tr>
      <w:tr w:rsidR="00FA65AE" w:rsidRPr="004A0B4C" w:rsidTr="002E52A5">
        <w:trPr>
          <w:trHeight w:val="188"/>
        </w:trPr>
        <w:tc>
          <w:tcPr>
            <w:tcW w:w="1008" w:type="dxa"/>
            <w:shd w:val="clear" w:color="auto" w:fill="D9D9D9" w:themeFill="background1" w:themeFillShade="D9"/>
            <w:hideMark/>
          </w:tcPr>
          <w:p w:rsidR="00FA65AE" w:rsidRPr="004A0B4C" w:rsidRDefault="00FA65AE" w:rsidP="002E52A5">
            <w:pPr>
              <w:rPr>
                <w:sz w:val="18"/>
              </w:rPr>
            </w:pPr>
            <w:r w:rsidRPr="004A0B4C">
              <w:rPr>
                <w:sz w:val="18"/>
              </w:rPr>
              <w:t>CDC7</w:t>
            </w:r>
          </w:p>
        </w:tc>
        <w:tc>
          <w:tcPr>
            <w:tcW w:w="2635" w:type="dxa"/>
            <w:hideMark/>
          </w:tcPr>
          <w:p w:rsidR="00FA65AE" w:rsidRPr="004A0B4C" w:rsidRDefault="00FA65AE" w:rsidP="002E52A5">
            <w:pPr>
              <w:rPr>
                <w:sz w:val="18"/>
              </w:rPr>
            </w:pPr>
            <w:r w:rsidRPr="004A0B4C">
              <w:rPr>
                <w:sz w:val="18"/>
              </w:rPr>
              <w:t>cell division cycle 7 homolog</w:t>
            </w:r>
          </w:p>
        </w:tc>
        <w:tc>
          <w:tcPr>
            <w:tcW w:w="785" w:type="dxa"/>
            <w:noWrap/>
            <w:hideMark/>
          </w:tcPr>
          <w:p w:rsidR="00FA65AE" w:rsidRPr="004A0B4C" w:rsidRDefault="00FA65AE" w:rsidP="002E52A5">
            <w:pPr>
              <w:rPr>
                <w:sz w:val="18"/>
              </w:rPr>
            </w:pPr>
            <w:r w:rsidRPr="004A0B4C">
              <w:rPr>
                <w:sz w:val="18"/>
              </w:rPr>
              <w:t>361</w:t>
            </w:r>
          </w:p>
        </w:tc>
        <w:tc>
          <w:tcPr>
            <w:tcW w:w="9172" w:type="dxa"/>
            <w:hideMark/>
          </w:tcPr>
          <w:p w:rsidR="00FA65AE" w:rsidRPr="004A0B4C" w:rsidRDefault="00FA65AE" w:rsidP="002E52A5">
            <w:pPr>
              <w:rPr>
                <w:sz w:val="18"/>
              </w:rPr>
            </w:pPr>
            <w:r w:rsidRPr="004A0B4C">
              <w:rPr>
                <w:sz w:val="18"/>
              </w:rPr>
              <w:t>Phosphorylates substrates that regulate the G1/S phase transition and DNA replication, including MCM2 and MCM3.</w:t>
            </w:r>
          </w:p>
        </w:tc>
      </w:tr>
      <w:tr w:rsidR="00FA65AE" w:rsidRPr="004A0B4C" w:rsidTr="002E52A5">
        <w:trPr>
          <w:trHeight w:val="620"/>
        </w:trPr>
        <w:tc>
          <w:tcPr>
            <w:tcW w:w="1008" w:type="dxa"/>
            <w:shd w:val="clear" w:color="auto" w:fill="D9D9D9" w:themeFill="background1" w:themeFillShade="D9"/>
            <w:hideMark/>
          </w:tcPr>
          <w:p w:rsidR="00FA65AE" w:rsidRPr="004A0B4C" w:rsidRDefault="00FA65AE" w:rsidP="002E52A5">
            <w:pPr>
              <w:rPr>
                <w:sz w:val="18"/>
              </w:rPr>
            </w:pPr>
            <w:r w:rsidRPr="004A0B4C">
              <w:rPr>
                <w:sz w:val="18"/>
              </w:rPr>
              <w:t>DBF4</w:t>
            </w:r>
          </w:p>
        </w:tc>
        <w:tc>
          <w:tcPr>
            <w:tcW w:w="2635" w:type="dxa"/>
            <w:hideMark/>
          </w:tcPr>
          <w:p w:rsidR="00FA65AE" w:rsidRPr="004A0B4C" w:rsidRDefault="00FA65AE" w:rsidP="002E52A5">
            <w:pPr>
              <w:rPr>
                <w:sz w:val="18"/>
              </w:rPr>
            </w:pPr>
            <w:r w:rsidRPr="004A0B4C">
              <w:rPr>
                <w:sz w:val="18"/>
              </w:rPr>
              <w:t>DBF4 homolog</w:t>
            </w:r>
          </w:p>
        </w:tc>
        <w:tc>
          <w:tcPr>
            <w:tcW w:w="785" w:type="dxa"/>
            <w:noWrap/>
            <w:hideMark/>
          </w:tcPr>
          <w:p w:rsidR="00FA65AE" w:rsidRPr="004A0B4C" w:rsidRDefault="00FA65AE" w:rsidP="002E52A5">
            <w:pPr>
              <w:rPr>
                <w:sz w:val="18"/>
              </w:rPr>
            </w:pPr>
            <w:r w:rsidRPr="004A0B4C">
              <w:rPr>
                <w:sz w:val="18"/>
              </w:rPr>
              <w:t>361</w:t>
            </w:r>
          </w:p>
        </w:tc>
        <w:tc>
          <w:tcPr>
            <w:tcW w:w="9172" w:type="dxa"/>
            <w:hideMark/>
          </w:tcPr>
          <w:p w:rsidR="00FA65AE" w:rsidRPr="004A0B4C" w:rsidRDefault="00FA65AE" w:rsidP="002E52A5">
            <w:pPr>
              <w:rPr>
                <w:sz w:val="18"/>
              </w:rPr>
            </w:pPr>
            <w:r w:rsidRPr="004A0B4C">
              <w:rPr>
                <w:sz w:val="18"/>
              </w:rPr>
              <w:t>Regulatory subunit for CDC7 which activates its kinase activity thereby playing a central role in DNA</w:t>
            </w:r>
            <w:r w:rsidRPr="004A0B4C">
              <w:rPr>
                <w:sz w:val="18"/>
              </w:rPr>
              <w:br/>
              <w:t>replication and cell proliferation. Required for progression of</w:t>
            </w:r>
            <w:r>
              <w:rPr>
                <w:sz w:val="18"/>
              </w:rPr>
              <w:t xml:space="preserve"> S phase. The complex CDC7-DBF4</w:t>
            </w:r>
            <w:r w:rsidRPr="004A0B4C">
              <w:rPr>
                <w:sz w:val="18"/>
              </w:rPr>
              <w:t xml:space="preserve"> selectively</w:t>
            </w:r>
            <w:r w:rsidRPr="004A0B4C">
              <w:rPr>
                <w:sz w:val="18"/>
              </w:rPr>
              <w:br/>
              <w:t>phosphorylates MCM2 and is then involved in regulating the initiation of DNA replication during cell cycle</w:t>
            </w:r>
          </w:p>
        </w:tc>
      </w:tr>
      <w:tr w:rsidR="00FA65AE" w:rsidRPr="004A0B4C" w:rsidTr="002E52A5">
        <w:trPr>
          <w:trHeight w:val="638"/>
        </w:trPr>
        <w:tc>
          <w:tcPr>
            <w:tcW w:w="1008" w:type="dxa"/>
            <w:shd w:val="clear" w:color="auto" w:fill="D9D9D9" w:themeFill="background1" w:themeFillShade="D9"/>
            <w:hideMark/>
          </w:tcPr>
          <w:p w:rsidR="00FA65AE" w:rsidRPr="004A0B4C" w:rsidRDefault="00FA65AE" w:rsidP="002E52A5">
            <w:pPr>
              <w:rPr>
                <w:sz w:val="18"/>
              </w:rPr>
            </w:pPr>
            <w:r w:rsidRPr="004A0B4C">
              <w:rPr>
                <w:sz w:val="18"/>
              </w:rPr>
              <w:t>ORC5L</w:t>
            </w:r>
          </w:p>
        </w:tc>
        <w:tc>
          <w:tcPr>
            <w:tcW w:w="2635" w:type="dxa"/>
            <w:hideMark/>
          </w:tcPr>
          <w:p w:rsidR="00FA65AE" w:rsidRPr="004A0B4C" w:rsidRDefault="00FA65AE" w:rsidP="002E52A5">
            <w:pPr>
              <w:rPr>
                <w:sz w:val="18"/>
              </w:rPr>
            </w:pPr>
            <w:r w:rsidRPr="004A0B4C">
              <w:rPr>
                <w:sz w:val="18"/>
              </w:rPr>
              <w:t>origin recognition complex, subunit 5</w:t>
            </w:r>
          </w:p>
        </w:tc>
        <w:tc>
          <w:tcPr>
            <w:tcW w:w="785" w:type="dxa"/>
            <w:noWrap/>
            <w:hideMark/>
          </w:tcPr>
          <w:p w:rsidR="00FA65AE" w:rsidRPr="004A0B4C" w:rsidRDefault="00FA65AE" w:rsidP="002E52A5">
            <w:pPr>
              <w:rPr>
                <w:sz w:val="18"/>
              </w:rPr>
            </w:pPr>
            <w:r w:rsidRPr="004A0B4C">
              <w:rPr>
                <w:sz w:val="18"/>
              </w:rPr>
              <w:t>361</w:t>
            </w:r>
          </w:p>
        </w:tc>
        <w:tc>
          <w:tcPr>
            <w:tcW w:w="9172" w:type="dxa"/>
            <w:hideMark/>
          </w:tcPr>
          <w:p w:rsidR="00FA65AE" w:rsidRPr="004A0B4C" w:rsidRDefault="00FA65AE" w:rsidP="002E52A5">
            <w:pPr>
              <w:rPr>
                <w:sz w:val="18"/>
              </w:rPr>
            </w:pPr>
            <w:r w:rsidRPr="004A0B4C">
              <w:rPr>
                <w:sz w:val="18"/>
              </w:rPr>
              <w:t xml:space="preserve">The origin recognition complex (ORC) is a highly conserved protein complex essential for the initiation of the DNA replication in eukaryotic cells. Studies in yeast demonstrated that ORC binds specifically to origins of replication and serves as a platform for the assembly of additional initiation factors such as Cdc6 and </w:t>
            </w:r>
            <w:proofErr w:type="spellStart"/>
            <w:r w:rsidRPr="004A0B4C">
              <w:rPr>
                <w:sz w:val="18"/>
              </w:rPr>
              <w:t>Mcm</w:t>
            </w:r>
            <w:proofErr w:type="spellEnd"/>
            <w:r w:rsidRPr="004A0B4C">
              <w:rPr>
                <w:sz w:val="18"/>
              </w:rPr>
              <w:t xml:space="preserve"> proteins. </w:t>
            </w:r>
          </w:p>
        </w:tc>
      </w:tr>
      <w:tr w:rsidR="00FA65AE" w:rsidRPr="004A0B4C" w:rsidTr="002E52A5">
        <w:trPr>
          <w:trHeight w:val="350"/>
        </w:trPr>
        <w:tc>
          <w:tcPr>
            <w:tcW w:w="1008" w:type="dxa"/>
            <w:shd w:val="clear" w:color="auto" w:fill="D9D9D9" w:themeFill="background1" w:themeFillShade="D9"/>
            <w:hideMark/>
          </w:tcPr>
          <w:p w:rsidR="00FA65AE" w:rsidRPr="004A0B4C" w:rsidRDefault="00FA65AE" w:rsidP="002E52A5">
            <w:pPr>
              <w:rPr>
                <w:sz w:val="18"/>
              </w:rPr>
            </w:pPr>
            <w:r w:rsidRPr="004A0B4C">
              <w:rPr>
                <w:sz w:val="18"/>
              </w:rPr>
              <w:t>CDC6</w:t>
            </w:r>
          </w:p>
        </w:tc>
        <w:tc>
          <w:tcPr>
            <w:tcW w:w="2635" w:type="dxa"/>
            <w:hideMark/>
          </w:tcPr>
          <w:p w:rsidR="00FA65AE" w:rsidRPr="004A0B4C" w:rsidRDefault="00FA65AE" w:rsidP="002E52A5">
            <w:pPr>
              <w:rPr>
                <w:sz w:val="18"/>
              </w:rPr>
            </w:pPr>
            <w:r w:rsidRPr="004A0B4C">
              <w:rPr>
                <w:sz w:val="18"/>
              </w:rPr>
              <w:t>cell division cycle 6 homolog</w:t>
            </w:r>
          </w:p>
        </w:tc>
        <w:tc>
          <w:tcPr>
            <w:tcW w:w="785" w:type="dxa"/>
            <w:noWrap/>
            <w:hideMark/>
          </w:tcPr>
          <w:p w:rsidR="00FA65AE" w:rsidRPr="004A0B4C" w:rsidRDefault="00FA65AE" w:rsidP="002E52A5">
            <w:pPr>
              <w:rPr>
                <w:sz w:val="18"/>
              </w:rPr>
            </w:pPr>
            <w:r w:rsidRPr="004A0B4C">
              <w:rPr>
                <w:sz w:val="18"/>
              </w:rPr>
              <w:t>361</w:t>
            </w:r>
          </w:p>
        </w:tc>
        <w:tc>
          <w:tcPr>
            <w:tcW w:w="9172" w:type="dxa"/>
            <w:hideMark/>
          </w:tcPr>
          <w:p w:rsidR="00FA65AE" w:rsidRPr="004A0B4C" w:rsidRDefault="00FA65AE" w:rsidP="002E52A5">
            <w:pPr>
              <w:rPr>
                <w:sz w:val="18"/>
              </w:rPr>
            </w:pPr>
            <w:r w:rsidRPr="004A0B4C">
              <w:rPr>
                <w:sz w:val="18"/>
              </w:rPr>
              <w:t>Involved in the initiation of DNA replication and s in checkpoint controls that ensure</w:t>
            </w:r>
            <w:r>
              <w:rPr>
                <w:sz w:val="18"/>
              </w:rPr>
              <w:t xml:space="preserve"> complete DNA replication </w:t>
            </w:r>
            <w:r w:rsidRPr="004A0B4C">
              <w:rPr>
                <w:sz w:val="18"/>
              </w:rPr>
              <w:t>before mitosis</w:t>
            </w:r>
            <w:r>
              <w:rPr>
                <w:sz w:val="18"/>
              </w:rPr>
              <w:t>. R</w:t>
            </w:r>
            <w:r w:rsidRPr="004A0B4C">
              <w:rPr>
                <w:sz w:val="18"/>
              </w:rPr>
              <w:t xml:space="preserve">eported to be regulated in response to </w:t>
            </w:r>
            <w:proofErr w:type="spellStart"/>
            <w:r w:rsidRPr="004A0B4C">
              <w:rPr>
                <w:sz w:val="18"/>
              </w:rPr>
              <w:t>mitogenic</w:t>
            </w:r>
            <w:proofErr w:type="spellEnd"/>
            <w:r w:rsidRPr="004A0B4C">
              <w:rPr>
                <w:sz w:val="18"/>
              </w:rPr>
              <w:t xml:space="preserve"> signals </w:t>
            </w:r>
            <w:r>
              <w:rPr>
                <w:sz w:val="18"/>
              </w:rPr>
              <w:t>and</w:t>
            </w:r>
            <w:r w:rsidRPr="004A0B4C">
              <w:rPr>
                <w:sz w:val="18"/>
              </w:rPr>
              <w:t xml:space="preserve"> transcriptional control involving E2F proteins.</w:t>
            </w:r>
          </w:p>
        </w:tc>
      </w:tr>
      <w:tr w:rsidR="00FA65AE" w:rsidRPr="004A0B4C" w:rsidTr="002E52A5">
        <w:trPr>
          <w:trHeight w:val="395"/>
        </w:trPr>
        <w:tc>
          <w:tcPr>
            <w:tcW w:w="1008" w:type="dxa"/>
            <w:shd w:val="clear" w:color="auto" w:fill="D9D9D9" w:themeFill="background1" w:themeFillShade="D9"/>
            <w:hideMark/>
          </w:tcPr>
          <w:p w:rsidR="00FA65AE" w:rsidRPr="004A0B4C" w:rsidRDefault="00FA65AE" w:rsidP="002E52A5">
            <w:pPr>
              <w:rPr>
                <w:sz w:val="18"/>
              </w:rPr>
            </w:pPr>
            <w:r w:rsidRPr="004A0B4C">
              <w:rPr>
                <w:sz w:val="18"/>
              </w:rPr>
              <w:t>MCM2,-3,-4,-5,-7</w:t>
            </w:r>
          </w:p>
        </w:tc>
        <w:tc>
          <w:tcPr>
            <w:tcW w:w="2635" w:type="dxa"/>
            <w:hideMark/>
          </w:tcPr>
          <w:p w:rsidR="00FA65AE" w:rsidRPr="004A0B4C" w:rsidRDefault="00FA65AE" w:rsidP="002E52A5">
            <w:pPr>
              <w:rPr>
                <w:sz w:val="18"/>
              </w:rPr>
            </w:pPr>
            <w:proofErr w:type="spellStart"/>
            <w:r w:rsidRPr="004A0B4C">
              <w:rPr>
                <w:sz w:val="18"/>
              </w:rPr>
              <w:t>minichromosome</w:t>
            </w:r>
            <w:proofErr w:type="spellEnd"/>
            <w:r w:rsidRPr="004A0B4C">
              <w:rPr>
                <w:sz w:val="18"/>
              </w:rPr>
              <w:t xml:space="preserve"> m</w:t>
            </w:r>
            <w:r>
              <w:rPr>
                <w:sz w:val="18"/>
              </w:rPr>
              <w:t>aintenance complex component 2,</w:t>
            </w:r>
            <w:r w:rsidRPr="004A0B4C">
              <w:rPr>
                <w:sz w:val="18"/>
              </w:rPr>
              <w:t>-3,-4,-5,-7</w:t>
            </w:r>
          </w:p>
        </w:tc>
        <w:tc>
          <w:tcPr>
            <w:tcW w:w="785" w:type="dxa"/>
            <w:noWrap/>
            <w:hideMark/>
          </w:tcPr>
          <w:p w:rsidR="00FA65AE" w:rsidRPr="004A0B4C" w:rsidRDefault="00FA65AE" w:rsidP="002E52A5">
            <w:pPr>
              <w:rPr>
                <w:sz w:val="18"/>
              </w:rPr>
            </w:pPr>
            <w:r w:rsidRPr="004A0B4C">
              <w:rPr>
                <w:sz w:val="18"/>
              </w:rPr>
              <w:t>361</w:t>
            </w:r>
          </w:p>
        </w:tc>
        <w:tc>
          <w:tcPr>
            <w:tcW w:w="9172" w:type="dxa"/>
            <w:hideMark/>
          </w:tcPr>
          <w:p w:rsidR="00FA65AE" w:rsidRPr="004A0B4C" w:rsidRDefault="00FA65AE" w:rsidP="002E52A5">
            <w:pPr>
              <w:rPr>
                <w:sz w:val="18"/>
              </w:rPr>
            </w:pPr>
            <w:r w:rsidRPr="004A0B4C">
              <w:rPr>
                <w:sz w:val="18"/>
              </w:rPr>
              <w:t>The MCM2-7 complex (MCM complex) is the putative replicative helicase essential for 'once per cell cycle' DNA replication initiation and elongation in eukaryotic cells. Required for DNA replication and cell proliferation</w:t>
            </w:r>
          </w:p>
        </w:tc>
      </w:tr>
      <w:tr w:rsidR="00FA65AE" w:rsidRPr="004A0B4C" w:rsidTr="002E52A5">
        <w:trPr>
          <w:trHeight w:val="395"/>
        </w:trPr>
        <w:tc>
          <w:tcPr>
            <w:tcW w:w="1008" w:type="dxa"/>
            <w:shd w:val="clear" w:color="auto" w:fill="D9D9D9" w:themeFill="background1" w:themeFillShade="D9"/>
            <w:hideMark/>
          </w:tcPr>
          <w:p w:rsidR="00FA65AE" w:rsidRPr="004A0B4C" w:rsidRDefault="00FA65AE" w:rsidP="002E52A5">
            <w:pPr>
              <w:rPr>
                <w:sz w:val="18"/>
              </w:rPr>
            </w:pPr>
            <w:r w:rsidRPr="004A0B4C">
              <w:rPr>
                <w:sz w:val="18"/>
              </w:rPr>
              <w:t>IGF1</w:t>
            </w:r>
          </w:p>
        </w:tc>
        <w:tc>
          <w:tcPr>
            <w:tcW w:w="2635" w:type="dxa"/>
            <w:hideMark/>
          </w:tcPr>
          <w:p w:rsidR="00FA65AE" w:rsidRPr="004A0B4C" w:rsidRDefault="00FA65AE" w:rsidP="002E52A5">
            <w:pPr>
              <w:rPr>
                <w:sz w:val="18"/>
              </w:rPr>
            </w:pPr>
            <w:r w:rsidRPr="004A0B4C">
              <w:rPr>
                <w:sz w:val="18"/>
              </w:rPr>
              <w:t>insulin-like growth factor 1 (</w:t>
            </w:r>
            <w:proofErr w:type="spellStart"/>
            <w:r w:rsidRPr="004A0B4C">
              <w:rPr>
                <w:sz w:val="18"/>
              </w:rPr>
              <w:t>somatomedin</w:t>
            </w:r>
            <w:proofErr w:type="spellEnd"/>
            <w:r w:rsidRPr="004A0B4C">
              <w:rPr>
                <w:sz w:val="18"/>
              </w:rPr>
              <w:t xml:space="preserve"> C)</w:t>
            </w:r>
          </w:p>
        </w:tc>
        <w:tc>
          <w:tcPr>
            <w:tcW w:w="785" w:type="dxa"/>
            <w:noWrap/>
            <w:hideMark/>
          </w:tcPr>
          <w:p w:rsidR="00FA65AE" w:rsidRPr="004A0B4C" w:rsidRDefault="00FA65AE" w:rsidP="002E52A5">
            <w:pPr>
              <w:rPr>
                <w:sz w:val="18"/>
              </w:rPr>
            </w:pPr>
            <w:r w:rsidRPr="004A0B4C">
              <w:rPr>
                <w:sz w:val="18"/>
              </w:rPr>
              <w:t>429</w:t>
            </w:r>
          </w:p>
        </w:tc>
        <w:tc>
          <w:tcPr>
            <w:tcW w:w="9172" w:type="dxa"/>
            <w:hideMark/>
          </w:tcPr>
          <w:p w:rsidR="00FA65AE" w:rsidRPr="004A0B4C" w:rsidRDefault="00FA65AE" w:rsidP="002E52A5">
            <w:pPr>
              <w:rPr>
                <w:sz w:val="18"/>
              </w:rPr>
            </w:pPr>
            <w:r w:rsidRPr="004A0B4C">
              <w:rPr>
                <w:sz w:val="18"/>
              </w:rPr>
              <w:t xml:space="preserve">The insulin-like growth factors are structurally and </w:t>
            </w:r>
            <w:r>
              <w:rPr>
                <w:sz w:val="18"/>
              </w:rPr>
              <w:t xml:space="preserve">functionally related to insulin </w:t>
            </w:r>
            <w:r w:rsidRPr="004A0B4C">
              <w:rPr>
                <w:sz w:val="18"/>
              </w:rPr>
              <w:t>but have a much higher growth-promoting activity.</w:t>
            </w:r>
          </w:p>
        </w:tc>
      </w:tr>
      <w:tr w:rsidR="00FA65AE" w:rsidRPr="004A0B4C" w:rsidTr="002E52A5">
        <w:trPr>
          <w:trHeight w:val="422"/>
        </w:trPr>
        <w:tc>
          <w:tcPr>
            <w:tcW w:w="1008" w:type="dxa"/>
            <w:shd w:val="clear" w:color="auto" w:fill="D9D9D9" w:themeFill="background1" w:themeFillShade="D9"/>
            <w:hideMark/>
          </w:tcPr>
          <w:p w:rsidR="00FA65AE" w:rsidRPr="004A0B4C" w:rsidRDefault="00FA65AE" w:rsidP="002E52A5">
            <w:pPr>
              <w:rPr>
                <w:sz w:val="18"/>
              </w:rPr>
            </w:pPr>
            <w:r w:rsidRPr="004A0B4C">
              <w:rPr>
                <w:sz w:val="18"/>
              </w:rPr>
              <w:t>IDE</w:t>
            </w:r>
          </w:p>
        </w:tc>
        <w:tc>
          <w:tcPr>
            <w:tcW w:w="2635" w:type="dxa"/>
            <w:hideMark/>
          </w:tcPr>
          <w:p w:rsidR="00FA65AE" w:rsidRPr="004A0B4C" w:rsidRDefault="00FA65AE" w:rsidP="002E52A5">
            <w:pPr>
              <w:rPr>
                <w:sz w:val="18"/>
              </w:rPr>
            </w:pPr>
            <w:r w:rsidRPr="004A0B4C">
              <w:rPr>
                <w:sz w:val="18"/>
              </w:rPr>
              <w:t>insulin-degrading enzyme</w:t>
            </w:r>
          </w:p>
        </w:tc>
        <w:tc>
          <w:tcPr>
            <w:tcW w:w="785" w:type="dxa"/>
            <w:noWrap/>
            <w:hideMark/>
          </w:tcPr>
          <w:p w:rsidR="00FA65AE" w:rsidRPr="004A0B4C" w:rsidRDefault="00FA65AE" w:rsidP="002E52A5">
            <w:pPr>
              <w:rPr>
                <w:sz w:val="18"/>
              </w:rPr>
            </w:pPr>
            <w:r w:rsidRPr="004A0B4C">
              <w:rPr>
                <w:sz w:val="18"/>
              </w:rPr>
              <w:t>429</w:t>
            </w:r>
          </w:p>
        </w:tc>
        <w:tc>
          <w:tcPr>
            <w:tcW w:w="9172" w:type="dxa"/>
            <w:hideMark/>
          </w:tcPr>
          <w:p w:rsidR="00FA65AE" w:rsidRPr="004A0B4C" w:rsidRDefault="00FA65AE" w:rsidP="002E52A5">
            <w:pPr>
              <w:rPr>
                <w:sz w:val="18"/>
              </w:rPr>
            </w:pPr>
            <w:r w:rsidRPr="004A0B4C">
              <w:rPr>
                <w:sz w:val="18"/>
              </w:rPr>
              <w:t xml:space="preserve">Plays a role in the cellular breakdown of insulin, IAPP, glucagon, </w:t>
            </w:r>
            <w:proofErr w:type="spellStart"/>
            <w:r w:rsidRPr="004A0B4C">
              <w:rPr>
                <w:sz w:val="18"/>
              </w:rPr>
              <w:t>bradykinin</w:t>
            </w:r>
            <w:proofErr w:type="spellEnd"/>
            <w:r w:rsidRPr="004A0B4C">
              <w:rPr>
                <w:sz w:val="18"/>
              </w:rPr>
              <w:t xml:space="preserve">, </w:t>
            </w:r>
            <w:proofErr w:type="spellStart"/>
            <w:r w:rsidRPr="004A0B4C">
              <w:rPr>
                <w:sz w:val="18"/>
              </w:rPr>
              <w:t>kallidin</w:t>
            </w:r>
            <w:proofErr w:type="spellEnd"/>
            <w:r w:rsidRPr="004A0B4C">
              <w:rPr>
                <w:sz w:val="18"/>
              </w:rPr>
              <w:t xml:space="preserve"> and other peptides, and thereby plays a role in intercellular peptide signaling.</w:t>
            </w:r>
          </w:p>
        </w:tc>
      </w:tr>
      <w:tr w:rsidR="00FA65AE" w:rsidRPr="004A0B4C" w:rsidTr="002E52A5">
        <w:trPr>
          <w:trHeight w:val="188"/>
        </w:trPr>
        <w:tc>
          <w:tcPr>
            <w:tcW w:w="1008" w:type="dxa"/>
            <w:shd w:val="clear" w:color="auto" w:fill="D9D9D9" w:themeFill="background1" w:themeFillShade="D9"/>
            <w:hideMark/>
          </w:tcPr>
          <w:p w:rsidR="00FA65AE" w:rsidRPr="004A0B4C" w:rsidRDefault="00FA65AE" w:rsidP="002E52A5">
            <w:pPr>
              <w:rPr>
                <w:sz w:val="18"/>
              </w:rPr>
            </w:pPr>
            <w:r w:rsidRPr="004A0B4C">
              <w:rPr>
                <w:sz w:val="18"/>
              </w:rPr>
              <w:t>NOV</w:t>
            </w:r>
          </w:p>
        </w:tc>
        <w:tc>
          <w:tcPr>
            <w:tcW w:w="2635" w:type="dxa"/>
            <w:hideMark/>
          </w:tcPr>
          <w:p w:rsidR="00FA65AE" w:rsidRPr="004A0B4C" w:rsidRDefault="00FA65AE" w:rsidP="002E52A5">
            <w:pPr>
              <w:rPr>
                <w:sz w:val="18"/>
              </w:rPr>
            </w:pPr>
            <w:proofErr w:type="spellStart"/>
            <w:r w:rsidRPr="004A0B4C">
              <w:rPr>
                <w:sz w:val="18"/>
              </w:rPr>
              <w:t>nephroblastoma</w:t>
            </w:r>
            <w:proofErr w:type="spellEnd"/>
            <w:r w:rsidRPr="004A0B4C">
              <w:rPr>
                <w:sz w:val="18"/>
              </w:rPr>
              <w:t xml:space="preserve"> overexpressed</w:t>
            </w:r>
          </w:p>
        </w:tc>
        <w:tc>
          <w:tcPr>
            <w:tcW w:w="785" w:type="dxa"/>
            <w:noWrap/>
            <w:hideMark/>
          </w:tcPr>
          <w:p w:rsidR="00FA65AE" w:rsidRPr="004A0B4C" w:rsidRDefault="00FA65AE" w:rsidP="002E52A5">
            <w:pPr>
              <w:rPr>
                <w:sz w:val="18"/>
              </w:rPr>
            </w:pPr>
            <w:r w:rsidRPr="004A0B4C">
              <w:rPr>
                <w:sz w:val="18"/>
              </w:rPr>
              <w:t>429</w:t>
            </w:r>
          </w:p>
        </w:tc>
        <w:tc>
          <w:tcPr>
            <w:tcW w:w="9172" w:type="dxa"/>
            <w:hideMark/>
          </w:tcPr>
          <w:p w:rsidR="00FA65AE" w:rsidRPr="004A0B4C" w:rsidRDefault="00FA65AE" w:rsidP="002E52A5">
            <w:pPr>
              <w:rPr>
                <w:sz w:val="18"/>
              </w:rPr>
            </w:pPr>
            <w:r w:rsidRPr="004A0B4C">
              <w:rPr>
                <w:sz w:val="18"/>
              </w:rPr>
              <w:t>Immediate-early protein likely to play a role in cell growth regulation</w:t>
            </w:r>
          </w:p>
        </w:tc>
      </w:tr>
      <w:tr w:rsidR="00FA65AE" w:rsidRPr="004A0B4C" w:rsidTr="002E52A5">
        <w:trPr>
          <w:trHeight w:val="350"/>
        </w:trPr>
        <w:tc>
          <w:tcPr>
            <w:tcW w:w="1008" w:type="dxa"/>
            <w:shd w:val="clear" w:color="auto" w:fill="D9D9D9" w:themeFill="background1" w:themeFillShade="D9"/>
            <w:hideMark/>
          </w:tcPr>
          <w:p w:rsidR="00FA65AE" w:rsidRPr="004A0B4C" w:rsidRDefault="00FA65AE" w:rsidP="002E52A5">
            <w:pPr>
              <w:rPr>
                <w:sz w:val="18"/>
              </w:rPr>
            </w:pPr>
            <w:r w:rsidRPr="004A0B4C">
              <w:rPr>
                <w:sz w:val="18"/>
              </w:rPr>
              <w:t>IGFBP7</w:t>
            </w:r>
          </w:p>
        </w:tc>
        <w:tc>
          <w:tcPr>
            <w:tcW w:w="2635" w:type="dxa"/>
            <w:hideMark/>
          </w:tcPr>
          <w:p w:rsidR="00FA65AE" w:rsidRPr="004A0B4C" w:rsidRDefault="00FA65AE" w:rsidP="002E52A5">
            <w:pPr>
              <w:rPr>
                <w:sz w:val="18"/>
              </w:rPr>
            </w:pPr>
            <w:r w:rsidRPr="004A0B4C">
              <w:rPr>
                <w:sz w:val="18"/>
              </w:rPr>
              <w:t>insulin-like growth factor binding</w:t>
            </w:r>
            <w:r>
              <w:rPr>
                <w:sz w:val="18"/>
              </w:rPr>
              <w:t xml:space="preserve"> 7 </w:t>
            </w:r>
          </w:p>
        </w:tc>
        <w:tc>
          <w:tcPr>
            <w:tcW w:w="785" w:type="dxa"/>
            <w:noWrap/>
            <w:hideMark/>
          </w:tcPr>
          <w:p w:rsidR="00FA65AE" w:rsidRPr="004A0B4C" w:rsidRDefault="00FA65AE" w:rsidP="002E52A5">
            <w:pPr>
              <w:rPr>
                <w:sz w:val="18"/>
              </w:rPr>
            </w:pPr>
            <w:r w:rsidRPr="004A0B4C">
              <w:rPr>
                <w:sz w:val="18"/>
              </w:rPr>
              <w:t>429</w:t>
            </w:r>
          </w:p>
        </w:tc>
        <w:tc>
          <w:tcPr>
            <w:tcW w:w="9172" w:type="dxa"/>
            <w:hideMark/>
          </w:tcPr>
          <w:p w:rsidR="00FA65AE" w:rsidRPr="004A0B4C" w:rsidRDefault="00FA65AE" w:rsidP="002E52A5">
            <w:pPr>
              <w:rPr>
                <w:sz w:val="18"/>
              </w:rPr>
            </w:pPr>
            <w:r w:rsidRPr="004A0B4C">
              <w:rPr>
                <w:sz w:val="18"/>
              </w:rPr>
              <w:t>Bind</w:t>
            </w:r>
            <w:r>
              <w:rPr>
                <w:sz w:val="18"/>
              </w:rPr>
              <w:t>s IGF-I and IGF-II with</w:t>
            </w:r>
            <w:r w:rsidRPr="004A0B4C">
              <w:rPr>
                <w:sz w:val="18"/>
              </w:rPr>
              <w:t xml:space="preserve"> low affinity. Stimulates prostacyclin (PGI2) production and cell adhesion.</w:t>
            </w:r>
          </w:p>
        </w:tc>
      </w:tr>
      <w:tr w:rsidR="00FA65AE" w:rsidRPr="004A0B4C" w:rsidTr="002E52A5">
        <w:trPr>
          <w:trHeight w:val="620"/>
        </w:trPr>
        <w:tc>
          <w:tcPr>
            <w:tcW w:w="1008" w:type="dxa"/>
            <w:shd w:val="clear" w:color="auto" w:fill="D9D9D9" w:themeFill="background1" w:themeFillShade="D9"/>
            <w:hideMark/>
          </w:tcPr>
          <w:p w:rsidR="00FA65AE" w:rsidRPr="004A0B4C" w:rsidRDefault="00FA65AE" w:rsidP="002E52A5">
            <w:pPr>
              <w:rPr>
                <w:sz w:val="18"/>
              </w:rPr>
            </w:pPr>
            <w:r w:rsidRPr="004A0B4C">
              <w:rPr>
                <w:sz w:val="18"/>
              </w:rPr>
              <w:t>RPS6KA2</w:t>
            </w:r>
          </w:p>
        </w:tc>
        <w:tc>
          <w:tcPr>
            <w:tcW w:w="2635" w:type="dxa"/>
            <w:hideMark/>
          </w:tcPr>
          <w:p w:rsidR="00FA65AE" w:rsidRPr="004A0B4C" w:rsidRDefault="00FA65AE" w:rsidP="002E52A5">
            <w:pPr>
              <w:rPr>
                <w:sz w:val="18"/>
              </w:rPr>
            </w:pPr>
            <w:r w:rsidRPr="004A0B4C">
              <w:rPr>
                <w:sz w:val="18"/>
              </w:rPr>
              <w:t>ribosomal protein S6 kinase, 90kDa, polypeptide 2</w:t>
            </w:r>
          </w:p>
        </w:tc>
        <w:tc>
          <w:tcPr>
            <w:tcW w:w="785" w:type="dxa"/>
            <w:noWrap/>
            <w:hideMark/>
          </w:tcPr>
          <w:p w:rsidR="00FA65AE" w:rsidRPr="004A0B4C" w:rsidRDefault="00FA65AE" w:rsidP="002E52A5">
            <w:pPr>
              <w:rPr>
                <w:sz w:val="18"/>
              </w:rPr>
            </w:pPr>
            <w:r w:rsidRPr="004A0B4C">
              <w:rPr>
                <w:sz w:val="18"/>
              </w:rPr>
              <w:t>429</w:t>
            </w:r>
          </w:p>
        </w:tc>
        <w:tc>
          <w:tcPr>
            <w:tcW w:w="9172" w:type="dxa"/>
            <w:hideMark/>
          </w:tcPr>
          <w:p w:rsidR="00FA65AE" w:rsidRPr="004A0B4C" w:rsidRDefault="00FA65AE" w:rsidP="002E52A5">
            <w:pPr>
              <w:rPr>
                <w:sz w:val="18"/>
              </w:rPr>
            </w:pPr>
            <w:r w:rsidRPr="004A0B4C">
              <w:rPr>
                <w:sz w:val="18"/>
              </w:rPr>
              <w:t>Serine/threonine-protein kinase that acts downstream of ERK (MAPK1/ERK2 and MAPK3/ERK1) signaling and</w:t>
            </w:r>
            <w:r>
              <w:rPr>
                <w:sz w:val="18"/>
              </w:rPr>
              <w:t xml:space="preserve"> </w:t>
            </w:r>
            <w:r w:rsidRPr="004A0B4C">
              <w:rPr>
                <w:sz w:val="18"/>
              </w:rPr>
              <w:t xml:space="preserve">mediates </w:t>
            </w:r>
            <w:proofErr w:type="spellStart"/>
            <w:r w:rsidRPr="004A0B4C">
              <w:rPr>
                <w:sz w:val="18"/>
              </w:rPr>
              <w:t>mitogenic</w:t>
            </w:r>
            <w:proofErr w:type="spellEnd"/>
            <w:r w:rsidRPr="004A0B4C">
              <w:rPr>
                <w:sz w:val="18"/>
              </w:rPr>
              <w:t xml:space="preserve"> and stress-induced activation of transcription factors, regulates translation, and mediates cellular proliferation, survival, and differentiation. May function as tumor suppressor in epithelial ovarian cancer cells.</w:t>
            </w:r>
          </w:p>
        </w:tc>
      </w:tr>
      <w:tr w:rsidR="00FA65AE" w:rsidRPr="004A0B4C" w:rsidTr="002E52A5">
        <w:trPr>
          <w:trHeight w:val="395"/>
        </w:trPr>
        <w:tc>
          <w:tcPr>
            <w:tcW w:w="1008" w:type="dxa"/>
            <w:shd w:val="clear" w:color="auto" w:fill="D9D9D9" w:themeFill="background1" w:themeFillShade="D9"/>
            <w:hideMark/>
          </w:tcPr>
          <w:p w:rsidR="00FA65AE" w:rsidRPr="004A0B4C" w:rsidRDefault="00FA65AE" w:rsidP="002E52A5">
            <w:pPr>
              <w:rPr>
                <w:sz w:val="18"/>
              </w:rPr>
            </w:pPr>
            <w:r w:rsidRPr="004A0B4C">
              <w:rPr>
                <w:sz w:val="18"/>
              </w:rPr>
              <w:t>RPS6KA6</w:t>
            </w:r>
          </w:p>
        </w:tc>
        <w:tc>
          <w:tcPr>
            <w:tcW w:w="2635" w:type="dxa"/>
            <w:hideMark/>
          </w:tcPr>
          <w:p w:rsidR="00FA65AE" w:rsidRPr="004A0B4C" w:rsidRDefault="00FA65AE" w:rsidP="002E52A5">
            <w:pPr>
              <w:rPr>
                <w:sz w:val="18"/>
              </w:rPr>
            </w:pPr>
            <w:r w:rsidRPr="004A0B4C">
              <w:rPr>
                <w:sz w:val="18"/>
              </w:rPr>
              <w:t>ribosomal protein S6 kinase, 90kDa, polypeptide 6</w:t>
            </w:r>
          </w:p>
        </w:tc>
        <w:tc>
          <w:tcPr>
            <w:tcW w:w="785" w:type="dxa"/>
            <w:noWrap/>
            <w:hideMark/>
          </w:tcPr>
          <w:p w:rsidR="00FA65AE" w:rsidRPr="004A0B4C" w:rsidRDefault="00FA65AE" w:rsidP="002E52A5">
            <w:pPr>
              <w:rPr>
                <w:sz w:val="18"/>
              </w:rPr>
            </w:pPr>
            <w:r w:rsidRPr="004A0B4C">
              <w:rPr>
                <w:sz w:val="18"/>
              </w:rPr>
              <w:t>429</w:t>
            </w:r>
          </w:p>
        </w:tc>
        <w:tc>
          <w:tcPr>
            <w:tcW w:w="9172" w:type="dxa"/>
            <w:hideMark/>
          </w:tcPr>
          <w:p w:rsidR="00FA65AE" w:rsidRPr="004A0B4C" w:rsidRDefault="00FA65AE" w:rsidP="002E52A5">
            <w:pPr>
              <w:rPr>
                <w:sz w:val="18"/>
              </w:rPr>
            </w:pPr>
            <w:r w:rsidRPr="004A0B4C">
              <w:rPr>
                <w:sz w:val="18"/>
              </w:rPr>
              <w:t>Constitutively active serine/threonine-protein kinase that exhibits growth-factor-independent kinase activity.</w:t>
            </w:r>
            <w:r w:rsidRPr="004A0B4C">
              <w:rPr>
                <w:sz w:val="18"/>
              </w:rPr>
              <w:br/>
              <w:t>Participates in p53/TP53-dependent cell growth arrest signaling and plays an inhibitory role during embryogenesis</w:t>
            </w:r>
          </w:p>
        </w:tc>
      </w:tr>
      <w:tr w:rsidR="00FA65AE" w:rsidRPr="004A0B4C" w:rsidTr="002E52A5">
        <w:trPr>
          <w:trHeight w:val="413"/>
        </w:trPr>
        <w:tc>
          <w:tcPr>
            <w:tcW w:w="1008" w:type="dxa"/>
            <w:shd w:val="clear" w:color="auto" w:fill="D9D9D9" w:themeFill="background1" w:themeFillShade="D9"/>
            <w:hideMark/>
          </w:tcPr>
          <w:p w:rsidR="00FA65AE" w:rsidRPr="004A0B4C" w:rsidRDefault="00FA65AE" w:rsidP="002E52A5">
            <w:pPr>
              <w:rPr>
                <w:sz w:val="18"/>
              </w:rPr>
            </w:pPr>
            <w:r w:rsidRPr="004A0B4C">
              <w:rPr>
                <w:sz w:val="18"/>
              </w:rPr>
              <w:t>DUSP1,-2,-6,-9</w:t>
            </w:r>
          </w:p>
        </w:tc>
        <w:tc>
          <w:tcPr>
            <w:tcW w:w="2635" w:type="dxa"/>
            <w:hideMark/>
          </w:tcPr>
          <w:p w:rsidR="00FA65AE" w:rsidRPr="004A0B4C" w:rsidRDefault="00FA65AE" w:rsidP="002E52A5">
            <w:pPr>
              <w:rPr>
                <w:sz w:val="18"/>
              </w:rPr>
            </w:pPr>
            <w:r w:rsidRPr="004A0B4C">
              <w:rPr>
                <w:sz w:val="18"/>
              </w:rPr>
              <w:t>dual specificity phosphatase 1, -2,-6,-9</w:t>
            </w:r>
          </w:p>
        </w:tc>
        <w:tc>
          <w:tcPr>
            <w:tcW w:w="785" w:type="dxa"/>
            <w:noWrap/>
            <w:hideMark/>
          </w:tcPr>
          <w:p w:rsidR="00FA65AE" w:rsidRPr="004A0B4C" w:rsidRDefault="00FA65AE" w:rsidP="002E52A5">
            <w:pPr>
              <w:rPr>
                <w:sz w:val="18"/>
              </w:rPr>
            </w:pPr>
            <w:r w:rsidRPr="004A0B4C">
              <w:rPr>
                <w:sz w:val="18"/>
              </w:rPr>
              <w:t>414</w:t>
            </w:r>
          </w:p>
        </w:tc>
        <w:tc>
          <w:tcPr>
            <w:tcW w:w="9172" w:type="dxa"/>
            <w:hideMark/>
          </w:tcPr>
          <w:p w:rsidR="00FA65AE" w:rsidRPr="004A0B4C" w:rsidRDefault="00FA65AE" w:rsidP="002E52A5">
            <w:pPr>
              <w:rPr>
                <w:sz w:val="18"/>
              </w:rPr>
            </w:pPr>
            <w:r w:rsidRPr="004A0B4C">
              <w:rPr>
                <w:sz w:val="18"/>
              </w:rPr>
              <w:t xml:space="preserve">These phosphatases inactivate their target kinases by </w:t>
            </w:r>
            <w:proofErr w:type="spellStart"/>
            <w:r>
              <w:rPr>
                <w:sz w:val="18"/>
              </w:rPr>
              <w:t>dephosphorylation</w:t>
            </w:r>
            <w:proofErr w:type="spellEnd"/>
            <w:r>
              <w:rPr>
                <w:sz w:val="18"/>
              </w:rPr>
              <w:t xml:space="preserve">.  </w:t>
            </w:r>
            <w:r w:rsidRPr="004A0B4C">
              <w:rPr>
                <w:sz w:val="18"/>
              </w:rPr>
              <w:t>They negatively regulate members of the</w:t>
            </w:r>
            <w:r>
              <w:rPr>
                <w:sz w:val="18"/>
              </w:rPr>
              <w:t xml:space="preserve"> MAP-</w:t>
            </w:r>
            <w:r w:rsidRPr="004A0B4C">
              <w:rPr>
                <w:sz w:val="18"/>
              </w:rPr>
              <w:t xml:space="preserve"> kinase superfamily (MAPK/ERK, SAPK/JNK, p38), which are associated with cellular proliferation and differentiation. </w:t>
            </w:r>
          </w:p>
        </w:tc>
      </w:tr>
      <w:tr w:rsidR="00FA65AE" w:rsidRPr="004A0B4C" w:rsidTr="002E52A5">
        <w:trPr>
          <w:trHeight w:val="413"/>
        </w:trPr>
        <w:tc>
          <w:tcPr>
            <w:tcW w:w="1008" w:type="dxa"/>
            <w:shd w:val="clear" w:color="auto" w:fill="D9D9D9" w:themeFill="background1" w:themeFillShade="D9"/>
            <w:hideMark/>
          </w:tcPr>
          <w:p w:rsidR="00FA65AE" w:rsidRPr="004A0B4C" w:rsidRDefault="00FA65AE" w:rsidP="002E52A5">
            <w:pPr>
              <w:rPr>
                <w:sz w:val="18"/>
              </w:rPr>
            </w:pPr>
            <w:r w:rsidRPr="004A0B4C">
              <w:rPr>
                <w:sz w:val="18"/>
              </w:rPr>
              <w:t>MAPK9,-10,-12,-14</w:t>
            </w:r>
          </w:p>
        </w:tc>
        <w:tc>
          <w:tcPr>
            <w:tcW w:w="2635" w:type="dxa"/>
            <w:hideMark/>
          </w:tcPr>
          <w:p w:rsidR="00FA65AE" w:rsidRPr="004A0B4C" w:rsidRDefault="00FA65AE" w:rsidP="002E52A5">
            <w:pPr>
              <w:rPr>
                <w:sz w:val="18"/>
              </w:rPr>
            </w:pPr>
            <w:r w:rsidRPr="004A0B4C">
              <w:rPr>
                <w:sz w:val="18"/>
              </w:rPr>
              <w:t>mitogen-activated protein kinase 9,-10,-12,-14</w:t>
            </w:r>
          </w:p>
        </w:tc>
        <w:tc>
          <w:tcPr>
            <w:tcW w:w="785" w:type="dxa"/>
            <w:noWrap/>
            <w:hideMark/>
          </w:tcPr>
          <w:p w:rsidR="00FA65AE" w:rsidRPr="004A0B4C" w:rsidRDefault="00FA65AE" w:rsidP="002E52A5">
            <w:pPr>
              <w:rPr>
                <w:sz w:val="18"/>
              </w:rPr>
            </w:pPr>
            <w:r w:rsidRPr="004A0B4C">
              <w:rPr>
                <w:sz w:val="18"/>
              </w:rPr>
              <w:t>414</w:t>
            </w:r>
          </w:p>
        </w:tc>
        <w:tc>
          <w:tcPr>
            <w:tcW w:w="9172" w:type="dxa"/>
            <w:hideMark/>
          </w:tcPr>
          <w:p w:rsidR="00FA65AE" w:rsidRPr="004A0B4C" w:rsidRDefault="00FA65AE" w:rsidP="002E52A5">
            <w:pPr>
              <w:rPr>
                <w:sz w:val="18"/>
              </w:rPr>
            </w:pPr>
            <w:r w:rsidRPr="004A0B4C">
              <w:rPr>
                <w:sz w:val="18"/>
              </w:rPr>
              <w:t xml:space="preserve"> MAP kinases act as an integration point for multiple biochemical signals, and are involved in a wide variety of cellular processes such as proliferation, differentiation, transcription regulation and development.</w:t>
            </w:r>
          </w:p>
        </w:tc>
      </w:tr>
      <w:tr w:rsidR="00FA65AE" w:rsidRPr="004A0B4C" w:rsidTr="002E52A5">
        <w:trPr>
          <w:trHeight w:val="683"/>
        </w:trPr>
        <w:tc>
          <w:tcPr>
            <w:tcW w:w="1008" w:type="dxa"/>
            <w:shd w:val="clear" w:color="auto" w:fill="D9D9D9" w:themeFill="background1" w:themeFillShade="D9"/>
            <w:hideMark/>
          </w:tcPr>
          <w:p w:rsidR="00FA65AE" w:rsidRPr="004A0B4C" w:rsidRDefault="00FA65AE" w:rsidP="002E52A5">
            <w:pPr>
              <w:rPr>
                <w:sz w:val="18"/>
              </w:rPr>
            </w:pPr>
            <w:r w:rsidRPr="004A0B4C">
              <w:rPr>
                <w:sz w:val="18"/>
              </w:rPr>
              <w:t>PTPRR</w:t>
            </w:r>
          </w:p>
        </w:tc>
        <w:tc>
          <w:tcPr>
            <w:tcW w:w="2635" w:type="dxa"/>
            <w:hideMark/>
          </w:tcPr>
          <w:p w:rsidR="00FA65AE" w:rsidRPr="004A0B4C" w:rsidRDefault="00FA65AE" w:rsidP="002E52A5">
            <w:pPr>
              <w:rPr>
                <w:sz w:val="18"/>
              </w:rPr>
            </w:pPr>
            <w:r w:rsidRPr="004A0B4C">
              <w:rPr>
                <w:sz w:val="18"/>
              </w:rPr>
              <w:t>protein tyrosine phosphatase, receptor type, R</w:t>
            </w:r>
          </w:p>
        </w:tc>
        <w:tc>
          <w:tcPr>
            <w:tcW w:w="785" w:type="dxa"/>
            <w:noWrap/>
            <w:hideMark/>
          </w:tcPr>
          <w:p w:rsidR="00FA65AE" w:rsidRPr="004A0B4C" w:rsidRDefault="00FA65AE" w:rsidP="002E52A5">
            <w:pPr>
              <w:rPr>
                <w:sz w:val="18"/>
              </w:rPr>
            </w:pPr>
            <w:r w:rsidRPr="004A0B4C">
              <w:rPr>
                <w:sz w:val="18"/>
              </w:rPr>
              <w:t>414</w:t>
            </w:r>
          </w:p>
        </w:tc>
        <w:tc>
          <w:tcPr>
            <w:tcW w:w="9172" w:type="dxa"/>
            <w:hideMark/>
          </w:tcPr>
          <w:p w:rsidR="00FA65AE" w:rsidRPr="004A0B4C" w:rsidRDefault="00FA65AE" w:rsidP="002E52A5">
            <w:pPr>
              <w:rPr>
                <w:sz w:val="18"/>
              </w:rPr>
            </w:pPr>
            <w:r w:rsidRPr="004A0B4C">
              <w:rPr>
                <w:sz w:val="18"/>
              </w:rPr>
              <w:t>PTPs are signaling molecules that regulate a variety of cellular processes including cell growth, differentiation, mitotic cycle, and oncogenic transformation. Silencing of this gene has been associated with colorectal cancer. Sequesters mitogen-activated protein kinases (MAPKs) such as MAPK1, MAPK3 and MAPK14 in the cytoplasm in an inactive form.</w:t>
            </w:r>
          </w:p>
        </w:tc>
      </w:tr>
      <w:tr w:rsidR="00FA65AE" w:rsidRPr="004A0B4C" w:rsidTr="002E52A5">
        <w:trPr>
          <w:trHeight w:val="413"/>
        </w:trPr>
        <w:tc>
          <w:tcPr>
            <w:tcW w:w="1008" w:type="dxa"/>
            <w:shd w:val="clear" w:color="auto" w:fill="D9D9D9" w:themeFill="background1" w:themeFillShade="D9"/>
            <w:hideMark/>
          </w:tcPr>
          <w:p w:rsidR="00FA65AE" w:rsidRPr="004A0B4C" w:rsidRDefault="00FA65AE" w:rsidP="002E52A5">
            <w:pPr>
              <w:rPr>
                <w:sz w:val="18"/>
              </w:rPr>
            </w:pPr>
            <w:r w:rsidRPr="004A0B4C">
              <w:rPr>
                <w:sz w:val="18"/>
              </w:rPr>
              <w:t>FOSL1</w:t>
            </w:r>
          </w:p>
        </w:tc>
        <w:tc>
          <w:tcPr>
            <w:tcW w:w="2635" w:type="dxa"/>
            <w:hideMark/>
          </w:tcPr>
          <w:p w:rsidR="00FA65AE" w:rsidRPr="004A0B4C" w:rsidRDefault="00FA65AE" w:rsidP="002E52A5">
            <w:pPr>
              <w:rPr>
                <w:sz w:val="18"/>
              </w:rPr>
            </w:pPr>
            <w:r w:rsidRPr="004A0B4C">
              <w:rPr>
                <w:sz w:val="18"/>
              </w:rPr>
              <w:t>FOS-like antigen</w:t>
            </w:r>
            <w:r>
              <w:rPr>
                <w:sz w:val="18"/>
              </w:rPr>
              <w:t xml:space="preserve">, </w:t>
            </w:r>
            <w:r w:rsidRPr="004A0B4C">
              <w:rPr>
                <w:sz w:val="18"/>
              </w:rPr>
              <w:t>FBJ murine osteosarcoma viral oncogene B</w:t>
            </w:r>
          </w:p>
        </w:tc>
        <w:tc>
          <w:tcPr>
            <w:tcW w:w="785" w:type="dxa"/>
            <w:noWrap/>
            <w:hideMark/>
          </w:tcPr>
          <w:p w:rsidR="00FA65AE" w:rsidRPr="004A0B4C" w:rsidRDefault="00FA65AE" w:rsidP="002E52A5">
            <w:pPr>
              <w:rPr>
                <w:sz w:val="18"/>
              </w:rPr>
            </w:pPr>
            <w:r w:rsidRPr="004A0B4C">
              <w:rPr>
                <w:sz w:val="18"/>
              </w:rPr>
              <w:t>414</w:t>
            </w:r>
          </w:p>
        </w:tc>
        <w:tc>
          <w:tcPr>
            <w:tcW w:w="9172" w:type="dxa"/>
            <w:hideMark/>
          </w:tcPr>
          <w:p w:rsidR="00FA65AE" w:rsidRPr="004A0B4C" w:rsidRDefault="00FA65AE" w:rsidP="002E52A5">
            <w:pPr>
              <w:rPr>
                <w:sz w:val="18"/>
              </w:rPr>
            </w:pPr>
            <w:proofErr w:type="spellStart"/>
            <w:r>
              <w:rPr>
                <w:sz w:val="18"/>
              </w:rPr>
              <w:t>Fos</w:t>
            </w:r>
            <w:proofErr w:type="spellEnd"/>
            <w:r>
              <w:rPr>
                <w:sz w:val="18"/>
              </w:rPr>
              <w:t xml:space="preserve"> proteins interact</w:t>
            </w:r>
            <w:r w:rsidRPr="004A0B4C">
              <w:rPr>
                <w:sz w:val="18"/>
              </w:rPr>
              <w:t xml:space="preserve"> with Jun proteins enhancing their DNA binding activity.  FOS proteins have been implicated as regulators of cell proliferation, differentiation, and transformation.</w:t>
            </w:r>
          </w:p>
        </w:tc>
      </w:tr>
      <w:tr w:rsidR="00FA65AE" w:rsidRPr="004A0B4C" w:rsidTr="002E52A5">
        <w:trPr>
          <w:trHeight w:val="458"/>
        </w:trPr>
        <w:tc>
          <w:tcPr>
            <w:tcW w:w="1008" w:type="dxa"/>
            <w:shd w:val="clear" w:color="auto" w:fill="D9D9D9" w:themeFill="background1" w:themeFillShade="D9"/>
            <w:hideMark/>
          </w:tcPr>
          <w:p w:rsidR="00FA65AE" w:rsidRPr="004A0B4C" w:rsidRDefault="00FA65AE" w:rsidP="002E52A5">
            <w:pPr>
              <w:rPr>
                <w:sz w:val="18"/>
              </w:rPr>
            </w:pPr>
            <w:r w:rsidRPr="004A0B4C">
              <w:rPr>
                <w:sz w:val="18"/>
              </w:rPr>
              <w:t>RIPK2</w:t>
            </w:r>
          </w:p>
        </w:tc>
        <w:tc>
          <w:tcPr>
            <w:tcW w:w="2635" w:type="dxa"/>
            <w:hideMark/>
          </w:tcPr>
          <w:p w:rsidR="00FA65AE" w:rsidRPr="004A0B4C" w:rsidRDefault="00FA65AE" w:rsidP="002E52A5">
            <w:pPr>
              <w:rPr>
                <w:sz w:val="18"/>
              </w:rPr>
            </w:pPr>
            <w:r w:rsidRPr="004A0B4C">
              <w:rPr>
                <w:sz w:val="18"/>
              </w:rPr>
              <w:t>receptor-interacting serine-threonine kinase 2</w:t>
            </w:r>
          </w:p>
        </w:tc>
        <w:tc>
          <w:tcPr>
            <w:tcW w:w="785" w:type="dxa"/>
            <w:noWrap/>
            <w:hideMark/>
          </w:tcPr>
          <w:p w:rsidR="00FA65AE" w:rsidRPr="004A0B4C" w:rsidRDefault="00FA65AE" w:rsidP="002E52A5">
            <w:pPr>
              <w:rPr>
                <w:sz w:val="18"/>
              </w:rPr>
            </w:pPr>
            <w:r w:rsidRPr="004A0B4C">
              <w:rPr>
                <w:sz w:val="18"/>
              </w:rPr>
              <w:t>414</w:t>
            </w:r>
          </w:p>
        </w:tc>
        <w:tc>
          <w:tcPr>
            <w:tcW w:w="9172" w:type="dxa"/>
            <w:hideMark/>
          </w:tcPr>
          <w:p w:rsidR="00FA65AE" w:rsidRPr="004A0B4C" w:rsidRDefault="00FA65AE" w:rsidP="002E52A5">
            <w:pPr>
              <w:rPr>
                <w:sz w:val="18"/>
              </w:rPr>
            </w:pPr>
            <w:r w:rsidRPr="004A0B4C">
              <w:rPr>
                <w:sz w:val="18"/>
              </w:rPr>
              <w:t>Serine/threonine/tyrosine kinase that plays an essential role in modulation</w:t>
            </w:r>
            <w:r>
              <w:rPr>
                <w:sz w:val="18"/>
              </w:rPr>
              <w:t xml:space="preserve"> of innate and adaptive immune </w:t>
            </w:r>
            <w:r w:rsidRPr="004A0B4C">
              <w:rPr>
                <w:sz w:val="18"/>
              </w:rPr>
              <w:t>responses.  It is a potent activator of NF-</w:t>
            </w:r>
            <w:proofErr w:type="spellStart"/>
            <w:r w:rsidRPr="004A0B4C">
              <w:rPr>
                <w:sz w:val="18"/>
              </w:rPr>
              <w:t>kappaB</w:t>
            </w:r>
            <w:proofErr w:type="spellEnd"/>
            <w:r w:rsidRPr="004A0B4C">
              <w:rPr>
                <w:sz w:val="18"/>
              </w:rPr>
              <w:t xml:space="preserve"> and inducer of apoptosis in response to various stimuli.</w:t>
            </w:r>
          </w:p>
        </w:tc>
      </w:tr>
      <w:tr w:rsidR="00FA65AE" w:rsidRPr="004A0B4C" w:rsidTr="002E52A5">
        <w:trPr>
          <w:trHeight w:val="242"/>
        </w:trPr>
        <w:tc>
          <w:tcPr>
            <w:tcW w:w="1008" w:type="dxa"/>
            <w:shd w:val="clear" w:color="auto" w:fill="D9D9D9" w:themeFill="background1" w:themeFillShade="D9"/>
            <w:hideMark/>
          </w:tcPr>
          <w:p w:rsidR="00FA65AE" w:rsidRPr="004A0B4C" w:rsidRDefault="00FA65AE" w:rsidP="002E52A5">
            <w:pPr>
              <w:rPr>
                <w:sz w:val="18"/>
              </w:rPr>
            </w:pPr>
            <w:r w:rsidRPr="004A0B4C">
              <w:rPr>
                <w:sz w:val="18"/>
              </w:rPr>
              <w:t>SH3BP5</w:t>
            </w:r>
          </w:p>
        </w:tc>
        <w:tc>
          <w:tcPr>
            <w:tcW w:w="2635" w:type="dxa"/>
            <w:hideMark/>
          </w:tcPr>
          <w:p w:rsidR="00FA65AE" w:rsidRPr="004A0B4C" w:rsidRDefault="00FA65AE" w:rsidP="002E52A5">
            <w:pPr>
              <w:rPr>
                <w:sz w:val="18"/>
              </w:rPr>
            </w:pPr>
            <w:r w:rsidRPr="004A0B4C">
              <w:rPr>
                <w:sz w:val="18"/>
              </w:rPr>
              <w:t>SH3-domain binding protein 5</w:t>
            </w:r>
          </w:p>
        </w:tc>
        <w:tc>
          <w:tcPr>
            <w:tcW w:w="785" w:type="dxa"/>
            <w:noWrap/>
            <w:hideMark/>
          </w:tcPr>
          <w:p w:rsidR="00FA65AE" w:rsidRPr="004A0B4C" w:rsidRDefault="00FA65AE" w:rsidP="002E52A5">
            <w:pPr>
              <w:rPr>
                <w:sz w:val="18"/>
              </w:rPr>
            </w:pPr>
            <w:r w:rsidRPr="004A0B4C">
              <w:rPr>
                <w:sz w:val="18"/>
              </w:rPr>
              <w:t>414</w:t>
            </w:r>
          </w:p>
        </w:tc>
        <w:tc>
          <w:tcPr>
            <w:tcW w:w="9172" w:type="dxa"/>
            <w:hideMark/>
          </w:tcPr>
          <w:p w:rsidR="00FA65AE" w:rsidRPr="004A0B4C" w:rsidRDefault="00FA65AE" w:rsidP="002E52A5">
            <w:pPr>
              <w:rPr>
                <w:sz w:val="18"/>
              </w:rPr>
            </w:pPr>
            <w:r w:rsidRPr="004A0B4C">
              <w:rPr>
                <w:sz w:val="18"/>
              </w:rPr>
              <w:t>Plays a negative regulatory role in BTK-related signaling in B-cells. May be involved in BCR-induced apoptotic cell death.</w:t>
            </w:r>
          </w:p>
        </w:tc>
      </w:tr>
      <w:tr w:rsidR="00FA65AE" w:rsidRPr="004A0B4C" w:rsidTr="002E52A5">
        <w:trPr>
          <w:trHeight w:val="188"/>
        </w:trPr>
        <w:tc>
          <w:tcPr>
            <w:tcW w:w="1008" w:type="dxa"/>
            <w:shd w:val="clear" w:color="auto" w:fill="D9D9D9" w:themeFill="background1" w:themeFillShade="D9"/>
            <w:hideMark/>
          </w:tcPr>
          <w:p w:rsidR="00FA65AE" w:rsidRPr="004A0B4C" w:rsidRDefault="00FA65AE" w:rsidP="002E52A5">
            <w:pPr>
              <w:rPr>
                <w:sz w:val="18"/>
              </w:rPr>
            </w:pPr>
            <w:r w:rsidRPr="004A0B4C">
              <w:rPr>
                <w:sz w:val="18"/>
              </w:rPr>
              <w:t>JUNB</w:t>
            </w:r>
          </w:p>
        </w:tc>
        <w:tc>
          <w:tcPr>
            <w:tcW w:w="2635" w:type="dxa"/>
            <w:hideMark/>
          </w:tcPr>
          <w:p w:rsidR="00FA65AE" w:rsidRPr="004A0B4C" w:rsidRDefault="00FA65AE" w:rsidP="002E52A5">
            <w:pPr>
              <w:rPr>
                <w:sz w:val="18"/>
              </w:rPr>
            </w:pPr>
            <w:proofErr w:type="spellStart"/>
            <w:r w:rsidRPr="004A0B4C">
              <w:rPr>
                <w:sz w:val="18"/>
              </w:rPr>
              <w:t>jun</w:t>
            </w:r>
            <w:proofErr w:type="spellEnd"/>
            <w:r w:rsidRPr="004A0B4C">
              <w:rPr>
                <w:sz w:val="18"/>
              </w:rPr>
              <w:t xml:space="preserve"> B proto-oncogene</w:t>
            </w:r>
          </w:p>
        </w:tc>
        <w:tc>
          <w:tcPr>
            <w:tcW w:w="785" w:type="dxa"/>
            <w:noWrap/>
            <w:hideMark/>
          </w:tcPr>
          <w:p w:rsidR="00FA65AE" w:rsidRPr="004A0B4C" w:rsidRDefault="00FA65AE" w:rsidP="002E52A5">
            <w:pPr>
              <w:rPr>
                <w:sz w:val="18"/>
              </w:rPr>
            </w:pPr>
            <w:r w:rsidRPr="004A0B4C">
              <w:rPr>
                <w:sz w:val="18"/>
              </w:rPr>
              <w:t>414</w:t>
            </w:r>
          </w:p>
        </w:tc>
        <w:tc>
          <w:tcPr>
            <w:tcW w:w="9172" w:type="dxa"/>
            <w:hideMark/>
          </w:tcPr>
          <w:p w:rsidR="00FA65AE" w:rsidRPr="004A0B4C" w:rsidRDefault="00FA65AE" w:rsidP="002E52A5">
            <w:pPr>
              <w:rPr>
                <w:sz w:val="18"/>
              </w:rPr>
            </w:pPr>
            <w:r w:rsidRPr="004A0B4C">
              <w:rPr>
                <w:sz w:val="18"/>
              </w:rPr>
              <w:t>Transcription factor involved in regulating gene activity following the primary growth factor response.</w:t>
            </w:r>
          </w:p>
        </w:tc>
      </w:tr>
    </w:tbl>
    <w:p w:rsidR="00FA65AE" w:rsidRDefault="00FA65AE"/>
    <w:p w:rsidR="00FA65AE" w:rsidRDefault="00FA65AE">
      <w:r>
        <w:lastRenderedPageBreak/>
        <w:t>Key Genes described in CCA Modules</w:t>
      </w:r>
    </w:p>
    <w:tbl>
      <w:tblPr>
        <w:tblStyle w:val="TableGrid"/>
        <w:tblW w:w="13600" w:type="dxa"/>
        <w:tblLook w:val="04A0" w:firstRow="1" w:lastRow="0" w:firstColumn="1" w:lastColumn="0" w:noHBand="0" w:noVBand="1"/>
      </w:tblPr>
      <w:tblGrid>
        <w:gridCol w:w="942"/>
        <w:gridCol w:w="2701"/>
        <w:gridCol w:w="785"/>
        <w:gridCol w:w="9172"/>
      </w:tblGrid>
      <w:tr w:rsidR="00FA65AE" w:rsidRPr="004A0B4C" w:rsidTr="002E52A5">
        <w:trPr>
          <w:trHeight w:val="255"/>
        </w:trPr>
        <w:tc>
          <w:tcPr>
            <w:tcW w:w="944" w:type="dxa"/>
            <w:tcBorders>
              <w:bottom w:val="single" w:sz="4" w:space="0" w:color="auto"/>
            </w:tcBorders>
            <w:shd w:val="clear" w:color="auto" w:fill="DDD9C3" w:themeFill="background2" w:themeFillShade="E6"/>
            <w:hideMark/>
          </w:tcPr>
          <w:p w:rsidR="00FA65AE" w:rsidRPr="004A0B4C" w:rsidRDefault="00FA65AE" w:rsidP="002E52A5">
            <w:pPr>
              <w:rPr>
                <w:sz w:val="18"/>
              </w:rPr>
            </w:pPr>
            <w:r w:rsidRPr="004A0B4C">
              <w:rPr>
                <w:sz w:val="18"/>
              </w:rPr>
              <w:t>Gene</w:t>
            </w:r>
          </w:p>
        </w:tc>
        <w:tc>
          <w:tcPr>
            <w:tcW w:w="2764" w:type="dxa"/>
            <w:shd w:val="clear" w:color="auto" w:fill="DDD9C3" w:themeFill="background2" w:themeFillShade="E6"/>
            <w:hideMark/>
          </w:tcPr>
          <w:p w:rsidR="00FA65AE" w:rsidRPr="004A0B4C" w:rsidRDefault="00FA65AE" w:rsidP="002E52A5">
            <w:pPr>
              <w:rPr>
                <w:sz w:val="18"/>
              </w:rPr>
            </w:pPr>
            <w:r w:rsidRPr="004A0B4C">
              <w:rPr>
                <w:sz w:val="18"/>
              </w:rPr>
              <w:t>Gene Description</w:t>
            </w:r>
          </w:p>
        </w:tc>
        <w:tc>
          <w:tcPr>
            <w:tcW w:w="720" w:type="dxa"/>
            <w:shd w:val="clear" w:color="auto" w:fill="DDD9C3" w:themeFill="background2" w:themeFillShade="E6"/>
            <w:noWrap/>
            <w:hideMark/>
          </w:tcPr>
          <w:p w:rsidR="00FA65AE" w:rsidRPr="004A0B4C" w:rsidRDefault="00FA65AE" w:rsidP="002E52A5">
            <w:pPr>
              <w:rPr>
                <w:sz w:val="18"/>
              </w:rPr>
            </w:pPr>
            <w:r w:rsidRPr="004A0B4C">
              <w:rPr>
                <w:sz w:val="18"/>
              </w:rPr>
              <w:t>Module</w:t>
            </w:r>
          </w:p>
        </w:tc>
        <w:tc>
          <w:tcPr>
            <w:tcW w:w="9172" w:type="dxa"/>
            <w:shd w:val="clear" w:color="auto" w:fill="DDD9C3" w:themeFill="background2" w:themeFillShade="E6"/>
            <w:noWrap/>
            <w:hideMark/>
          </w:tcPr>
          <w:p w:rsidR="00FA65AE" w:rsidRPr="004A0B4C" w:rsidRDefault="00FA65AE" w:rsidP="002E52A5">
            <w:pPr>
              <w:rPr>
                <w:sz w:val="18"/>
              </w:rPr>
            </w:pPr>
            <w:r w:rsidRPr="004A0B4C">
              <w:rPr>
                <w:sz w:val="18"/>
              </w:rPr>
              <w:t>Function</w:t>
            </w:r>
          </w:p>
        </w:tc>
      </w:tr>
      <w:tr w:rsidR="00FA65AE" w:rsidRPr="004A0B4C" w:rsidTr="002E52A5">
        <w:trPr>
          <w:trHeight w:val="368"/>
        </w:trPr>
        <w:tc>
          <w:tcPr>
            <w:tcW w:w="944" w:type="dxa"/>
            <w:shd w:val="clear" w:color="auto" w:fill="D9D9D9" w:themeFill="background1" w:themeFillShade="D9"/>
            <w:hideMark/>
          </w:tcPr>
          <w:p w:rsidR="00FA65AE" w:rsidRPr="004A0B4C" w:rsidRDefault="00FA65AE" w:rsidP="002E52A5">
            <w:pPr>
              <w:rPr>
                <w:sz w:val="18"/>
              </w:rPr>
            </w:pPr>
            <w:r w:rsidRPr="004A0B4C">
              <w:rPr>
                <w:sz w:val="18"/>
              </w:rPr>
              <w:t>SPI1</w:t>
            </w:r>
          </w:p>
        </w:tc>
        <w:tc>
          <w:tcPr>
            <w:tcW w:w="2764" w:type="dxa"/>
            <w:hideMark/>
          </w:tcPr>
          <w:p w:rsidR="00FA65AE" w:rsidRPr="004A0B4C" w:rsidRDefault="00FA65AE" w:rsidP="002E52A5">
            <w:pPr>
              <w:rPr>
                <w:sz w:val="18"/>
              </w:rPr>
            </w:pPr>
            <w:r w:rsidRPr="004A0B4C">
              <w:rPr>
                <w:sz w:val="18"/>
              </w:rPr>
              <w:t xml:space="preserve">spleen focus forming virus (SFFV) </w:t>
            </w:r>
            <w:proofErr w:type="spellStart"/>
            <w:r w:rsidRPr="004A0B4C">
              <w:rPr>
                <w:sz w:val="18"/>
              </w:rPr>
              <w:t>proviral</w:t>
            </w:r>
            <w:proofErr w:type="spellEnd"/>
            <w:r w:rsidRPr="004A0B4C">
              <w:rPr>
                <w:sz w:val="18"/>
              </w:rPr>
              <w:t xml:space="preserve"> integration oncogene</w:t>
            </w:r>
          </w:p>
        </w:tc>
        <w:tc>
          <w:tcPr>
            <w:tcW w:w="720" w:type="dxa"/>
            <w:noWrap/>
            <w:hideMark/>
          </w:tcPr>
          <w:p w:rsidR="00FA65AE" w:rsidRPr="004A0B4C" w:rsidRDefault="00FA65AE" w:rsidP="002E52A5">
            <w:pPr>
              <w:rPr>
                <w:sz w:val="18"/>
              </w:rPr>
            </w:pPr>
            <w:r w:rsidRPr="004A0B4C">
              <w:rPr>
                <w:sz w:val="18"/>
              </w:rPr>
              <w:t>301</w:t>
            </w:r>
          </w:p>
        </w:tc>
        <w:tc>
          <w:tcPr>
            <w:tcW w:w="9172" w:type="dxa"/>
            <w:hideMark/>
          </w:tcPr>
          <w:p w:rsidR="00FA65AE" w:rsidRPr="004A0B4C" w:rsidRDefault="00FA65AE" w:rsidP="002E52A5">
            <w:pPr>
              <w:rPr>
                <w:sz w:val="18"/>
              </w:rPr>
            </w:pPr>
            <w:r w:rsidRPr="004A0B4C">
              <w:rPr>
                <w:sz w:val="18"/>
              </w:rPr>
              <w:t>Binds to the PU-box, a purine-rich DNA sequence that can act as a lymphoid-specific enhancer. A transcriptional activator involved in the differentiation or activation of macrophages or B-cells. Binds RNA and modulates pre-mRNA splicing.</w:t>
            </w:r>
          </w:p>
        </w:tc>
      </w:tr>
      <w:tr w:rsidR="00FA65AE" w:rsidRPr="004A0B4C" w:rsidTr="002E52A5">
        <w:trPr>
          <w:trHeight w:val="395"/>
        </w:trPr>
        <w:tc>
          <w:tcPr>
            <w:tcW w:w="944" w:type="dxa"/>
            <w:shd w:val="clear" w:color="auto" w:fill="D9D9D9" w:themeFill="background1" w:themeFillShade="D9"/>
            <w:hideMark/>
          </w:tcPr>
          <w:p w:rsidR="00FA65AE" w:rsidRPr="004A0B4C" w:rsidRDefault="00FA65AE" w:rsidP="002E52A5">
            <w:pPr>
              <w:rPr>
                <w:sz w:val="18"/>
              </w:rPr>
            </w:pPr>
            <w:r w:rsidRPr="004A0B4C">
              <w:rPr>
                <w:sz w:val="18"/>
              </w:rPr>
              <w:t>SPIB</w:t>
            </w:r>
          </w:p>
        </w:tc>
        <w:tc>
          <w:tcPr>
            <w:tcW w:w="2764" w:type="dxa"/>
            <w:hideMark/>
          </w:tcPr>
          <w:p w:rsidR="00FA65AE" w:rsidRPr="004A0B4C" w:rsidRDefault="00FA65AE" w:rsidP="002E52A5">
            <w:pPr>
              <w:rPr>
                <w:sz w:val="18"/>
              </w:rPr>
            </w:pPr>
            <w:proofErr w:type="spellStart"/>
            <w:r w:rsidRPr="004A0B4C">
              <w:rPr>
                <w:sz w:val="18"/>
              </w:rPr>
              <w:t>Spi</w:t>
            </w:r>
            <w:proofErr w:type="spellEnd"/>
            <w:r w:rsidRPr="004A0B4C">
              <w:rPr>
                <w:sz w:val="18"/>
              </w:rPr>
              <w:t xml:space="preserve">-B transcription factor </w:t>
            </w:r>
          </w:p>
        </w:tc>
        <w:tc>
          <w:tcPr>
            <w:tcW w:w="720" w:type="dxa"/>
            <w:noWrap/>
            <w:hideMark/>
          </w:tcPr>
          <w:p w:rsidR="00FA65AE" w:rsidRPr="004A0B4C" w:rsidRDefault="00FA65AE" w:rsidP="002E52A5">
            <w:pPr>
              <w:rPr>
                <w:sz w:val="18"/>
              </w:rPr>
            </w:pPr>
            <w:r w:rsidRPr="004A0B4C">
              <w:rPr>
                <w:sz w:val="18"/>
              </w:rPr>
              <w:t>301</w:t>
            </w:r>
          </w:p>
        </w:tc>
        <w:tc>
          <w:tcPr>
            <w:tcW w:w="9172" w:type="dxa"/>
            <w:hideMark/>
          </w:tcPr>
          <w:p w:rsidR="00FA65AE" w:rsidRPr="004A0B4C" w:rsidRDefault="00FA65AE" w:rsidP="002E52A5">
            <w:pPr>
              <w:rPr>
                <w:sz w:val="18"/>
              </w:rPr>
            </w:pPr>
            <w:r w:rsidRPr="004A0B4C">
              <w:rPr>
                <w:sz w:val="18"/>
              </w:rPr>
              <w:t>Transcriptional activator which binds to the PU-box, a purine-rich DNA sequence that can act as a lymphoid-specific enhancer. Required for B-cell receptor (BCR) signaling, necessary for normal B-cell development and antigenic stimulation</w:t>
            </w:r>
          </w:p>
        </w:tc>
      </w:tr>
      <w:tr w:rsidR="00FA65AE" w:rsidRPr="004A0B4C" w:rsidTr="002E52A5">
        <w:trPr>
          <w:trHeight w:val="305"/>
        </w:trPr>
        <w:tc>
          <w:tcPr>
            <w:tcW w:w="944" w:type="dxa"/>
            <w:shd w:val="clear" w:color="auto" w:fill="D9D9D9" w:themeFill="background1" w:themeFillShade="D9"/>
            <w:hideMark/>
          </w:tcPr>
          <w:p w:rsidR="00FA65AE" w:rsidRPr="004A0B4C" w:rsidRDefault="00FA65AE" w:rsidP="002E52A5">
            <w:pPr>
              <w:rPr>
                <w:sz w:val="18"/>
              </w:rPr>
            </w:pPr>
            <w:r w:rsidRPr="004A0B4C">
              <w:rPr>
                <w:sz w:val="18"/>
              </w:rPr>
              <w:t>RUNX1</w:t>
            </w:r>
          </w:p>
        </w:tc>
        <w:tc>
          <w:tcPr>
            <w:tcW w:w="2764" w:type="dxa"/>
            <w:hideMark/>
          </w:tcPr>
          <w:p w:rsidR="00FA65AE" w:rsidRPr="004A0B4C" w:rsidRDefault="00FA65AE" w:rsidP="002E52A5">
            <w:pPr>
              <w:rPr>
                <w:sz w:val="18"/>
              </w:rPr>
            </w:pPr>
            <w:r w:rsidRPr="004A0B4C">
              <w:rPr>
                <w:sz w:val="18"/>
              </w:rPr>
              <w:t>runt-related transcription factor 1</w:t>
            </w:r>
          </w:p>
        </w:tc>
        <w:tc>
          <w:tcPr>
            <w:tcW w:w="720" w:type="dxa"/>
            <w:noWrap/>
            <w:hideMark/>
          </w:tcPr>
          <w:p w:rsidR="00FA65AE" w:rsidRPr="004A0B4C" w:rsidRDefault="00FA65AE" w:rsidP="002E52A5">
            <w:pPr>
              <w:rPr>
                <w:sz w:val="18"/>
              </w:rPr>
            </w:pPr>
            <w:r w:rsidRPr="004A0B4C">
              <w:rPr>
                <w:sz w:val="18"/>
              </w:rPr>
              <w:t>301</w:t>
            </w:r>
          </w:p>
        </w:tc>
        <w:tc>
          <w:tcPr>
            <w:tcW w:w="9172" w:type="dxa"/>
            <w:hideMark/>
          </w:tcPr>
          <w:p w:rsidR="00FA65AE" w:rsidRPr="004A0B4C" w:rsidRDefault="00FA65AE" w:rsidP="002E52A5">
            <w:pPr>
              <w:rPr>
                <w:sz w:val="18"/>
              </w:rPr>
            </w:pPr>
            <w:r w:rsidRPr="004A0B4C">
              <w:rPr>
                <w:sz w:val="18"/>
              </w:rPr>
              <w:t>Core binding factor (CBF) is a transcription factor that binds to many enhancers and promoters and is involved in normal hematopoiesis development. Chromosomal translocations are well-documented and are associated with leukemia.</w:t>
            </w:r>
          </w:p>
        </w:tc>
      </w:tr>
      <w:tr w:rsidR="00FA65AE" w:rsidRPr="004A0B4C" w:rsidTr="002E52A5">
        <w:trPr>
          <w:trHeight w:val="665"/>
        </w:trPr>
        <w:tc>
          <w:tcPr>
            <w:tcW w:w="944" w:type="dxa"/>
            <w:shd w:val="clear" w:color="auto" w:fill="D9D9D9" w:themeFill="background1" w:themeFillShade="D9"/>
            <w:hideMark/>
          </w:tcPr>
          <w:p w:rsidR="00FA65AE" w:rsidRPr="004A0B4C" w:rsidRDefault="00FA65AE" w:rsidP="002E52A5">
            <w:pPr>
              <w:rPr>
                <w:sz w:val="18"/>
              </w:rPr>
            </w:pPr>
            <w:r w:rsidRPr="004A0B4C">
              <w:rPr>
                <w:sz w:val="18"/>
              </w:rPr>
              <w:t>IRF4</w:t>
            </w:r>
          </w:p>
        </w:tc>
        <w:tc>
          <w:tcPr>
            <w:tcW w:w="2764" w:type="dxa"/>
            <w:hideMark/>
          </w:tcPr>
          <w:p w:rsidR="00FA65AE" w:rsidRPr="004A0B4C" w:rsidRDefault="00FA65AE" w:rsidP="002E52A5">
            <w:pPr>
              <w:rPr>
                <w:sz w:val="18"/>
              </w:rPr>
            </w:pPr>
            <w:r w:rsidRPr="004A0B4C">
              <w:rPr>
                <w:sz w:val="18"/>
              </w:rPr>
              <w:t>interferon regulatory factor 4</w:t>
            </w:r>
          </w:p>
        </w:tc>
        <w:tc>
          <w:tcPr>
            <w:tcW w:w="720" w:type="dxa"/>
            <w:noWrap/>
            <w:hideMark/>
          </w:tcPr>
          <w:p w:rsidR="00FA65AE" w:rsidRPr="004A0B4C" w:rsidRDefault="00FA65AE" w:rsidP="002E52A5">
            <w:pPr>
              <w:rPr>
                <w:sz w:val="18"/>
              </w:rPr>
            </w:pPr>
            <w:r w:rsidRPr="004A0B4C">
              <w:rPr>
                <w:sz w:val="18"/>
              </w:rPr>
              <w:t>301</w:t>
            </w:r>
          </w:p>
        </w:tc>
        <w:tc>
          <w:tcPr>
            <w:tcW w:w="9172" w:type="dxa"/>
            <w:hideMark/>
          </w:tcPr>
          <w:p w:rsidR="00FA65AE" w:rsidRPr="004A0B4C" w:rsidRDefault="00FA65AE" w:rsidP="002E52A5">
            <w:pPr>
              <w:rPr>
                <w:sz w:val="18"/>
              </w:rPr>
            </w:pPr>
            <w:r w:rsidRPr="004A0B4C">
              <w:rPr>
                <w:sz w:val="18"/>
              </w:rPr>
              <w:t xml:space="preserve">A member of the IRF (interferon regulatory factor) family of transcription factors, important in the regulation of </w:t>
            </w:r>
            <w:proofErr w:type="spellStart"/>
            <w:r w:rsidRPr="004A0B4C">
              <w:rPr>
                <w:sz w:val="18"/>
              </w:rPr>
              <w:t>interferons</w:t>
            </w:r>
            <w:proofErr w:type="spellEnd"/>
            <w:r w:rsidRPr="004A0B4C">
              <w:rPr>
                <w:sz w:val="18"/>
              </w:rPr>
              <w:t xml:space="preserve"> in response to infection by virus, and in the regulation of interferon-inducible genes. IRF4 negatively regulates Toll-like-receptor (TLR) signaling. A translocation involving this gene and the </w:t>
            </w:r>
            <w:proofErr w:type="spellStart"/>
            <w:r w:rsidRPr="004A0B4C">
              <w:rPr>
                <w:sz w:val="18"/>
              </w:rPr>
              <w:t>IgH</w:t>
            </w:r>
            <w:proofErr w:type="spellEnd"/>
            <w:r w:rsidRPr="004A0B4C">
              <w:rPr>
                <w:sz w:val="18"/>
              </w:rPr>
              <w:t xml:space="preserve"> may be a cause of multiple myeloma.</w:t>
            </w:r>
          </w:p>
        </w:tc>
      </w:tr>
      <w:tr w:rsidR="00FA65AE" w:rsidRPr="004A0B4C" w:rsidTr="002E52A5">
        <w:trPr>
          <w:trHeight w:val="440"/>
        </w:trPr>
        <w:tc>
          <w:tcPr>
            <w:tcW w:w="944" w:type="dxa"/>
            <w:shd w:val="clear" w:color="auto" w:fill="D9D9D9" w:themeFill="background1" w:themeFillShade="D9"/>
            <w:hideMark/>
          </w:tcPr>
          <w:p w:rsidR="00FA65AE" w:rsidRPr="004A0B4C" w:rsidRDefault="00FA65AE" w:rsidP="002E52A5">
            <w:pPr>
              <w:rPr>
                <w:sz w:val="18"/>
              </w:rPr>
            </w:pPr>
            <w:r w:rsidRPr="004A0B4C">
              <w:rPr>
                <w:sz w:val="18"/>
              </w:rPr>
              <w:t>CEBPB</w:t>
            </w:r>
          </w:p>
        </w:tc>
        <w:tc>
          <w:tcPr>
            <w:tcW w:w="2764" w:type="dxa"/>
            <w:hideMark/>
          </w:tcPr>
          <w:p w:rsidR="00FA65AE" w:rsidRPr="004A0B4C" w:rsidRDefault="00FA65AE" w:rsidP="002E52A5">
            <w:pPr>
              <w:rPr>
                <w:sz w:val="18"/>
              </w:rPr>
            </w:pPr>
            <w:r w:rsidRPr="004A0B4C">
              <w:rPr>
                <w:sz w:val="18"/>
              </w:rPr>
              <w:t>CCAAT/enhancer binding protein (C/EBP), beta</w:t>
            </w:r>
          </w:p>
        </w:tc>
        <w:tc>
          <w:tcPr>
            <w:tcW w:w="720" w:type="dxa"/>
            <w:noWrap/>
            <w:hideMark/>
          </w:tcPr>
          <w:p w:rsidR="00FA65AE" w:rsidRPr="004A0B4C" w:rsidRDefault="00FA65AE" w:rsidP="002E52A5">
            <w:pPr>
              <w:rPr>
                <w:sz w:val="18"/>
              </w:rPr>
            </w:pPr>
            <w:r w:rsidRPr="004A0B4C">
              <w:rPr>
                <w:sz w:val="18"/>
              </w:rPr>
              <w:t>301</w:t>
            </w:r>
          </w:p>
        </w:tc>
        <w:tc>
          <w:tcPr>
            <w:tcW w:w="9172" w:type="dxa"/>
            <w:hideMark/>
          </w:tcPr>
          <w:p w:rsidR="00FA65AE" w:rsidRPr="004A0B4C" w:rsidRDefault="00FA65AE" w:rsidP="002E52A5">
            <w:pPr>
              <w:rPr>
                <w:sz w:val="18"/>
              </w:rPr>
            </w:pPr>
            <w:r w:rsidRPr="004A0B4C">
              <w:rPr>
                <w:sz w:val="18"/>
              </w:rPr>
              <w:t xml:space="preserve">Transcriptional activator in the regulation of genes involved in immune and inflammatory responses. Binds to an IL-1 response element in the IL-6 gene and plays a role in regulation of acute-phase reaction, inflammation and </w:t>
            </w:r>
            <w:proofErr w:type="spellStart"/>
            <w:r w:rsidRPr="004A0B4C">
              <w:rPr>
                <w:sz w:val="18"/>
              </w:rPr>
              <w:t>hemopoiesis</w:t>
            </w:r>
            <w:proofErr w:type="spellEnd"/>
            <w:r w:rsidRPr="004A0B4C">
              <w:rPr>
                <w:sz w:val="18"/>
              </w:rPr>
              <w:t>.</w:t>
            </w:r>
          </w:p>
        </w:tc>
      </w:tr>
      <w:tr w:rsidR="00FA65AE" w:rsidRPr="004A0B4C" w:rsidTr="002E52A5">
        <w:trPr>
          <w:trHeight w:val="440"/>
        </w:trPr>
        <w:tc>
          <w:tcPr>
            <w:tcW w:w="944" w:type="dxa"/>
            <w:shd w:val="clear" w:color="auto" w:fill="D9D9D9" w:themeFill="background1" w:themeFillShade="D9"/>
            <w:hideMark/>
          </w:tcPr>
          <w:p w:rsidR="00FA65AE" w:rsidRPr="004A0B4C" w:rsidRDefault="00FA65AE" w:rsidP="002E52A5">
            <w:pPr>
              <w:rPr>
                <w:sz w:val="18"/>
              </w:rPr>
            </w:pPr>
            <w:r w:rsidRPr="004A0B4C">
              <w:rPr>
                <w:sz w:val="18"/>
              </w:rPr>
              <w:t>CDK1</w:t>
            </w:r>
          </w:p>
        </w:tc>
        <w:tc>
          <w:tcPr>
            <w:tcW w:w="2764" w:type="dxa"/>
            <w:hideMark/>
          </w:tcPr>
          <w:p w:rsidR="00FA65AE" w:rsidRPr="004A0B4C" w:rsidRDefault="00FA65AE" w:rsidP="002E52A5">
            <w:pPr>
              <w:rPr>
                <w:sz w:val="18"/>
              </w:rPr>
            </w:pPr>
            <w:proofErr w:type="spellStart"/>
            <w:r w:rsidRPr="004A0B4C">
              <w:rPr>
                <w:sz w:val="18"/>
              </w:rPr>
              <w:t>cyclin</w:t>
            </w:r>
            <w:proofErr w:type="spellEnd"/>
            <w:r w:rsidRPr="004A0B4C">
              <w:rPr>
                <w:sz w:val="18"/>
              </w:rPr>
              <w:t>-dependent kinase 1</w:t>
            </w:r>
          </w:p>
        </w:tc>
        <w:tc>
          <w:tcPr>
            <w:tcW w:w="720" w:type="dxa"/>
            <w:noWrap/>
            <w:hideMark/>
          </w:tcPr>
          <w:p w:rsidR="00FA65AE" w:rsidRPr="004A0B4C" w:rsidRDefault="00FA65AE" w:rsidP="002E52A5">
            <w:pPr>
              <w:rPr>
                <w:sz w:val="18"/>
              </w:rPr>
            </w:pPr>
            <w:r w:rsidRPr="004A0B4C">
              <w:rPr>
                <w:sz w:val="18"/>
              </w:rPr>
              <w:t>144</w:t>
            </w:r>
          </w:p>
        </w:tc>
        <w:tc>
          <w:tcPr>
            <w:tcW w:w="9172" w:type="dxa"/>
            <w:hideMark/>
          </w:tcPr>
          <w:p w:rsidR="00FA65AE" w:rsidRPr="004A0B4C" w:rsidRDefault="00FA65AE" w:rsidP="002E52A5">
            <w:pPr>
              <w:rPr>
                <w:sz w:val="18"/>
              </w:rPr>
            </w:pPr>
            <w:r w:rsidRPr="004A0B4C">
              <w:rPr>
                <w:sz w:val="18"/>
              </w:rPr>
              <w:t xml:space="preserve">A member of the </w:t>
            </w:r>
            <w:proofErr w:type="spellStart"/>
            <w:r w:rsidRPr="004A0B4C">
              <w:rPr>
                <w:sz w:val="18"/>
              </w:rPr>
              <w:t>Ser</w:t>
            </w:r>
            <w:proofErr w:type="spellEnd"/>
            <w:r w:rsidRPr="004A0B4C">
              <w:rPr>
                <w:sz w:val="18"/>
              </w:rPr>
              <w:t>/</w:t>
            </w:r>
            <w:proofErr w:type="spellStart"/>
            <w:r w:rsidRPr="004A0B4C">
              <w:rPr>
                <w:sz w:val="18"/>
              </w:rPr>
              <w:t>Thr</w:t>
            </w:r>
            <w:proofErr w:type="spellEnd"/>
            <w:r w:rsidRPr="004A0B4C">
              <w:rPr>
                <w:sz w:val="18"/>
              </w:rPr>
              <w:t xml:space="preserve"> protein kinase family that acts as a catalytic subunit of the protein kinase complex known as M-phase promoting factor (MPF), which is essential for G1/S and G2/M phase transitions of eukaryotic cell cycle. </w:t>
            </w:r>
          </w:p>
        </w:tc>
      </w:tr>
      <w:tr w:rsidR="00FA65AE" w:rsidRPr="004A0B4C" w:rsidTr="002E52A5">
        <w:trPr>
          <w:trHeight w:val="440"/>
        </w:trPr>
        <w:tc>
          <w:tcPr>
            <w:tcW w:w="944" w:type="dxa"/>
            <w:shd w:val="clear" w:color="auto" w:fill="D9D9D9" w:themeFill="background1" w:themeFillShade="D9"/>
            <w:hideMark/>
          </w:tcPr>
          <w:p w:rsidR="00FA65AE" w:rsidRPr="004A0B4C" w:rsidRDefault="00FA65AE" w:rsidP="002E52A5">
            <w:pPr>
              <w:rPr>
                <w:sz w:val="18"/>
              </w:rPr>
            </w:pPr>
            <w:r w:rsidRPr="004A0B4C">
              <w:rPr>
                <w:sz w:val="18"/>
              </w:rPr>
              <w:t>PBK</w:t>
            </w:r>
          </w:p>
        </w:tc>
        <w:tc>
          <w:tcPr>
            <w:tcW w:w="2764" w:type="dxa"/>
            <w:hideMark/>
          </w:tcPr>
          <w:p w:rsidR="00FA65AE" w:rsidRPr="004A0B4C" w:rsidRDefault="00FA65AE" w:rsidP="002E52A5">
            <w:pPr>
              <w:rPr>
                <w:sz w:val="18"/>
              </w:rPr>
            </w:pPr>
            <w:r w:rsidRPr="004A0B4C">
              <w:rPr>
                <w:sz w:val="18"/>
              </w:rPr>
              <w:t>PDZ binding kinase</w:t>
            </w:r>
          </w:p>
        </w:tc>
        <w:tc>
          <w:tcPr>
            <w:tcW w:w="720" w:type="dxa"/>
            <w:noWrap/>
            <w:hideMark/>
          </w:tcPr>
          <w:p w:rsidR="00FA65AE" w:rsidRPr="004A0B4C" w:rsidRDefault="00FA65AE" w:rsidP="002E52A5">
            <w:pPr>
              <w:rPr>
                <w:sz w:val="18"/>
              </w:rPr>
            </w:pPr>
            <w:r w:rsidRPr="004A0B4C">
              <w:rPr>
                <w:sz w:val="18"/>
              </w:rPr>
              <w:t>144</w:t>
            </w:r>
          </w:p>
        </w:tc>
        <w:tc>
          <w:tcPr>
            <w:tcW w:w="9172" w:type="dxa"/>
            <w:hideMark/>
          </w:tcPr>
          <w:p w:rsidR="00FA65AE" w:rsidRPr="004A0B4C" w:rsidRDefault="00FA65AE" w:rsidP="002E52A5">
            <w:pPr>
              <w:rPr>
                <w:sz w:val="18"/>
              </w:rPr>
            </w:pPr>
            <w:r w:rsidRPr="004A0B4C">
              <w:rPr>
                <w:sz w:val="18"/>
              </w:rPr>
              <w:t>Phosphorylates MAP kinase p38 and may be active only in mitosis.  Can form a complex with TP53, leading to TP53 destabilization and attenuation of G2/M checkpoint in response to DNA damage.</w:t>
            </w:r>
          </w:p>
        </w:tc>
      </w:tr>
      <w:tr w:rsidR="00FA65AE" w:rsidRPr="004A0B4C" w:rsidTr="002E52A5">
        <w:trPr>
          <w:trHeight w:val="188"/>
        </w:trPr>
        <w:tc>
          <w:tcPr>
            <w:tcW w:w="944" w:type="dxa"/>
            <w:shd w:val="clear" w:color="auto" w:fill="D9D9D9" w:themeFill="background1" w:themeFillShade="D9"/>
            <w:hideMark/>
          </w:tcPr>
          <w:p w:rsidR="00FA65AE" w:rsidRPr="004A0B4C" w:rsidRDefault="00FA65AE" w:rsidP="002E52A5">
            <w:pPr>
              <w:rPr>
                <w:sz w:val="18"/>
              </w:rPr>
            </w:pPr>
            <w:r w:rsidRPr="004A0B4C">
              <w:rPr>
                <w:sz w:val="18"/>
              </w:rPr>
              <w:t>HMGA2</w:t>
            </w:r>
          </w:p>
        </w:tc>
        <w:tc>
          <w:tcPr>
            <w:tcW w:w="2764" w:type="dxa"/>
            <w:hideMark/>
          </w:tcPr>
          <w:p w:rsidR="00FA65AE" w:rsidRPr="004A0B4C" w:rsidRDefault="00FA65AE" w:rsidP="002E52A5">
            <w:pPr>
              <w:rPr>
                <w:sz w:val="18"/>
              </w:rPr>
            </w:pPr>
            <w:r w:rsidRPr="004A0B4C">
              <w:rPr>
                <w:sz w:val="18"/>
              </w:rPr>
              <w:t>high mobility group AT-hook 2</w:t>
            </w:r>
          </w:p>
        </w:tc>
        <w:tc>
          <w:tcPr>
            <w:tcW w:w="720" w:type="dxa"/>
            <w:noWrap/>
            <w:hideMark/>
          </w:tcPr>
          <w:p w:rsidR="00FA65AE" w:rsidRPr="004A0B4C" w:rsidRDefault="00FA65AE" w:rsidP="002E52A5">
            <w:pPr>
              <w:rPr>
                <w:sz w:val="18"/>
              </w:rPr>
            </w:pPr>
            <w:r w:rsidRPr="004A0B4C">
              <w:rPr>
                <w:sz w:val="18"/>
              </w:rPr>
              <w:t>144</w:t>
            </w:r>
          </w:p>
        </w:tc>
        <w:tc>
          <w:tcPr>
            <w:tcW w:w="9172" w:type="dxa"/>
            <w:hideMark/>
          </w:tcPr>
          <w:p w:rsidR="00FA65AE" w:rsidRPr="004A0B4C" w:rsidRDefault="00FA65AE" w:rsidP="002E52A5">
            <w:pPr>
              <w:rPr>
                <w:sz w:val="18"/>
              </w:rPr>
            </w:pPr>
            <w:r w:rsidRPr="004A0B4C">
              <w:rPr>
                <w:sz w:val="18"/>
              </w:rPr>
              <w:t xml:space="preserve">A transcriptional regulator that plays </w:t>
            </w:r>
            <w:proofErr w:type="gramStart"/>
            <w:r w:rsidRPr="004A0B4C">
              <w:rPr>
                <w:sz w:val="18"/>
              </w:rPr>
              <w:t>an</w:t>
            </w:r>
            <w:proofErr w:type="gramEnd"/>
            <w:r w:rsidRPr="004A0B4C">
              <w:rPr>
                <w:sz w:val="18"/>
              </w:rPr>
              <w:t xml:space="preserve"> key role in the meiotic G2/M transition and in cell cycle regulation via CCNA2.  </w:t>
            </w:r>
          </w:p>
        </w:tc>
      </w:tr>
      <w:tr w:rsidR="00FA65AE" w:rsidRPr="004A0B4C" w:rsidTr="002E52A5">
        <w:trPr>
          <w:trHeight w:val="197"/>
        </w:trPr>
        <w:tc>
          <w:tcPr>
            <w:tcW w:w="944" w:type="dxa"/>
            <w:shd w:val="clear" w:color="auto" w:fill="D9D9D9" w:themeFill="background1" w:themeFillShade="D9"/>
            <w:hideMark/>
          </w:tcPr>
          <w:p w:rsidR="00FA65AE" w:rsidRPr="004A0B4C" w:rsidRDefault="00FA65AE" w:rsidP="002E52A5">
            <w:pPr>
              <w:rPr>
                <w:sz w:val="18"/>
              </w:rPr>
            </w:pPr>
            <w:r w:rsidRPr="004A0B4C">
              <w:rPr>
                <w:sz w:val="18"/>
              </w:rPr>
              <w:t>FOXM1</w:t>
            </w:r>
          </w:p>
        </w:tc>
        <w:tc>
          <w:tcPr>
            <w:tcW w:w="2764" w:type="dxa"/>
            <w:hideMark/>
          </w:tcPr>
          <w:p w:rsidR="00FA65AE" w:rsidRPr="004A0B4C" w:rsidRDefault="00FA65AE" w:rsidP="002E52A5">
            <w:pPr>
              <w:rPr>
                <w:sz w:val="18"/>
              </w:rPr>
            </w:pPr>
            <w:proofErr w:type="spellStart"/>
            <w:r w:rsidRPr="004A0B4C">
              <w:rPr>
                <w:sz w:val="18"/>
              </w:rPr>
              <w:t>forkhead</w:t>
            </w:r>
            <w:proofErr w:type="spellEnd"/>
            <w:r w:rsidRPr="004A0B4C">
              <w:rPr>
                <w:sz w:val="18"/>
              </w:rPr>
              <w:t xml:space="preserve"> box M1</w:t>
            </w:r>
          </w:p>
        </w:tc>
        <w:tc>
          <w:tcPr>
            <w:tcW w:w="720" w:type="dxa"/>
            <w:noWrap/>
            <w:hideMark/>
          </w:tcPr>
          <w:p w:rsidR="00FA65AE" w:rsidRPr="004A0B4C" w:rsidRDefault="00FA65AE" w:rsidP="002E52A5">
            <w:pPr>
              <w:rPr>
                <w:sz w:val="18"/>
              </w:rPr>
            </w:pPr>
            <w:r w:rsidRPr="004A0B4C">
              <w:rPr>
                <w:sz w:val="18"/>
              </w:rPr>
              <w:t>144</w:t>
            </w:r>
          </w:p>
        </w:tc>
        <w:tc>
          <w:tcPr>
            <w:tcW w:w="9172" w:type="dxa"/>
            <w:hideMark/>
          </w:tcPr>
          <w:p w:rsidR="00FA65AE" w:rsidRPr="004A0B4C" w:rsidRDefault="00FA65AE" w:rsidP="002E52A5">
            <w:pPr>
              <w:rPr>
                <w:sz w:val="18"/>
              </w:rPr>
            </w:pPr>
            <w:r w:rsidRPr="004A0B4C">
              <w:rPr>
                <w:sz w:val="18"/>
              </w:rPr>
              <w:t xml:space="preserve">Transcriptional factor regulating the expression of cell cycle genes essential for DNA replication and mitosis. </w:t>
            </w:r>
          </w:p>
        </w:tc>
      </w:tr>
      <w:tr w:rsidR="00FA65AE" w:rsidRPr="004A0B4C" w:rsidTr="002E52A5">
        <w:trPr>
          <w:trHeight w:val="665"/>
        </w:trPr>
        <w:tc>
          <w:tcPr>
            <w:tcW w:w="944" w:type="dxa"/>
            <w:shd w:val="clear" w:color="auto" w:fill="D9D9D9" w:themeFill="background1" w:themeFillShade="D9"/>
            <w:hideMark/>
          </w:tcPr>
          <w:p w:rsidR="00FA65AE" w:rsidRPr="004A0B4C" w:rsidRDefault="00FA65AE" w:rsidP="002E52A5">
            <w:pPr>
              <w:rPr>
                <w:sz w:val="18"/>
              </w:rPr>
            </w:pPr>
            <w:r w:rsidRPr="004A0B4C">
              <w:rPr>
                <w:sz w:val="18"/>
              </w:rPr>
              <w:t>BRSK1</w:t>
            </w:r>
          </w:p>
        </w:tc>
        <w:tc>
          <w:tcPr>
            <w:tcW w:w="2764" w:type="dxa"/>
            <w:hideMark/>
          </w:tcPr>
          <w:p w:rsidR="00FA65AE" w:rsidRPr="004A0B4C" w:rsidRDefault="00FA65AE" w:rsidP="002E52A5">
            <w:pPr>
              <w:rPr>
                <w:sz w:val="18"/>
              </w:rPr>
            </w:pPr>
            <w:r w:rsidRPr="004A0B4C">
              <w:rPr>
                <w:sz w:val="18"/>
              </w:rPr>
              <w:t>BR serine/threonine kinase 1</w:t>
            </w:r>
          </w:p>
        </w:tc>
        <w:tc>
          <w:tcPr>
            <w:tcW w:w="720" w:type="dxa"/>
            <w:noWrap/>
            <w:hideMark/>
          </w:tcPr>
          <w:p w:rsidR="00FA65AE" w:rsidRPr="004A0B4C" w:rsidRDefault="00FA65AE" w:rsidP="002E52A5">
            <w:pPr>
              <w:rPr>
                <w:sz w:val="18"/>
              </w:rPr>
            </w:pPr>
            <w:r w:rsidRPr="004A0B4C">
              <w:rPr>
                <w:sz w:val="18"/>
              </w:rPr>
              <w:t>144</w:t>
            </w:r>
          </w:p>
        </w:tc>
        <w:tc>
          <w:tcPr>
            <w:tcW w:w="9172" w:type="dxa"/>
            <w:hideMark/>
          </w:tcPr>
          <w:p w:rsidR="00FA65AE" w:rsidRPr="004A0B4C" w:rsidRDefault="00FA65AE" w:rsidP="002E52A5">
            <w:pPr>
              <w:rPr>
                <w:sz w:val="18"/>
              </w:rPr>
            </w:pPr>
            <w:r w:rsidRPr="004A0B4C">
              <w:rPr>
                <w:sz w:val="18"/>
              </w:rPr>
              <w:t>Serine/threonine-protein kinase that plays a key role in neuron polarization and centrosome duplication. Phosphorylates CDC25B, CDC25C, MAPT/TAU, RIMS1, TUBG1, TUBG2 and WEE1.  Involved in the DNA damage checkpoint, probably by inhibiting CDK1 activity through phosphorylation and activation of WEE1, and inhibition of CDC25B and CDC25C.</w:t>
            </w:r>
          </w:p>
        </w:tc>
      </w:tr>
      <w:tr w:rsidR="00FA65AE" w:rsidRPr="004A0B4C" w:rsidTr="002E52A5">
        <w:trPr>
          <w:trHeight w:val="413"/>
        </w:trPr>
        <w:tc>
          <w:tcPr>
            <w:tcW w:w="944" w:type="dxa"/>
            <w:shd w:val="clear" w:color="auto" w:fill="D9D9D9" w:themeFill="background1" w:themeFillShade="D9"/>
            <w:hideMark/>
          </w:tcPr>
          <w:p w:rsidR="00FA65AE" w:rsidRPr="004A0B4C" w:rsidRDefault="00FA65AE" w:rsidP="002E52A5">
            <w:pPr>
              <w:rPr>
                <w:sz w:val="18"/>
              </w:rPr>
            </w:pPr>
            <w:r w:rsidRPr="004A0B4C">
              <w:rPr>
                <w:sz w:val="18"/>
              </w:rPr>
              <w:t>WEE1</w:t>
            </w:r>
          </w:p>
        </w:tc>
        <w:tc>
          <w:tcPr>
            <w:tcW w:w="2764" w:type="dxa"/>
            <w:hideMark/>
          </w:tcPr>
          <w:p w:rsidR="00FA65AE" w:rsidRPr="004A0B4C" w:rsidRDefault="00FA65AE" w:rsidP="002E52A5">
            <w:pPr>
              <w:rPr>
                <w:sz w:val="18"/>
              </w:rPr>
            </w:pPr>
            <w:r w:rsidRPr="004A0B4C">
              <w:rPr>
                <w:sz w:val="18"/>
              </w:rPr>
              <w:t>WEE1 homolog</w:t>
            </w:r>
          </w:p>
        </w:tc>
        <w:tc>
          <w:tcPr>
            <w:tcW w:w="720" w:type="dxa"/>
            <w:noWrap/>
            <w:hideMark/>
          </w:tcPr>
          <w:p w:rsidR="00FA65AE" w:rsidRPr="004A0B4C" w:rsidRDefault="00FA65AE" w:rsidP="002E52A5">
            <w:pPr>
              <w:rPr>
                <w:sz w:val="18"/>
              </w:rPr>
            </w:pPr>
            <w:r w:rsidRPr="004A0B4C">
              <w:rPr>
                <w:sz w:val="18"/>
              </w:rPr>
              <w:t>144</w:t>
            </w:r>
          </w:p>
        </w:tc>
        <w:tc>
          <w:tcPr>
            <w:tcW w:w="9172" w:type="dxa"/>
            <w:hideMark/>
          </w:tcPr>
          <w:p w:rsidR="00FA65AE" w:rsidRPr="004A0B4C" w:rsidRDefault="00FA65AE" w:rsidP="002E52A5">
            <w:pPr>
              <w:rPr>
                <w:sz w:val="18"/>
              </w:rPr>
            </w:pPr>
            <w:r w:rsidRPr="004A0B4C">
              <w:rPr>
                <w:sz w:val="18"/>
              </w:rPr>
              <w:t xml:space="preserve">A nuclear tyrosine kinase belonging to the </w:t>
            </w:r>
            <w:proofErr w:type="spellStart"/>
            <w:r w:rsidRPr="004A0B4C">
              <w:rPr>
                <w:sz w:val="18"/>
              </w:rPr>
              <w:t>Ser</w:t>
            </w:r>
            <w:proofErr w:type="spellEnd"/>
            <w:r w:rsidRPr="004A0B4C">
              <w:rPr>
                <w:sz w:val="18"/>
              </w:rPr>
              <w:t>/</w:t>
            </w:r>
            <w:proofErr w:type="spellStart"/>
            <w:r w:rsidRPr="004A0B4C">
              <w:rPr>
                <w:sz w:val="18"/>
              </w:rPr>
              <w:t>Thr</w:t>
            </w:r>
            <w:proofErr w:type="spellEnd"/>
            <w:r w:rsidRPr="004A0B4C">
              <w:rPr>
                <w:sz w:val="18"/>
              </w:rPr>
              <w:t xml:space="preserve"> family of protein kinases. Catalyzes the inhibitory tyrosine phosphorylation of CDC2/</w:t>
            </w:r>
            <w:proofErr w:type="spellStart"/>
            <w:r w:rsidRPr="004A0B4C">
              <w:rPr>
                <w:sz w:val="18"/>
              </w:rPr>
              <w:t>cyclin</w:t>
            </w:r>
            <w:proofErr w:type="spellEnd"/>
            <w:r w:rsidRPr="004A0B4C">
              <w:rPr>
                <w:sz w:val="18"/>
              </w:rPr>
              <w:t xml:space="preserve"> B kinase, and appears to coordinate the transition between DNA replication and mitosis.</w:t>
            </w:r>
          </w:p>
        </w:tc>
      </w:tr>
      <w:tr w:rsidR="00FA65AE" w:rsidRPr="004A0B4C" w:rsidTr="002E52A5">
        <w:trPr>
          <w:trHeight w:val="377"/>
        </w:trPr>
        <w:tc>
          <w:tcPr>
            <w:tcW w:w="944" w:type="dxa"/>
            <w:shd w:val="clear" w:color="auto" w:fill="D9D9D9" w:themeFill="background1" w:themeFillShade="D9"/>
            <w:hideMark/>
          </w:tcPr>
          <w:p w:rsidR="00FA65AE" w:rsidRPr="004A0B4C" w:rsidRDefault="00FA65AE" w:rsidP="002E52A5">
            <w:pPr>
              <w:rPr>
                <w:sz w:val="18"/>
              </w:rPr>
            </w:pPr>
            <w:r w:rsidRPr="004A0B4C">
              <w:rPr>
                <w:sz w:val="18"/>
              </w:rPr>
              <w:t>CDC25A</w:t>
            </w:r>
          </w:p>
        </w:tc>
        <w:tc>
          <w:tcPr>
            <w:tcW w:w="2764" w:type="dxa"/>
            <w:hideMark/>
          </w:tcPr>
          <w:p w:rsidR="00FA65AE" w:rsidRPr="004A0B4C" w:rsidRDefault="00FA65AE" w:rsidP="002E52A5">
            <w:pPr>
              <w:rPr>
                <w:sz w:val="18"/>
              </w:rPr>
            </w:pPr>
            <w:r w:rsidRPr="004A0B4C">
              <w:rPr>
                <w:sz w:val="18"/>
              </w:rPr>
              <w:t>cell division cycle 25 homolog A</w:t>
            </w:r>
          </w:p>
        </w:tc>
        <w:tc>
          <w:tcPr>
            <w:tcW w:w="720" w:type="dxa"/>
            <w:noWrap/>
            <w:hideMark/>
          </w:tcPr>
          <w:p w:rsidR="00FA65AE" w:rsidRPr="004A0B4C" w:rsidRDefault="00FA65AE" w:rsidP="002E52A5">
            <w:pPr>
              <w:rPr>
                <w:sz w:val="18"/>
              </w:rPr>
            </w:pPr>
            <w:r w:rsidRPr="004A0B4C">
              <w:rPr>
                <w:sz w:val="18"/>
              </w:rPr>
              <w:t>144</w:t>
            </w:r>
          </w:p>
        </w:tc>
        <w:tc>
          <w:tcPr>
            <w:tcW w:w="9172" w:type="dxa"/>
            <w:hideMark/>
          </w:tcPr>
          <w:p w:rsidR="00FA65AE" w:rsidRPr="004A0B4C" w:rsidRDefault="00FA65AE" w:rsidP="002E52A5">
            <w:pPr>
              <w:rPr>
                <w:sz w:val="18"/>
              </w:rPr>
            </w:pPr>
            <w:r w:rsidRPr="004A0B4C">
              <w:rPr>
                <w:sz w:val="18"/>
              </w:rPr>
              <w:t>Tyrosine protein phosphatases and is required for progression from G1 to</w:t>
            </w:r>
            <w:r>
              <w:rPr>
                <w:sz w:val="18"/>
              </w:rPr>
              <w:t xml:space="preserve"> S phase of the cell cycle.  It </w:t>
            </w:r>
            <w:r w:rsidRPr="004A0B4C">
              <w:rPr>
                <w:sz w:val="18"/>
              </w:rPr>
              <w:t>dephosphorylat</w:t>
            </w:r>
            <w:r>
              <w:rPr>
                <w:sz w:val="18"/>
              </w:rPr>
              <w:t>es</w:t>
            </w:r>
            <w:r w:rsidRPr="004A0B4C">
              <w:rPr>
                <w:sz w:val="18"/>
              </w:rPr>
              <w:t xml:space="preserve"> CDK1 and CDK2</w:t>
            </w:r>
            <w:r>
              <w:rPr>
                <w:sz w:val="18"/>
              </w:rPr>
              <w:t xml:space="preserve"> and it is involved in the DNA damage response</w:t>
            </w:r>
            <w:r w:rsidRPr="004A0B4C">
              <w:rPr>
                <w:sz w:val="18"/>
              </w:rPr>
              <w:t xml:space="preserve">.  It has oncogenic properties that are not well-understood.  </w:t>
            </w:r>
          </w:p>
        </w:tc>
      </w:tr>
      <w:tr w:rsidR="00FA65AE" w:rsidRPr="004A0B4C" w:rsidTr="002E52A5">
        <w:trPr>
          <w:trHeight w:val="440"/>
        </w:trPr>
        <w:tc>
          <w:tcPr>
            <w:tcW w:w="944" w:type="dxa"/>
            <w:shd w:val="clear" w:color="auto" w:fill="D9D9D9" w:themeFill="background1" w:themeFillShade="D9"/>
            <w:hideMark/>
          </w:tcPr>
          <w:p w:rsidR="00FA65AE" w:rsidRPr="004A0B4C" w:rsidRDefault="00FA65AE" w:rsidP="002E52A5">
            <w:pPr>
              <w:rPr>
                <w:sz w:val="18"/>
              </w:rPr>
            </w:pPr>
            <w:r w:rsidRPr="004A0B4C">
              <w:rPr>
                <w:sz w:val="18"/>
              </w:rPr>
              <w:t>CDC25B</w:t>
            </w:r>
          </w:p>
        </w:tc>
        <w:tc>
          <w:tcPr>
            <w:tcW w:w="2764" w:type="dxa"/>
            <w:hideMark/>
          </w:tcPr>
          <w:p w:rsidR="00FA65AE" w:rsidRPr="004A0B4C" w:rsidRDefault="00FA65AE" w:rsidP="002E52A5">
            <w:pPr>
              <w:rPr>
                <w:sz w:val="18"/>
              </w:rPr>
            </w:pPr>
            <w:r w:rsidRPr="004A0B4C">
              <w:rPr>
                <w:sz w:val="18"/>
              </w:rPr>
              <w:t>cell division cycle 25 homolog B</w:t>
            </w:r>
          </w:p>
        </w:tc>
        <w:tc>
          <w:tcPr>
            <w:tcW w:w="720" w:type="dxa"/>
            <w:noWrap/>
            <w:hideMark/>
          </w:tcPr>
          <w:p w:rsidR="00FA65AE" w:rsidRPr="004A0B4C" w:rsidRDefault="00FA65AE" w:rsidP="002E52A5">
            <w:pPr>
              <w:rPr>
                <w:sz w:val="18"/>
              </w:rPr>
            </w:pPr>
            <w:r w:rsidRPr="004A0B4C">
              <w:rPr>
                <w:sz w:val="18"/>
              </w:rPr>
              <w:t>144</w:t>
            </w:r>
          </w:p>
        </w:tc>
        <w:tc>
          <w:tcPr>
            <w:tcW w:w="9172" w:type="dxa"/>
            <w:hideMark/>
          </w:tcPr>
          <w:p w:rsidR="00FA65AE" w:rsidRPr="004A0B4C" w:rsidRDefault="00FA65AE" w:rsidP="002E52A5">
            <w:pPr>
              <w:rPr>
                <w:sz w:val="18"/>
              </w:rPr>
            </w:pPr>
            <w:r w:rsidRPr="004A0B4C">
              <w:rPr>
                <w:sz w:val="18"/>
              </w:rPr>
              <w:t xml:space="preserve">Tyrosine protein phosphatase required for G2/M phases of the cell cycle progression and abscission during cytokinesis. Dephosphorylates CDK1 and stimulates its kinase activity. CDC25B has oncogenic properties that are not well-understood. </w:t>
            </w:r>
          </w:p>
        </w:tc>
      </w:tr>
      <w:tr w:rsidR="00FA65AE" w:rsidRPr="004A0B4C" w:rsidTr="002E52A5">
        <w:trPr>
          <w:trHeight w:val="413"/>
        </w:trPr>
        <w:tc>
          <w:tcPr>
            <w:tcW w:w="944" w:type="dxa"/>
            <w:shd w:val="clear" w:color="auto" w:fill="D9D9D9" w:themeFill="background1" w:themeFillShade="D9"/>
            <w:hideMark/>
          </w:tcPr>
          <w:p w:rsidR="00FA65AE" w:rsidRPr="004A0B4C" w:rsidRDefault="00FA65AE" w:rsidP="002E52A5">
            <w:pPr>
              <w:rPr>
                <w:sz w:val="18"/>
              </w:rPr>
            </w:pPr>
            <w:r w:rsidRPr="004A0B4C">
              <w:rPr>
                <w:sz w:val="18"/>
              </w:rPr>
              <w:t>CDC25C</w:t>
            </w:r>
          </w:p>
        </w:tc>
        <w:tc>
          <w:tcPr>
            <w:tcW w:w="2764" w:type="dxa"/>
            <w:hideMark/>
          </w:tcPr>
          <w:p w:rsidR="00FA65AE" w:rsidRPr="004A0B4C" w:rsidRDefault="00FA65AE" w:rsidP="002E52A5">
            <w:pPr>
              <w:rPr>
                <w:sz w:val="18"/>
              </w:rPr>
            </w:pPr>
            <w:r w:rsidRPr="004A0B4C">
              <w:rPr>
                <w:sz w:val="18"/>
              </w:rPr>
              <w:t>cell division cycle 25 homolog C</w:t>
            </w:r>
          </w:p>
        </w:tc>
        <w:tc>
          <w:tcPr>
            <w:tcW w:w="720" w:type="dxa"/>
            <w:noWrap/>
            <w:hideMark/>
          </w:tcPr>
          <w:p w:rsidR="00FA65AE" w:rsidRPr="004A0B4C" w:rsidRDefault="00FA65AE" w:rsidP="002E52A5">
            <w:pPr>
              <w:rPr>
                <w:sz w:val="18"/>
              </w:rPr>
            </w:pPr>
            <w:r w:rsidRPr="004A0B4C">
              <w:rPr>
                <w:sz w:val="18"/>
              </w:rPr>
              <w:t>144</w:t>
            </w:r>
          </w:p>
        </w:tc>
        <w:tc>
          <w:tcPr>
            <w:tcW w:w="9172" w:type="dxa"/>
            <w:hideMark/>
          </w:tcPr>
          <w:p w:rsidR="00FA65AE" w:rsidRPr="004A0B4C" w:rsidRDefault="00FA65AE" w:rsidP="002E52A5">
            <w:pPr>
              <w:rPr>
                <w:sz w:val="18"/>
              </w:rPr>
            </w:pPr>
            <w:r w:rsidRPr="004A0B4C">
              <w:rPr>
                <w:sz w:val="18"/>
              </w:rPr>
              <w:t>Tyrosine protein phosphatase required for progression of the cell cycle by activating G2 cells into prophase. Directly dephosphorylates CDK1 and activates its kinase activity. It is also thought to suppress p53-induced growth arrest.</w:t>
            </w:r>
          </w:p>
        </w:tc>
      </w:tr>
      <w:tr w:rsidR="00FA65AE" w:rsidRPr="004A0B4C" w:rsidTr="002E52A5">
        <w:trPr>
          <w:trHeight w:val="638"/>
        </w:trPr>
        <w:tc>
          <w:tcPr>
            <w:tcW w:w="944" w:type="dxa"/>
            <w:shd w:val="clear" w:color="auto" w:fill="D9D9D9" w:themeFill="background1" w:themeFillShade="D9"/>
            <w:hideMark/>
          </w:tcPr>
          <w:p w:rsidR="00FA65AE" w:rsidRPr="004A0B4C" w:rsidRDefault="00FA65AE" w:rsidP="002E52A5">
            <w:pPr>
              <w:rPr>
                <w:sz w:val="18"/>
              </w:rPr>
            </w:pPr>
            <w:r w:rsidRPr="004A0B4C">
              <w:rPr>
                <w:sz w:val="18"/>
              </w:rPr>
              <w:t>YWHAB, -E</w:t>
            </w:r>
          </w:p>
        </w:tc>
        <w:tc>
          <w:tcPr>
            <w:tcW w:w="2764" w:type="dxa"/>
            <w:hideMark/>
          </w:tcPr>
          <w:p w:rsidR="00FA65AE" w:rsidRPr="004A0B4C" w:rsidRDefault="00FA65AE" w:rsidP="002E52A5">
            <w:pPr>
              <w:rPr>
                <w:sz w:val="18"/>
              </w:rPr>
            </w:pPr>
            <w:r w:rsidRPr="004A0B4C">
              <w:rPr>
                <w:sz w:val="18"/>
              </w:rPr>
              <w:t>tyrosine 3-monooxygenase /tryptophan 5-monooxygenase activation protein, beta, -epsilon</w:t>
            </w:r>
          </w:p>
        </w:tc>
        <w:tc>
          <w:tcPr>
            <w:tcW w:w="720" w:type="dxa"/>
            <w:noWrap/>
            <w:hideMark/>
          </w:tcPr>
          <w:p w:rsidR="00FA65AE" w:rsidRPr="004A0B4C" w:rsidRDefault="00FA65AE" w:rsidP="002E52A5">
            <w:pPr>
              <w:rPr>
                <w:sz w:val="18"/>
              </w:rPr>
            </w:pPr>
            <w:r w:rsidRPr="004A0B4C">
              <w:rPr>
                <w:sz w:val="18"/>
              </w:rPr>
              <w:t>144</w:t>
            </w:r>
          </w:p>
        </w:tc>
        <w:tc>
          <w:tcPr>
            <w:tcW w:w="9172" w:type="dxa"/>
            <w:hideMark/>
          </w:tcPr>
          <w:p w:rsidR="00FA65AE" w:rsidRPr="004A0B4C" w:rsidRDefault="00FA65AE" w:rsidP="002E52A5">
            <w:pPr>
              <w:rPr>
                <w:sz w:val="18"/>
              </w:rPr>
            </w:pPr>
            <w:r w:rsidRPr="004A0B4C">
              <w:rPr>
                <w:sz w:val="18"/>
              </w:rPr>
              <w:t xml:space="preserve">The 14-3-3 family of proteins interacts with CDC25 phosphatases, RAF1 and IRS1 proteins, suggesting a role in biochemical activities related to signal transduction, such as cell division, </w:t>
            </w:r>
            <w:proofErr w:type="spellStart"/>
            <w:r w:rsidRPr="004A0B4C">
              <w:rPr>
                <w:sz w:val="18"/>
              </w:rPr>
              <w:t>mitogenic</w:t>
            </w:r>
            <w:proofErr w:type="spellEnd"/>
            <w:r w:rsidRPr="004A0B4C">
              <w:rPr>
                <w:sz w:val="18"/>
              </w:rPr>
              <w:t xml:space="preserve"> signaling and regulation of insulin sensitivity.  YWHAE has been implicated in the pathogenesis of small cell lung cancer.</w:t>
            </w:r>
          </w:p>
        </w:tc>
      </w:tr>
      <w:tr w:rsidR="00FA65AE" w:rsidRPr="004A0B4C" w:rsidTr="002E52A5">
        <w:trPr>
          <w:trHeight w:val="377"/>
        </w:trPr>
        <w:tc>
          <w:tcPr>
            <w:tcW w:w="944" w:type="dxa"/>
            <w:shd w:val="clear" w:color="auto" w:fill="D9D9D9" w:themeFill="background1" w:themeFillShade="D9"/>
            <w:hideMark/>
          </w:tcPr>
          <w:p w:rsidR="00FA65AE" w:rsidRPr="004A0B4C" w:rsidRDefault="00FA65AE" w:rsidP="002E52A5">
            <w:pPr>
              <w:rPr>
                <w:sz w:val="18"/>
              </w:rPr>
            </w:pPr>
            <w:r w:rsidRPr="004A0B4C">
              <w:rPr>
                <w:sz w:val="18"/>
              </w:rPr>
              <w:t>RAP1GAP</w:t>
            </w:r>
          </w:p>
        </w:tc>
        <w:tc>
          <w:tcPr>
            <w:tcW w:w="2764" w:type="dxa"/>
            <w:hideMark/>
          </w:tcPr>
          <w:p w:rsidR="00FA65AE" w:rsidRPr="004A0B4C" w:rsidRDefault="00FA65AE" w:rsidP="002E52A5">
            <w:pPr>
              <w:rPr>
                <w:sz w:val="18"/>
              </w:rPr>
            </w:pPr>
            <w:r w:rsidRPr="004A0B4C">
              <w:rPr>
                <w:sz w:val="18"/>
              </w:rPr>
              <w:t xml:space="preserve">RAP1 </w:t>
            </w:r>
            <w:proofErr w:type="spellStart"/>
            <w:r w:rsidRPr="004A0B4C">
              <w:rPr>
                <w:sz w:val="18"/>
              </w:rPr>
              <w:t>GTPase</w:t>
            </w:r>
            <w:proofErr w:type="spellEnd"/>
            <w:r w:rsidRPr="004A0B4C">
              <w:rPr>
                <w:sz w:val="18"/>
              </w:rPr>
              <w:t xml:space="preserve"> activating protein</w:t>
            </w:r>
          </w:p>
        </w:tc>
        <w:tc>
          <w:tcPr>
            <w:tcW w:w="720" w:type="dxa"/>
            <w:noWrap/>
            <w:hideMark/>
          </w:tcPr>
          <w:p w:rsidR="00FA65AE" w:rsidRPr="004A0B4C" w:rsidRDefault="00FA65AE" w:rsidP="002E52A5">
            <w:pPr>
              <w:rPr>
                <w:sz w:val="18"/>
              </w:rPr>
            </w:pPr>
            <w:r w:rsidRPr="004A0B4C">
              <w:rPr>
                <w:sz w:val="18"/>
              </w:rPr>
              <w:t>144</w:t>
            </w:r>
          </w:p>
        </w:tc>
        <w:tc>
          <w:tcPr>
            <w:tcW w:w="9172" w:type="dxa"/>
            <w:hideMark/>
          </w:tcPr>
          <w:p w:rsidR="00FA65AE" w:rsidRPr="004A0B4C" w:rsidRDefault="00FA65AE" w:rsidP="002E52A5">
            <w:pPr>
              <w:rPr>
                <w:sz w:val="18"/>
              </w:rPr>
            </w:pPr>
            <w:r w:rsidRPr="004A0B4C">
              <w:rPr>
                <w:sz w:val="18"/>
              </w:rPr>
              <w:t xml:space="preserve">T </w:t>
            </w:r>
            <w:proofErr w:type="spellStart"/>
            <w:r w:rsidRPr="004A0B4C">
              <w:rPr>
                <w:sz w:val="18"/>
              </w:rPr>
              <w:t>GTPase</w:t>
            </w:r>
            <w:proofErr w:type="spellEnd"/>
            <w:r w:rsidRPr="004A0B4C">
              <w:rPr>
                <w:sz w:val="18"/>
              </w:rPr>
              <w:t xml:space="preserve">-activating-protein (GAP) that down-regulates activity of the </w:t>
            </w:r>
            <w:proofErr w:type="spellStart"/>
            <w:r w:rsidRPr="004A0B4C">
              <w:rPr>
                <w:sz w:val="18"/>
              </w:rPr>
              <w:t>ras</w:t>
            </w:r>
            <w:proofErr w:type="spellEnd"/>
            <w:r w:rsidRPr="004A0B4C">
              <w:rPr>
                <w:sz w:val="18"/>
              </w:rPr>
              <w:t>-related RAP1 protein. RAP1 plays a role in diverse processes such as cell proliferation, adhesion, differentiation, and embryogenesis.</w:t>
            </w:r>
          </w:p>
        </w:tc>
      </w:tr>
      <w:tr w:rsidR="00FA65AE" w:rsidRPr="004A0B4C" w:rsidTr="002E52A5">
        <w:trPr>
          <w:trHeight w:val="188"/>
        </w:trPr>
        <w:tc>
          <w:tcPr>
            <w:tcW w:w="944" w:type="dxa"/>
            <w:shd w:val="clear" w:color="auto" w:fill="D9D9D9" w:themeFill="background1" w:themeFillShade="D9"/>
            <w:hideMark/>
          </w:tcPr>
          <w:p w:rsidR="00FA65AE" w:rsidRPr="004A0B4C" w:rsidRDefault="00FA65AE" w:rsidP="002E52A5">
            <w:pPr>
              <w:rPr>
                <w:sz w:val="18"/>
              </w:rPr>
            </w:pPr>
            <w:r w:rsidRPr="004A0B4C">
              <w:rPr>
                <w:sz w:val="18"/>
              </w:rPr>
              <w:t>SFRP1,-2</w:t>
            </w:r>
          </w:p>
        </w:tc>
        <w:tc>
          <w:tcPr>
            <w:tcW w:w="2764" w:type="dxa"/>
            <w:hideMark/>
          </w:tcPr>
          <w:p w:rsidR="00FA65AE" w:rsidRPr="004A0B4C" w:rsidRDefault="00FA65AE" w:rsidP="002E52A5">
            <w:pPr>
              <w:rPr>
                <w:sz w:val="18"/>
              </w:rPr>
            </w:pPr>
            <w:r w:rsidRPr="004A0B4C">
              <w:rPr>
                <w:sz w:val="18"/>
              </w:rPr>
              <w:t xml:space="preserve">secreted frizzled-related protein </w:t>
            </w:r>
            <w:r>
              <w:rPr>
                <w:sz w:val="18"/>
              </w:rPr>
              <w:t>1</w:t>
            </w:r>
            <w:r w:rsidRPr="004A0B4C">
              <w:rPr>
                <w:sz w:val="18"/>
              </w:rPr>
              <w:t>-2</w:t>
            </w:r>
          </w:p>
        </w:tc>
        <w:tc>
          <w:tcPr>
            <w:tcW w:w="720" w:type="dxa"/>
            <w:noWrap/>
            <w:hideMark/>
          </w:tcPr>
          <w:p w:rsidR="00FA65AE" w:rsidRPr="004A0B4C" w:rsidRDefault="00FA65AE" w:rsidP="002E52A5">
            <w:pPr>
              <w:rPr>
                <w:sz w:val="18"/>
              </w:rPr>
            </w:pPr>
            <w:r w:rsidRPr="004A0B4C">
              <w:rPr>
                <w:sz w:val="18"/>
              </w:rPr>
              <w:t>762</w:t>
            </w:r>
          </w:p>
        </w:tc>
        <w:tc>
          <w:tcPr>
            <w:tcW w:w="9172" w:type="dxa"/>
            <w:hideMark/>
          </w:tcPr>
          <w:p w:rsidR="00FA65AE" w:rsidRPr="004A0B4C" w:rsidRDefault="00FA65AE" w:rsidP="002E52A5">
            <w:pPr>
              <w:rPr>
                <w:sz w:val="18"/>
              </w:rPr>
            </w:pPr>
            <w:r w:rsidRPr="004A0B4C">
              <w:rPr>
                <w:sz w:val="18"/>
              </w:rPr>
              <w:t>Soluble frizzled-related proteins (</w:t>
            </w:r>
            <w:proofErr w:type="spellStart"/>
            <w:r w:rsidRPr="004A0B4C">
              <w:rPr>
                <w:sz w:val="18"/>
              </w:rPr>
              <w:t>sFRPS</w:t>
            </w:r>
            <w:proofErr w:type="spellEnd"/>
            <w:proofErr w:type="gramStart"/>
            <w:r w:rsidRPr="004A0B4C">
              <w:rPr>
                <w:sz w:val="18"/>
              </w:rPr>
              <w:t>)are</w:t>
            </w:r>
            <w:proofErr w:type="gramEnd"/>
            <w:r w:rsidRPr="004A0B4C">
              <w:rPr>
                <w:sz w:val="18"/>
              </w:rPr>
              <w:t xml:space="preserve"> modulators of </w:t>
            </w:r>
            <w:proofErr w:type="spellStart"/>
            <w:r w:rsidRPr="004A0B4C">
              <w:rPr>
                <w:sz w:val="18"/>
              </w:rPr>
              <w:t>Wnts</w:t>
            </w:r>
            <w:proofErr w:type="spellEnd"/>
            <w:r w:rsidRPr="004A0B4C">
              <w:rPr>
                <w:sz w:val="18"/>
              </w:rPr>
              <w:t xml:space="preserve"> and </w:t>
            </w:r>
            <w:proofErr w:type="spellStart"/>
            <w:r w:rsidRPr="004A0B4C">
              <w:rPr>
                <w:sz w:val="18"/>
              </w:rPr>
              <w:t>Wnt</w:t>
            </w:r>
            <w:proofErr w:type="spellEnd"/>
            <w:r w:rsidRPr="004A0B4C">
              <w:rPr>
                <w:sz w:val="18"/>
              </w:rPr>
              <w:t xml:space="preserve"> signaling. They regulate differentiation and cell growth. Epigenetic silencing of SFRP genes leads to deregulation of the </w:t>
            </w:r>
            <w:proofErr w:type="spellStart"/>
            <w:r w:rsidRPr="004A0B4C">
              <w:rPr>
                <w:sz w:val="18"/>
              </w:rPr>
              <w:t>Wnt</w:t>
            </w:r>
            <w:proofErr w:type="spellEnd"/>
            <w:r w:rsidRPr="004A0B4C">
              <w:rPr>
                <w:sz w:val="18"/>
              </w:rPr>
              <w:t>-pathway which is associated with cancer.</w:t>
            </w:r>
          </w:p>
        </w:tc>
      </w:tr>
      <w:tr w:rsidR="00FA65AE" w:rsidRPr="004A0B4C" w:rsidTr="002E52A5">
        <w:trPr>
          <w:trHeight w:val="350"/>
        </w:trPr>
        <w:tc>
          <w:tcPr>
            <w:tcW w:w="944" w:type="dxa"/>
            <w:shd w:val="clear" w:color="auto" w:fill="D9D9D9" w:themeFill="background1" w:themeFillShade="D9"/>
            <w:hideMark/>
          </w:tcPr>
          <w:p w:rsidR="00FA65AE" w:rsidRPr="004A0B4C" w:rsidRDefault="00FA65AE" w:rsidP="002E52A5">
            <w:pPr>
              <w:rPr>
                <w:sz w:val="18"/>
              </w:rPr>
            </w:pPr>
            <w:r w:rsidRPr="004A0B4C">
              <w:rPr>
                <w:sz w:val="18"/>
              </w:rPr>
              <w:t>FZD2,-3,-5,-6, -8,-9</w:t>
            </w:r>
          </w:p>
        </w:tc>
        <w:tc>
          <w:tcPr>
            <w:tcW w:w="2764" w:type="dxa"/>
            <w:hideMark/>
          </w:tcPr>
          <w:p w:rsidR="00FA65AE" w:rsidRPr="004A0B4C" w:rsidRDefault="00FA65AE" w:rsidP="002E52A5">
            <w:pPr>
              <w:rPr>
                <w:sz w:val="18"/>
              </w:rPr>
            </w:pPr>
            <w:r w:rsidRPr="004A0B4C">
              <w:rPr>
                <w:sz w:val="18"/>
              </w:rPr>
              <w:t>frizzled family receptor 2,-3,-5,-6, -8,-9</w:t>
            </w:r>
          </w:p>
        </w:tc>
        <w:tc>
          <w:tcPr>
            <w:tcW w:w="720" w:type="dxa"/>
            <w:noWrap/>
            <w:hideMark/>
          </w:tcPr>
          <w:p w:rsidR="00FA65AE" w:rsidRPr="004A0B4C" w:rsidRDefault="00FA65AE" w:rsidP="002E52A5">
            <w:pPr>
              <w:rPr>
                <w:sz w:val="18"/>
              </w:rPr>
            </w:pPr>
            <w:r w:rsidRPr="004A0B4C">
              <w:rPr>
                <w:sz w:val="18"/>
              </w:rPr>
              <w:t>762</w:t>
            </w:r>
          </w:p>
        </w:tc>
        <w:tc>
          <w:tcPr>
            <w:tcW w:w="9172" w:type="dxa"/>
            <w:hideMark/>
          </w:tcPr>
          <w:p w:rsidR="00FA65AE" w:rsidRPr="004A0B4C" w:rsidRDefault="00FA65AE" w:rsidP="002E52A5">
            <w:pPr>
              <w:rPr>
                <w:sz w:val="18"/>
              </w:rPr>
            </w:pPr>
            <w:r w:rsidRPr="004A0B4C">
              <w:rPr>
                <w:sz w:val="18"/>
              </w:rPr>
              <w:t xml:space="preserve">Most Frizzled receptors are coupled to the beta-catenin canonical signaling pathway, which leads to the activation of disheveled proteins, inhibition of GSK-3 kinase, nuclear accumulation of beta-catenin and activation of </w:t>
            </w:r>
            <w:proofErr w:type="spellStart"/>
            <w:r w:rsidRPr="004A0B4C">
              <w:rPr>
                <w:sz w:val="18"/>
              </w:rPr>
              <w:t>Wnt</w:t>
            </w:r>
            <w:proofErr w:type="spellEnd"/>
            <w:r w:rsidRPr="004A0B4C">
              <w:rPr>
                <w:sz w:val="18"/>
              </w:rPr>
              <w:t xml:space="preserve"> target genes.</w:t>
            </w:r>
          </w:p>
        </w:tc>
      </w:tr>
    </w:tbl>
    <w:p w:rsidR="00FA65AE" w:rsidRDefault="00FA65AE">
      <w:bookmarkStart w:id="0" w:name="_GoBack"/>
      <w:bookmarkEnd w:id="0"/>
    </w:p>
    <w:sectPr w:rsidR="00FA65AE" w:rsidSect="00FA65A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65AE"/>
    <w:rsid w:val="000006B6"/>
    <w:rsid w:val="00001103"/>
    <w:rsid w:val="000022A1"/>
    <w:rsid w:val="000026BF"/>
    <w:rsid w:val="00004071"/>
    <w:rsid w:val="0001120D"/>
    <w:rsid w:val="00015D6B"/>
    <w:rsid w:val="00021188"/>
    <w:rsid w:val="00021670"/>
    <w:rsid w:val="00021C80"/>
    <w:rsid w:val="000258A3"/>
    <w:rsid w:val="00025BB0"/>
    <w:rsid w:val="00027613"/>
    <w:rsid w:val="0003024C"/>
    <w:rsid w:val="0003028F"/>
    <w:rsid w:val="00030F8D"/>
    <w:rsid w:val="0003108D"/>
    <w:rsid w:val="00033195"/>
    <w:rsid w:val="000333CF"/>
    <w:rsid w:val="00033AB2"/>
    <w:rsid w:val="000376AE"/>
    <w:rsid w:val="0004097B"/>
    <w:rsid w:val="000426E1"/>
    <w:rsid w:val="00043260"/>
    <w:rsid w:val="00046A5E"/>
    <w:rsid w:val="00050377"/>
    <w:rsid w:val="00050B66"/>
    <w:rsid w:val="000512F1"/>
    <w:rsid w:val="000526E4"/>
    <w:rsid w:val="000528E2"/>
    <w:rsid w:val="000536F1"/>
    <w:rsid w:val="00053AFC"/>
    <w:rsid w:val="000545F1"/>
    <w:rsid w:val="000558BA"/>
    <w:rsid w:val="000564DD"/>
    <w:rsid w:val="00056DDF"/>
    <w:rsid w:val="000604BA"/>
    <w:rsid w:val="00061134"/>
    <w:rsid w:val="000621D3"/>
    <w:rsid w:val="0006227F"/>
    <w:rsid w:val="00062B49"/>
    <w:rsid w:val="000672FA"/>
    <w:rsid w:val="00067F7C"/>
    <w:rsid w:val="000705D0"/>
    <w:rsid w:val="000715BE"/>
    <w:rsid w:val="000723CB"/>
    <w:rsid w:val="000733BF"/>
    <w:rsid w:val="00073910"/>
    <w:rsid w:val="00074D74"/>
    <w:rsid w:val="000802BD"/>
    <w:rsid w:val="0008039B"/>
    <w:rsid w:val="00083608"/>
    <w:rsid w:val="000837AD"/>
    <w:rsid w:val="0008406B"/>
    <w:rsid w:val="00084C06"/>
    <w:rsid w:val="000850E7"/>
    <w:rsid w:val="000855D2"/>
    <w:rsid w:val="0009160A"/>
    <w:rsid w:val="000938F1"/>
    <w:rsid w:val="00094376"/>
    <w:rsid w:val="00095A35"/>
    <w:rsid w:val="00096314"/>
    <w:rsid w:val="000969D1"/>
    <w:rsid w:val="000A0E7C"/>
    <w:rsid w:val="000A406A"/>
    <w:rsid w:val="000A4E98"/>
    <w:rsid w:val="000A6A41"/>
    <w:rsid w:val="000A6E0E"/>
    <w:rsid w:val="000B0145"/>
    <w:rsid w:val="000B16E3"/>
    <w:rsid w:val="000B2A7A"/>
    <w:rsid w:val="000B2DE0"/>
    <w:rsid w:val="000B3D72"/>
    <w:rsid w:val="000B4EB7"/>
    <w:rsid w:val="000B591D"/>
    <w:rsid w:val="000B5DE5"/>
    <w:rsid w:val="000B64DA"/>
    <w:rsid w:val="000C1730"/>
    <w:rsid w:val="000C3A21"/>
    <w:rsid w:val="000C3B72"/>
    <w:rsid w:val="000C4D66"/>
    <w:rsid w:val="000C4FF4"/>
    <w:rsid w:val="000C57A4"/>
    <w:rsid w:val="000C6CB5"/>
    <w:rsid w:val="000C6E5F"/>
    <w:rsid w:val="000D056F"/>
    <w:rsid w:val="000D0C2B"/>
    <w:rsid w:val="000D143C"/>
    <w:rsid w:val="000D3DBC"/>
    <w:rsid w:val="000D7D11"/>
    <w:rsid w:val="000D7F75"/>
    <w:rsid w:val="000E1E9A"/>
    <w:rsid w:val="000E2873"/>
    <w:rsid w:val="000E4B02"/>
    <w:rsid w:val="000E61DC"/>
    <w:rsid w:val="000E728A"/>
    <w:rsid w:val="000F0382"/>
    <w:rsid w:val="000F0DD6"/>
    <w:rsid w:val="000F1D18"/>
    <w:rsid w:val="000F2362"/>
    <w:rsid w:val="000F246B"/>
    <w:rsid w:val="000F7375"/>
    <w:rsid w:val="000F7B43"/>
    <w:rsid w:val="001040CF"/>
    <w:rsid w:val="00104B6E"/>
    <w:rsid w:val="00105FB1"/>
    <w:rsid w:val="001079FD"/>
    <w:rsid w:val="00110DF3"/>
    <w:rsid w:val="00111E8B"/>
    <w:rsid w:val="00113598"/>
    <w:rsid w:val="001162E1"/>
    <w:rsid w:val="001168B3"/>
    <w:rsid w:val="0011753C"/>
    <w:rsid w:val="00117AA2"/>
    <w:rsid w:val="00117BDD"/>
    <w:rsid w:val="00117EF1"/>
    <w:rsid w:val="00120070"/>
    <w:rsid w:val="0012154A"/>
    <w:rsid w:val="00122AA6"/>
    <w:rsid w:val="00123683"/>
    <w:rsid w:val="00124A3A"/>
    <w:rsid w:val="0012505B"/>
    <w:rsid w:val="00125685"/>
    <w:rsid w:val="001256C8"/>
    <w:rsid w:val="00125BC3"/>
    <w:rsid w:val="00125CFE"/>
    <w:rsid w:val="00126EAB"/>
    <w:rsid w:val="00127012"/>
    <w:rsid w:val="00127B24"/>
    <w:rsid w:val="00133903"/>
    <w:rsid w:val="0013392C"/>
    <w:rsid w:val="00135C8E"/>
    <w:rsid w:val="00136B44"/>
    <w:rsid w:val="0013752B"/>
    <w:rsid w:val="00140A26"/>
    <w:rsid w:val="00144461"/>
    <w:rsid w:val="00144C96"/>
    <w:rsid w:val="00152984"/>
    <w:rsid w:val="001567C6"/>
    <w:rsid w:val="00157531"/>
    <w:rsid w:val="00162ECD"/>
    <w:rsid w:val="00165149"/>
    <w:rsid w:val="00166126"/>
    <w:rsid w:val="00167548"/>
    <w:rsid w:val="00167EB7"/>
    <w:rsid w:val="00170EC0"/>
    <w:rsid w:val="00174420"/>
    <w:rsid w:val="00174645"/>
    <w:rsid w:val="00175506"/>
    <w:rsid w:val="0017656D"/>
    <w:rsid w:val="001768BC"/>
    <w:rsid w:val="00177363"/>
    <w:rsid w:val="001804AB"/>
    <w:rsid w:val="00181B30"/>
    <w:rsid w:val="00182ED9"/>
    <w:rsid w:val="00186284"/>
    <w:rsid w:val="00187ADD"/>
    <w:rsid w:val="0019039C"/>
    <w:rsid w:val="00190AA3"/>
    <w:rsid w:val="00194F17"/>
    <w:rsid w:val="00195172"/>
    <w:rsid w:val="0019625E"/>
    <w:rsid w:val="001962A2"/>
    <w:rsid w:val="00196FDE"/>
    <w:rsid w:val="001A0036"/>
    <w:rsid w:val="001A31B6"/>
    <w:rsid w:val="001A32EB"/>
    <w:rsid w:val="001A5DA3"/>
    <w:rsid w:val="001B0C0A"/>
    <w:rsid w:val="001B4150"/>
    <w:rsid w:val="001B4E4B"/>
    <w:rsid w:val="001B5264"/>
    <w:rsid w:val="001C041B"/>
    <w:rsid w:val="001C0CF4"/>
    <w:rsid w:val="001C1A61"/>
    <w:rsid w:val="001C2E19"/>
    <w:rsid w:val="001C4085"/>
    <w:rsid w:val="001C41DC"/>
    <w:rsid w:val="001C54A6"/>
    <w:rsid w:val="001C6E18"/>
    <w:rsid w:val="001C7422"/>
    <w:rsid w:val="001C742C"/>
    <w:rsid w:val="001C77AA"/>
    <w:rsid w:val="001D0ED2"/>
    <w:rsid w:val="001D0F3B"/>
    <w:rsid w:val="001D1EB9"/>
    <w:rsid w:val="001D42C9"/>
    <w:rsid w:val="001D4740"/>
    <w:rsid w:val="001D5069"/>
    <w:rsid w:val="001D62F5"/>
    <w:rsid w:val="001D655E"/>
    <w:rsid w:val="001D731C"/>
    <w:rsid w:val="001D75C2"/>
    <w:rsid w:val="001D7F6D"/>
    <w:rsid w:val="001E1941"/>
    <w:rsid w:val="001E4027"/>
    <w:rsid w:val="001E5333"/>
    <w:rsid w:val="001E7689"/>
    <w:rsid w:val="001F0C39"/>
    <w:rsid w:val="001F1872"/>
    <w:rsid w:val="001F3B2E"/>
    <w:rsid w:val="001F424C"/>
    <w:rsid w:val="001F49BE"/>
    <w:rsid w:val="001F4F39"/>
    <w:rsid w:val="001F5BC7"/>
    <w:rsid w:val="001F7D46"/>
    <w:rsid w:val="001F7D91"/>
    <w:rsid w:val="002013B9"/>
    <w:rsid w:val="00203FD9"/>
    <w:rsid w:val="00204256"/>
    <w:rsid w:val="00204638"/>
    <w:rsid w:val="0020690E"/>
    <w:rsid w:val="00207794"/>
    <w:rsid w:val="00210997"/>
    <w:rsid w:val="00212C76"/>
    <w:rsid w:val="0021317E"/>
    <w:rsid w:val="00217C1B"/>
    <w:rsid w:val="00220BFE"/>
    <w:rsid w:val="00221A94"/>
    <w:rsid w:val="0022297E"/>
    <w:rsid w:val="0022760F"/>
    <w:rsid w:val="00235158"/>
    <w:rsid w:val="00235F59"/>
    <w:rsid w:val="002418B9"/>
    <w:rsid w:val="00241B98"/>
    <w:rsid w:val="00243254"/>
    <w:rsid w:val="00243855"/>
    <w:rsid w:val="002454F6"/>
    <w:rsid w:val="002467BC"/>
    <w:rsid w:val="00246D32"/>
    <w:rsid w:val="002479F8"/>
    <w:rsid w:val="00250BC9"/>
    <w:rsid w:val="00251EFC"/>
    <w:rsid w:val="00252A91"/>
    <w:rsid w:val="00255489"/>
    <w:rsid w:val="0026073B"/>
    <w:rsid w:val="002616AD"/>
    <w:rsid w:val="00262224"/>
    <w:rsid w:val="00262F69"/>
    <w:rsid w:val="0026385C"/>
    <w:rsid w:val="00264703"/>
    <w:rsid w:val="002665B6"/>
    <w:rsid w:val="0027148F"/>
    <w:rsid w:val="00273161"/>
    <w:rsid w:val="00274A6B"/>
    <w:rsid w:val="00277E77"/>
    <w:rsid w:val="00277EEE"/>
    <w:rsid w:val="00277F1E"/>
    <w:rsid w:val="00281C67"/>
    <w:rsid w:val="00283CC8"/>
    <w:rsid w:val="002865E2"/>
    <w:rsid w:val="00286F26"/>
    <w:rsid w:val="00296143"/>
    <w:rsid w:val="00296843"/>
    <w:rsid w:val="00296F91"/>
    <w:rsid w:val="00297DEF"/>
    <w:rsid w:val="002A04E2"/>
    <w:rsid w:val="002A0CC0"/>
    <w:rsid w:val="002A0F63"/>
    <w:rsid w:val="002A192A"/>
    <w:rsid w:val="002A569F"/>
    <w:rsid w:val="002A696A"/>
    <w:rsid w:val="002B0B20"/>
    <w:rsid w:val="002B41D9"/>
    <w:rsid w:val="002B5D3D"/>
    <w:rsid w:val="002B7952"/>
    <w:rsid w:val="002C025D"/>
    <w:rsid w:val="002C07E5"/>
    <w:rsid w:val="002C0B55"/>
    <w:rsid w:val="002C1FF4"/>
    <w:rsid w:val="002C2D62"/>
    <w:rsid w:val="002C3948"/>
    <w:rsid w:val="002C3BC3"/>
    <w:rsid w:val="002C3D2C"/>
    <w:rsid w:val="002D218F"/>
    <w:rsid w:val="002D44C3"/>
    <w:rsid w:val="002D47DE"/>
    <w:rsid w:val="002D5F8A"/>
    <w:rsid w:val="002D6DAF"/>
    <w:rsid w:val="002D751E"/>
    <w:rsid w:val="002D78B9"/>
    <w:rsid w:val="002E05D4"/>
    <w:rsid w:val="002E21C4"/>
    <w:rsid w:val="002E33E4"/>
    <w:rsid w:val="002E452D"/>
    <w:rsid w:val="002E597F"/>
    <w:rsid w:val="002E5AA6"/>
    <w:rsid w:val="002E6517"/>
    <w:rsid w:val="002E6C68"/>
    <w:rsid w:val="002E7D1C"/>
    <w:rsid w:val="002F1D3A"/>
    <w:rsid w:val="002F26B0"/>
    <w:rsid w:val="002F33D3"/>
    <w:rsid w:val="002F3753"/>
    <w:rsid w:val="002F54DD"/>
    <w:rsid w:val="002F5604"/>
    <w:rsid w:val="002F5DC8"/>
    <w:rsid w:val="002F7001"/>
    <w:rsid w:val="002F757C"/>
    <w:rsid w:val="002F7FF6"/>
    <w:rsid w:val="00304561"/>
    <w:rsid w:val="00304AAC"/>
    <w:rsid w:val="00305374"/>
    <w:rsid w:val="0031228E"/>
    <w:rsid w:val="00312ECB"/>
    <w:rsid w:val="00312EE8"/>
    <w:rsid w:val="00314809"/>
    <w:rsid w:val="00316081"/>
    <w:rsid w:val="003163FB"/>
    <w:rsid w:val="00316F17"/>
    <w:rsid w:val="003209C3"/>
    <w:rsid w:val="00321479"/>
    <w:rsid w:val="00322090"/>
    <w:rsid w:val="00322608"/>
    <w:rsid w:val="00323B7A"/>
    <w:rsid w:val="00326818"/>
    <w:rsid w:val="00330267"/>
    <w:rsid w:val="0033168F"/>
    <w:rsid w:val="00331B09"/>
    <w:rsid w:val="00331D97"/>
    <w:rsid w:val="00331ED6"/>
    <w:rsid w:val="00333CB5"/>
    <w:rsid w:val="00335B10"/>
    <w:rsid w:val="00335E89"/>
    <w:rsid w:val="00337349"/>
    <w:rsid w:val="00340924"/>
    <w:rsid w:val="00342C69"/>
    <w:rsid w:val="00345D22"/>
    <w:rsid w:val="003462EF"/>
    <w:rsid w:val="00347B35"/>
    <w:rsid w:val="0035335D"/>
    <w:rsid w:val="0035345D"/>
    <w:rsid w:val="00354AEC"/>
    <w:rsid w:val="00356A76"/>
    <w:rsid w:val="00363E0C"/>
    <w:rsid w:val="00364D66"/>
    <w:rsid w:val="0037062F"/>
    <w:rsid w:val="003706AC"/>
    <w:rsid w:val="0037238F"/>
    <w:rsid w:val="00372D7C"/>
    <w:rsid w:val="00374A28"/>
    <w:rsid w:val="00375B26"/>
    <w:rsid w:val="00377063"/>
    <w:rsid w:val="00377E69"/>
    <w:rsid w:val="00381D36"/>
    <w:rsid w:val="00383657"/>
    <w:rsid w:val="003866B7"/>
    <w:rsid w:val="00386BEC"/>
    <w:rsid w:val="0039150F"/>
    <w:rsid w:val="00393B86"/>
    <w:rsid w:val="00394785"/>
    <w:rsid w:val="00394CDB"/>
    <w:rsid w:val="00395052"/>
    <w:rsid w:val="00395C2D"/>
    <w:rsid w:val="0039601C"/>
    <w:rsid w:val="00397BB5"/>
    <w:rsid w:val="003A00A2"/>
    <w:rsid w:val="003A0597"/>
    <w:rsid w:val="003A08EB"/>
    <w:rsid w:val="003A0FDD"/>
    <w:rsid w:val="003A1C54"/>
    <w:rsid w:val="003A296C"/>
    <w:rsid w:val="003A4253"/>
    <w:rsid w:val="003A5861"/>
    <w:rsid w:val="003A663C"/>
    <w:rsid w:val="003A7302"/>
    <w:rsid w:val="003B1A3C"/>
    <w:rsid w:val="003B2E38"/>
    <w:rsid w:val="003B4087"/>
    <w:rsid w:val="003B4186"/>
    <w:rsid w:val="003B49C8"/>
    <w:rsid w:val="003B5FB6"/>
    <w:rsid w:val="003B6C7E"/>
    <w:rsid w:val="003C1C16"/>
    <w:rsid w:val="003C51F6"/>
    <w:rsid w:val="003C5786"/>
    <w:rsid w:val="003C7404"/>
    <w:rsid w:val="003C75A0"/>
    <w:rsid w:val="003D058B"/>
    <w:rsid w:val="003D16B9"/>
    <w:rsid w:val="003D1708"/>
    <w:rsid w:val="003D186B"/>
    <w:rsid w:val="003D18C3"/>
    <w:rsid w:val="003D1944"/>
    <w:rsid w:val="003D29E6"/>
    <w:rsid w:val="003D2C92"/>
    <w:rsid w:val="003D36E3"/>
    <w:rsid w:val="003D3971"/>
    <w:rsid w:val="003D4429"/>
    <w:rsid w:val="003D6282"/>
    <w:rsid w:val="003D7CC4"/>
    <w:rsid w:val="003D7F5B"/>
    <w:rsid w:val="003E029C"/>
    <w:rsid w:val="003E09B2"/>
    <w:rsid w:val="003E19B5"/>
    <w:rsid w:val="003E410C"/>
    <w:rsid w:val="003F051E"/>
    <w:rsid w:val="003F0C09"/>
    <w:rsid w:val="003F353B"/>
    <w:rsid w:val="003F3EF6"/>
    <w:rsid w:val="003F5ABF"/>
    <w:rsid w:val="00400CB7"/>
    <w:rsid w:val="00401C18"/>
    <w:rsid w:val="004021EF"/>
    <w:rsid w:val="00402F7D"/>
    <w:rsid w:val="004038C4"/>
    <w:rsid w:val="00404632"/>
    <w:rsid w:val="00407730"/>
    <w:rsid w:val="00414014"/>
    <w:rsid w:val="00414F09"/>
    <w:rsid w:val="00415AF0"/>
    <w:rsid w:val="00416659"/>
    <w:rsid w:val="00423936"/>
    <w:rsid w:val="004249BC"/>
    <w:rsid w:val="00425E0D"/>
    <w:rsid w:val="0042711A"/>
    <w:rsid w:val="00427557"/>
    <w:rsid w:val="00430F0D"/>
    <w:rsid w:val="00435E3A"/>
    <w:rsid w:val="00437F46"/>
    <w:rsid w:val="0044169E"/>
    <w:rsid w:val="00442ED9"/>
    <w:rsid w:val="004432A2"/>
    <w:rsid w:val="00443725"/>
    <w:rsid w:val="00445438"/>
    <w:rsid w:val="00454AD2"/>
    <w:rsid w:val="00455305"/>
    <w:rsid w:val="00460627"/>
    <w:rsid w:val="0046351A"/>
    <w:rsid w:val="00464F62"/>
    <w:rsid w:val="00466674"/>
    <w:rsid w:val="004666F7"/>
    <w:rsid w:val="00466BBB"/>
    <w:rsid w:val="00466D6A"/>
    <w:rsid w:val="00467ACD"/>
    <w:rsid w:val="004709EE"/>
    <w:rsid w:val="00471F2C"/>
    <w:rsid w:val="00472093"/>
    <w:rsid w:val="004726D4"/>
    <w:rsid w:val="00472D91"/>
    <w:rsid w:val="0047442E"/>
    <w:rsid w:val="00474641"/>
    <w:rsid w:val="00474C3A"/>
    <w:rsid w:val="00475DF1"/>
    <w:rsid w:val="00476598"/>
    <w:rsid w:val="0047721F"/>
    <w:rsid w:val="004806E9"/>
    <w:rsid w:val="004813AD"/>
    <w:rsid w:val="0048187E"/>
    <w:rsid w:val="00481F68"/>
    <w:rsid w:val="0048545B"/>
    <w:rsid w:val="00486040"/>
    <w:rsid w:val="00486041"/>
    <w:rsid w:val="004866B4"/>
    <w:rsid w:val="0048687D"/>
    <w:rsid w:val="0048734E"/>
    <w:rsid w:val="004875CA"/>
    <w:rsid w:val="004915C8"/>
    <w:rsid w:val="00492F8D"/>
    <w:rsid w:val="004947C9"/>
    <w:rsid w:val="00494820"/>
    <w:rsid w:val="00494E69"/>
    <w:rsid w:val="00495632"/>
    <w:rsid w:val="00495BF9"/>
    <w:rsid w:val="00496AE7"/>
    <w:rsid w:val="004A4D3E"/>
    <w:rsid w:val="004A56F9"/>
    <w:rsid w:val="004A6718"/>
    <w:rsid w:val="004B0217"/>
    <w:rsid w:val="004B3339"/>
    <w:rsid w:val="004B3EEF"/>
    <w:rsid w:val="004B4DC9"/>
    <w:rsid w:val="004B5E47"/>
    <w:rsid w:val="004B6499"/>
    <w:rsid w:val="004B7D26"/>
    <w:rsid w:val="004C23C8"/>
    <w:rsid w:val="004C3747"/>
    <w:rsid w:val="004C417E"/>
    <w:rsid w:val="004C458E"/>
    <w:rsid w:val="004C4934"/>
    <w:rsid w:val="004C4A9A"/>
    <w:rsid w:val="004C63BF"/>
    <w:rsid w:val="004C6A92"/>
    <w:rsid w:val="004C7875"/>
    <w:rsid w:val="004D0D9E"/>
    <w:rsid w:val="004D1596"/>
    <w:rsid w:val="004D3291"/>
    <w:rsid w:val="004D3A4C"/>
    <w:rsid w:val="004D3A71"/>
    <w:rsid w:val="004D3B6C"/>
    <w:rsid w:val="004D4479"/>
    <w:rsid w:val="004D56FA"/>
    <w:rsid w:val="004D6558"/>
    <w:rsid w:val="004E04E0"/>
    <w:rsid w:val="004E138B"/>
    <w:rsid w:val="004E2C00"/>
    <w:rsid w:val="004E3E74"/>
    <w:rsid w:val="004E4949"/>
    <w:rsid w:val="004E4A69"/>
    <w:rsid w:val="004E791D"/>
    <w:rsid w:val="004F0C1E"/>
    <w:rsid w:val="004F1CA3"/>
    <w:rsid w:val="004F3D6D"/>
    <w:rsid w:val="004F75A9"/>
    <w:rsid w:val="004F7ABB"/>
    <w:rsid w:val="00500D82"/>
    <w:rsid w:val="005017C4"/>
    <w:rsid w:val="005027AA"/>
    <w:rsid w:val="00502EF8"/>
    <w:rsid w:val="00503BF2"/>
    <w:rsid w:val="00504124"/>
    <w:rsid w:val="00506709"/>
    <w:rsid w:val="00506CC8"/>
    <w:rsid w:val="00506DE2"/>
    <w:rsid w:val="00507BE6"/>
    <w:rsid w:val="005100C1"/>
    <w:rsid w:val="005101F2"/>
    <w:rsid w:val="0051290E"/>
    <w:rsid w:val="00512A7A"/>
    <w:rsid w:val="00512DA7"/>
    <w:rsid w:val="00513940"/>
    <w:rsid w:val="00513F79"/>
    <w:rsid w:val="005149D2"/>
    <w:rsid w:val="005159D1"/>
    <w:rsid w:val="00516B71"/>
    <w:rsid w:val="00522418"/>
    <w:rsid w:val="00525174"/>
    <w:rsid w:val="00525C5D"/>
    <w:rsid w:val="00527357"/>
    <w:rsid w:val="00527A99"/>
    <w:rsid w:val="00531888"/>
    <w:rsid w:val="005322CA"/>
    <w:rsid w:val="00533573"/>
    <w:rsid w:val="00533B3A"/>
    <w:rsid w:val="0053498B"/>
    <w:rsid w:val="00536E9F"/>
    <w:rsid w:val="00540B4C"/>
    <w:rsid w:val="005458B2"/>
    <w:rsid w:val="005500B0"/>
    <w:rsid w:val="0055121E"/>
    <w:rsid w:val="005561B8"/>
    <w:rsid w:val="005562C9"/>
    <w:rsid w:val="0055647B"/>
    <w:rsid w:val="00560378"/>
    <w:rsid w:val="005605E5"/>
    <w:rsid w:val="00560E45"/>
    <w:rsid w:val="0056133A"/>
    <w:rsid w:val="00562768"/>
    <w:rsid w:val="00562D10"/>
    <w:rsid w:val="005654ED"/>
    <w:rsid w:val="00565B46"/>
    <w:rsid w:val="00565EBA"/>
    <w:rsid w:val="00567BBD"/>
    <w:rsid w:val="00570007"/>
    <w:rsid w:val="005711E1"/>
    <w:rsid w:val="00571319"/>
    <w:rsid w:val="00573260"/>
    <w:rsid w:val="005738DA"/>
    <w:rsid w:val="00573ED6"/>
    <w:rsid w:val="00574EBD"/>
    <w:rsid w:val="0057514E"/>
    <w:rsid w:val="00580C0A"/>
    <w:rsid w:val="00581BBB"/>
    <w:rsid w:val="005843B7"/>
    <w:rsid w:val="00592B1C"/>
    <w:rsid w:val="005942C7"/>
    <w:rsid w:val="0059532A"/>
    <w:rsid w:val="0059541F"/>
    <w:rsid w:val="00596550"/>
    <w:rsid w:val="00596557"/>
    <w:rsid w:val="005A03EC"/>
    <w:rsid w:val="005A1D35"/>
    <w:rsid w:val="005A4587"/>
    <w:rsid w:val="005A6D8A"/>
    <w:rsid w:val="005B207A"/>
    <w:rsid w:val="005B3817"/>
    <w:rsid w:val="005B47A8"/>
    <w:rsid w:val="005B5AEE"/>
    <w:rsid w:val="005B625E"/>
    <w:rsid w:val="005B7503"/>
    <w:rsid w:val="005B7642"/>
    <w:rsid w:val="005C036C"/>
    <w:rsid w:val="005C15AC"/>
    <w:rsid w:val="005C24BC"/>
    <w:rsid w:val="005C2C81"/>
    <w:rsid w:val="005C3B39"/>
    <w:rsid w:val="005C43BB"/>
    <w:rsid w:val="005C4AF6"/>
    <w:rsid w:val="005C5913"/>
    <w:rsid w:val="005C5DD8"/>
    <w:rsid w:val="005D0948"/>
    <w:rsid w:val="005D20EE"/>
    <w:rsid w:val="005D48ED"/>
    <w:rsid w:val="005D5593"/>
    <w:rsid w:val="005D6807"/>
    <w:rsid w:val="005E349F"/>
    <w:rsid w:val="005E50F5"/>
    <w:rsid w:val="005E7BE1"/>
    <w:rsid w:val="005F01CF"/>
    <w:rsid w:val="005F04E0"/>
    <w:rsid w:val="005F059C"/>
    <w:rsid w:val="005F0B1A"/>
    <w:rsid w:val="005F31B0"/>
    <w:rsid w:val="005F3EBC"/>
    <w:rsid w:val="005F573B"/>
    <w:rsid w:val="005F5D92"/>
    <w:rsid w:val="00600833"/>
    <w:rsid w:val="00602F4C"/>
    <w:rsid w:val="00603841"/>
    <w:rsid w:val="006051E5"/>
    <w:rsid w:val="006053D0"/>
    <w:rsid w:val="00605F79"/>
    <w:rsid w:val="00606E3B"/>
    <w:rsid w:val="00607509"/>
    <w:rsid w:val="00607ED2"/>
    <w:rsid w:val="00610496"/>
    <w:rsid w:val="00611CB1"/>
    <w:rsid w:val="00613B37"/>
    <w:rsid w:val="00621261"/>
    <w:rsid w:val="00623315"/>
    <w:rsid w:val="00625678"/>
    <w:rsid w:val="00626CC1"/>
    <w:rsid w:val="0063186F"/>
    <w:rsid w:val="00631C61"/>
    <w:rsid w:val="00633809"/>
    <w:rsid w:val="00633AC5"/>
    <w:rsid w:val="00633F27"/>
    <w:rsid w:val="0063774B"/>
    <w:rsid w:val="00641AAF"/>
    <w:rsid w:val="00642D04"/>
    <w:rsid w:val="00642D72"/>
    <w:rsid w:val="00644774"/>
    <w:rsid w:val="00645E1C"/>
    <w:rsid w:val="006476EE"/>
    <w:rsid w:val="006478D6"/>
    <w:rsid w:val="00650F0A"/>
    <w:rsid w:val="00652B5A"/>
    <w:rsid w:val="00653107"/>
    <w:rsid w:val="00654C3F"/>
    <w:rsid w:val="0065529F"/>
    <w:rsid w:val="00655ADA"/>
    <w:rsid w:val="00660819"/>
    <w:rsid w:val="00660CD6"/>
    <w:rsid w:val="0066105F"/>
    <w:rsid w:val="006618BB"/>
    <w:rsid w:val="00661D4D"/>
    <w:rsid w:val="00666181"/>
    <w:rsid w:val="00666C1D"/>
    <w:rsid w:val="006672FD"/>
    <w:rsid w:val="00670A5E"/>
    <w:rsid w:val="00671725"/>
    <w:rsid w:val="00672089"/>
    <w:rsid w:val="006738BA"/>
    <w:rsid w:val="00676B55"/>
    <w:rsid w:val="00677BCA"/>
    <w:rsid w:val="006807CE"/>
    <w:rsid w:val="00681249"/>
    <w:rsid w:val="00681946"/>
    <w:rsid w:val="00682574"/>
    <w:rsid w:val="00683328"/>
    <w:rsid w:val="00684068"/>
    <w:rsid w:val="00684414"/>
    <w:rsid w:val="006903B7"/>
    <w:rsid w:val="00692066"/>
    <w:rsid w:val="00692A86"/>
    <w:rsid w:val="00692AF9"/>
    <w:rsid w:val="00692F94"/>
    <w:rsid w:val="006942FF"/>
    <w:rsid w:val="006943C5"/>
    <w:rsid w:val="006952D9"/>
    <w:rsid w:val="00695EFA"/>
    <w:rsid w:val="00696129"/>
    <w:rsid w:val="0069640F"/>
    <w:rsid w:val="00696A96"/>
    <w:rsid w:val="00697E97"/>
    <w:rsid w:val="006A0F34"/>
    <w:rsid w:val="006A1715"/>
    <w:rsid w:val="006A21C7"/>
    <w:rsid w:val="006A2E65"/>
    <w:rsid w:val="006A3BF0"/>
    <w:rsid w:val="006A5A41"/>
    <w:rsid w:val="006A7749"/>
    <w:rsid w:val="006A79CB"/>
    <w:rsid w:val="006B027D"/>
    <w:rsid w:val="006B3C20"/>
    <w:rsid w:val="006B5DD5"/>
    <w:rsid w:val="006B5ED1"/>
    <w:rsid w:val="006B7133"/>
    <w:rsid w:val="006B7288"/>
    <w:rsid w:val="006B7768"/>
    <w:rsid w:val="006C1A33"/>
    <w:rsid w:val="006C2178"/>
    <w:rsid w:val="006C2D05"/>
    <w:rsid w:val="006C40E5"/>
    <w:rsid w:val="006C7875"/>
    <w:rsid w:val="006D05FE"/>
    <w:rsid w:val="006D1BF2"/>
    <w:rsid w:val="006D1FF4"/>
    <w:rsid w:val="006D254C"/>
    <w:rsid w:val="006D44CA"/>
    <w:rsid w:val="006D7F60"/>
    <w:rsid w:val="006E4208"/>
    <w:rsid w:val="006E42B3"/>
    <w:rsid w:val="006E5502"/>
    <w:rsid w:val="006F0FE7"/>
    <w:rsid w:val="006F1E88"/>
    <w:rsid w:val="006F33BF"/>
    <w:rsid w:val="006F5121"/>
    <w:rsid w:val="006F5F31"/>
    <w:rsid w:val="006F703A"/>
    <w:rsid w:val="00700B1E"/>
    <w:rsid w:val="00701BE2"/>
    <w:rsid w:val="007029BC"/>
    <w:rsid w:val="007069F1"/>
    <w:rsid w:val="0071198E"/>
    <w:rsid w:val="00713B7D"/>
    <w:rsid w:val="00715B30"/>
    <w:rsid w:val="007175C7"/>
    <w:rsid w:val="00720B10"/>
    <w:rsid w:val="00722D2B"/>
    <w:rsid w:val="00723D87"/>
    <w:rsid w:val="0073199A"/>
    <w:rsid w:val="00732648"/>
    <w:rsid w:val="00732AC3"/>
    <w:rsid w:val="00732FCA"/>
    <w:rsid w:val="00733C4F"/>
    <w:rsid w:val="0073454C"/>
    <w:rsid w:val="0073530C"/>
    <w:rsid w:val="00735F87"/>
    <w:rsid w:val="007372C3"/>
    <w:rsid w:val="0073739A"/>
    <w:rsid w:val="007413C4"/>
    <w:rsid w:val="00742194"/>
    <w:rsid w:val="007422E5"/>
    <w:rsid w:val="00743417"/>
    <w:rsid w:val="00743756"/>
    <w:rsid w:val="00743BB6"/>
    <w:rsid w:val="0074613F"/>
    <w:rsid w:val="00750991"/>
    <w:rsid w:val="00750AE4"/>
    <w:rsid w:val="00750C05"/>
    <w:rsid w:val="007531E7"/>
    <w:rsid w:val="00753363"/>
    <w:rsid w:val="0075536E"/>
    <w:rsid w:val="00755D7E"/>
    <w:rsid w:val="00755E5D"/>
    <w:rsid w:val="00757A18"/>
    <w:rsid w:val="00761E21"/>
    <w:rsid w:val="00764824"/>
    <w:rsid w:val="00770467"/>
    <w:rsid w:val="00772AD5"/>
    <w:rsid w:val="00774C2D"/>
    <w:rsid w:val="00774CC5"/>
    <w:rsid w:val="00776C06"/>
    <w:rsid w:val="00777CEF"/>
    <w:rsid w:val="0078204D"/>
    <w:rsid w:val="00785055"/>
    <w:rsid w:val="00786BF1"/>
    <w:rsid w:val="00787215"/>
    <w:rsid w:val="0078749A"/>
    <w:rsid w:val="007913E7"/>
    <w:rsid w:val="00791800"/>
    <w:rsid w:val="00791EF1"/>
    <w:rsid w:val="007937B4"/>
    <w:rsid w:val="007937E3"/>
    <w:rsid w:val="00794E15"/>
    <w:rsid w:val="00795190"/>
    <w:rsid w:val="007952DD"/>
    <w:rsid w:val="00795887"/>
    <w:rsid w:val="00796AE5"/>
    <w:rsid w:val="00796E9E"/>
    <w:rsid w:val="007A2656"/>
    <w:rsid w:val="007A4D3C"/>
    <w:rsid w:val="007A7426"/>
    <w:rsid w:val="007A74FA"/>
    <w:rsid w:val="007A783E"/>
    <w:rsid w:val="007A7DFB"/>
    <w:rsid w:val="007B03DA"/>
    <w:rsid w:val="007B0D9A"/>
    <w:rsid w:val="007B235F"/>
    <w:rsid w:val="007B4AEF"/>
    <w:rsid w:val="007B675C"/>
    <w:rsid w:val="007B7CF5"/>
    <w:rsid w:val="007C0731"/>
    <w:rsid w:val="007C0769"/>
    <w:rsid w:val="007C0B12"/>
    <w:rsid w:val="007C0D9B"/>
    <w:rsid w:val="007C12B8"/>
    <w:rsid w:val="007C65E6"/>
    <w:rsid w:val="007C70FF"/>
    <w:rsid w:val="007C79E7"/>
    <w:rsid w:val="007D26B5"/>
    <w:rsid w:val="007D2D8C"/>
    <w:rsid w:val="007D3D43"/>
    <w:rsid w:val="007D4800"/>
    <w:rsid w:val="007D59EF"/>
    <w:rsid w:val="007E0E56"/>
    <w:rsid w:val="007E10AF"/>
    <w:rsid w:val="007E4F0C"/>
    <w:rsid w:val="007E4F12"/>
    <w:rsid w:val="007E65F2"/>
    <w:rsid w:val="007F0200"/>
    <w:rsid w:val="007F063E"/>
    <w:rsid w:val="007F2A63"/>
    <w:rsid w:val="007F2F00"/>
    <w:rsid w:val="007F39B5"/>
    <w:rsid w:val="007F51E2"/>
    <w:rsid w:val="007F791F"/>
    <w:rsid w:val="0080273B"/>
    <w:rsid w:val="00803420"/>
    <w:rsid w:val="00805973"/>
    <w:rsid w:val="00807AFB"/>
    <w:rsid w:val="0081334C"/>
    <w:rsid w:val="008142E0"/>
    <w:rsid w:val="00816689"/>
    <w:rsid w:val="008172AA"/>
    <w:rsid w:val="00817B8E"/>
    <w:rsid w:val="00820458"/>
    <w:rsid w:val="008205F7"/>
    <w:rsid w:val="00820F7C"/>
    <w:rsid w:val="00825FC1"/>
    <w:rsid w:val="00830188"/>
    <w:rsid w:val="0083114C"/>
    <w:rsid w:val="00831A47"/>
    <w:rsid w:val="00833551"/>
    <w:rsid w:val="00834D65"/>
    <w:rsid w:val="00835168"/>
    <w:rsid w:val="008355EB"/>
    <w:rsid w:val="00835EBC"/>
    <w:rsid w:val="0083742C"/>
    <w:rsid w:val="008376E8"/>
    <w:rsid w:val="008377FA"/>
    <w:rsid w:val="00840795"/>
    <w:rsid w:val="008435E9"/>
    <w:rsid w:val="00843E7E"/>
    <w:rsid w:val="008446A5"/>
    <w:rsid w:val="00844FD3"/>
    <w:rsid w:val="00845BF8"/>
    <w:rsid w:val="00846092"/>
    <w:rsid w:val="0084662A"/>
    <w:rsid w:val="008504BB"/>
    <w:rsid w:val="00850A3C"/>
    <w:rsid w:val="00850CED"/>
    <w:rsid w:val="00851B37"/>
    <w:rsid w:val="00853566"/>
    <w:rsid w:val="00854F6B"/>
    <w:rsid w:val="00855837"/>
    <w:rsid w:val="00856E79"/>
    <w:rsid w:val="00860884"/>
    <w:rsid w:val="00860CCC"/>
    <w:rsid w:val="00862127"/>
    <w:rsid w:val="00865F0D"/>
    <w:rsid w:val="00866D29"/>
    <w:rsid w:val="00866EA0"/>
    <w:rsid w:val="00870E75"/>
    <w:rsid w:val="0087269E"/>
    <w:rsid w:val="00872EEC"/>
    <w:rsid w:val="00873105"/>
    <w:rsid w:val="0087394A"/>
    <w:rsid w:val="00873BDB"/>
    <w:rsid w:val="00874EE0"/>
    <w:rsid w:val="008750BA"/>
    <w:rsid w:val="00875BDE"/>
    <w:rsid w:val="00877468"/>
    <w:rsid w:val="00880427"/>
    <w:rsid w:val="0088045D"/>
    <w:rsid w:val="008824E8"/>
    <w:rsid w:val="008824F3"/>
    <w:rsid w:val="00882BF0"/>
    <w:rsid w:val="008830B6"/>
    <w:rsid w:val="0088345B"/>
    <w:rsid w:val="00885D4C"/>
    <w:rsid w:val="00886720"/>
    <w:rsid w:val="00886FBC"/>
    <w:rsid w:val="0088724D"/>
    <w:rsid w:val="008877A7"/>
    <w:rsid w:val="008909F5"/>
    <w:rsid w:val="00890ECD"/>
    <w:rsid w:val="0089181E"/>
    <w:rsid w:val="008924DC"/>
    <w:rsid w:val="0089417D"/>
    <w:rsid w:val="00896459"/>
    <w:rsid w:val="008A11CE"/>
    <w:rsid w:val="008A1478"/>
    <w:rsid w:val="008A1633"/>
    <w:rsid w:val="008A3673"/>
    <w:rsid w:val="008A6336"/>
    <w:rsid w:val="008A7063"/>
    <w:rsid w:val="008A7D03"/>
    <w:rsid w:val="008B1523"/>
    <w:rsid w:val="008B1EC8"/>
    <w:rsid w:val="008B47F6"/>
    <w:rsid w:val="008B600C"/>
    <w:rsid w:val="008B76F4"/>
    <w:rsid w:val="008C155B"/>
    <w:rsid w:val="008C17D6"/>
    <w:rsid w:val="008C2A0E"/>
    <w:rsid w:val="008C36AE"/>
    <w:rsid w:val="008C46D1"/>
    <w:rsid w:val="008C798A"/>
    <w:rsid w:val="008D09F9"/>
    <w:rsid w:val="008D0AA9"/>
    <w:rsid w:val="008D12DC"/>
    <w:rsid w:val="008D39F0"/>
    <w:rsid w:val="008D5421"/>
    <w:rsid w:val="008D7B8A"/>
    <w:rsid w:val="008E13F4"/>
    <w:rsid w:val="008E143C"/>
    <w:rsid w:val="008E1FE9"/>
    <w:rsid w:val="008E2B6C"/>
    <w:rsid w:val="008E2B80"/>
    <w:rsid w:val="008E31CE"/>
    <w:rsid w:val="008E3F4D"/>
    <w:rsid w:val="008E555D"/>
    <w:rsid w:val="008E7DFD"/>
    <w:rsid w:val="008F20B2"/>
    <w:rsid w:val="008F3C2E"/>
    <w:rsid w:val="008F5B35"/>
    <w:rsid w:val="008F6056"/>
    <w:rsid w:val="008F758D"/>
    <w:rsid w:val="008F7AC6"/>
    <w:rsid w:val="00900317"/>
    <w:rsid w:val="00900B37"/>
    <w:rsid w:val="00901A88"/>
    <w:rsid w:val="00904D99"/>
    <w:rsid w:val="00905796"/>
    <w:rsid w:val="0090621E"/>
    <w:rsid w:val="0090686F"/>
    <w:rsid w:val="00907195"/>
    <w:rsid w:val="00910040"/>
    <w:rsid w:val="009100B5"/>
    <w:rsid w:val="00916519"/>
    <w:rsid w:val="00917367"/>
    <w:rsid w:val="0091747D"/>
    <w:rsid w:val="009225F1"/>
    <w:rsid w:val="00923294"/>
    <w:rsid w:val="0092370B"/>
    <w:rsid w:val="00925198"/>
    <w:rsid w:val="0092712A"/>
    <w:rsid w:val="00933EF2"/>
    <w:rsid w:val="009351CF"/>
    <w:rsid w:val="00935F15"/>
    <w:rsid w:val="00936B45"/>
    <w:rsid w:val="0093789B"/>
    <w:rsid w:val="00941DFE"/>
    <w:rsid w:val="00944A31"/>
    <w:rsid w:val="00944CB3"/>
    <w:rsid w:val="009474DE"/>
    <w:rsid w:val="00947D4C"/>
    <w:rsid w:val="00950407"/>
    <w:rsid w:val="00950EC7"/>
    <w:rsid w:val="009510D1"/>
    <w:rsid w:val="00956433"/>
    <w:rsid w:val="00956658"/>
    <w:rsid w:val="0096151E"/>
    <w:rsid w:val="00961960"/>
    <w:rsid w:val="009628B2"/>
    <w:rsid w:val="0096302F"/>
    <w:rsid w:val="00963492"/>
    <w:rsid w:val="00965193"/>
    <w:rsid w:val="00965E41"/>
    <w:rsid w:val="00965F72"/>
    <w:rsid w:val="009667A7"/>
    <w:rsid w:val="009673CA"/>
    <w:rsid w:val="009700E1"/>
    <w:rsid w:val="00972FAD"/>
    <w:rsid w:val="00974FB7"/>
    <w:rsid w:val="009772F8"/>
    <w:rsid w:val="00980455"/>
    <w:rsid w:val="009807B9"/>
    <w:rsid w:val="00980D36"/>
    <w:rsid w:val="009822F9"/>
    <w:rsid w:val="00982BE8"/>
    <w:rsid w:val="0098336F"/>
    <w:rsid w:val="009873B0"/>
    <w:rsid w:val="0098776D"/>
    <w:rsid w:val="009916F4"/>
    <w:rsid w:val="00993388"/>
    <w:rsid w:val="0099572C"/>
    <w:rsid w:val="00996F23"/>
    <w:rsid w:val="009975DF"/>
    <w:rsid w:val="009A0154"/>
    <w:rsid w:val="009A15B8"/>
    <w:rsid w:val="009A27A3"/>
    <w:rsid w:val="009A3FBE"/>
    <w:rsid w:val="009A43AF"/>
    <w:rsid w:val="009A47D2"/>
    <w:rsid w:val="009A4F67"/>
    <w:rsid w:val="009B20FB"/>
    <w:rsid w:val="009B3525"/>
    <w:rsid w:val="009B408E"/>
    <w:rsid w:val="009B62A2"/>
    <w:rsid w:val="009B62F6"/>
    <w:rsid w:val="009B642A"/>
    <w:rsid w:val="009B70E0"/>
    <w:rsid w:val="009B7E2B"/>
    <w:rsid w:val="009C10C2"/>
    <w:rsid w:val="009C1965"/>
    <w:rsid w:val="009C1E10"/>
    <w:rsid w:val="009C3A1F"/>
    <w:rsid w:val="009C48C2"/>
    <w:rsid w:val="009C4F20"/>
    <w:rsid w:val="009C52A3"/>
    <w:rsid w:val="009C56C9"/>
    <w:rsid w:val="009C5CE9"/>
    <w:rsid w:val="009C757C"/>
    <w:rsid w:val="009D06E5"/>
    <w:rsid w:val="009D1F7A"/>
    <w:rsid w:val="009D2463"/>
    <w:rsid w:val="009D38ED"/>
    <w:rsid w:val="009D3B41"/>
    <w:rsid w:val="009D3CE9"/>
    <w:rsid w:val="009D551E"/>
    <w:rsid w:val="009D5895"/>
    <w:rsid w:val="009D7D2D"/>
    <w:rsid w:val="009D7EF4"/>
    <w:rsid w:val="009E033F"/>
    <w:rsid w:val="009E567E"/>
    <w:rsid w:val="009F0D6D"/>
    <w:rsid w:val="009F4EA4"/>
    <w:rsid w:val="00A004CF"/>
    <w:rsid w:val="00A01074"/>
    <w:rsid w:val="00A01704"/>
    <w:rsid w:val="00A04BFD"/>
    <w:rsid w:val="00A06D2C"/>
    <w:rsid w:val="00A07526"/>
    <w:rsid w:val="00A139BD"/>
    <w:rsid w:val="00A13FCC"/>
    <w:rsid w:val="00A14712"/>
    <w:rsid w:val="00A16DD6"/>
    <w:rsid w:val="00A1780B"/>
    <w:rsid w:val="00A202AE"/>
    <w:rsid w:val="00A21084"/>
    <w:rsid w:val="00A218E4"/>
    <w:rsid w:val="00A2352D"/>
    <w:rsid w:val="00A250BB"/>
    <w:rsid w:val="00A26117"/>
    <w:rsid w:val="00A270AF"/>
    <w:rsid w:val="00A302E5"/>
    <w:rsid w:val="00A342F7"/>
    <w:rsid w:val="00A349E3"/>
    <w:rsid w:val="00A34EA9"/>
    <w:rsid w:val="00A363BB"/>
    <w:rsid w:val="00A36EC9"/>
    <w:rsid w:val="00A40DC7"/>
    <w:rsid w:val="00A4249B"/>
    <w:rsid w:val="00A42AA0"/>
    <w:rsid w:val="00A4358C"/>
    <w:rsid w:val="00A45AF7"/>
    <w:rsid w:val="00A4713C"/>
    <w:rsid w:val="00A471BA"/>
    <w:rsid w:val="00A50E1D"/>
    <w:rsid w:val="00A50FC7"/>
    <w:rsid w:val="00A5254B"/>
    <w:rsid w:val="00A5360C"/>
    <w:rsid w:val="00A53BCB"/>
    <w:rsid w:val="00A568DB"/>
    <w:rsid w:val="00A570FD"/>
    <w:rsid w:val="00A57D84"/>
    <w:rsid w:val="00A60833"/>
    <w:rsid w:val="00A60C67"/>
    <w:rsid w:val="00A6115B"/>
    <w:rsid w:val="00A629C2"/>
    <w:rsid w:val="00A64760"/>
    <w:rsid w:val="00A64B94"/>
    <w:rsid w:val="00A652CA"/>
    <w:rsid w:val="00A65B60"/>
    <w:rsid w:val="00A66205"/>
    <w:rsid w:val="00A667C5"/>
    <w:rsid w:val="00A6753A"/>
    <w:rsid w:val="00A67A12"/>
    <w:rsid w:val="00A67F38"/>
    <w:rsid w:val="00A707F2"/>
    <w:rsid w:val="00A724FE"/>
    <w:rsid w:val="00A72951"/>
    <w:rsid w:val="00A72EC0"/>
    <w:rsid w:val="00A7455E"/>
    <w:rsid w:val="00A74CBA"/>
    <w:rsid w:val="00A75699"/>
    <w:rsid w:val="00A75FA8"/>
    <w:rsid w:val="00A7603E"/>
    <w:rsid w:val="00A77A75"/>
    <w:rsid w:val="00A8038D"/>
    <w:rsid w:val="00A80D43"/>
    <w:rsid w:val="00A8127D"/>
    <w:rsid w:val="00A82B5C"/>
    <w:rsid w:val="00A847CF"/>
    <w:rsid w:val="00A84D38"/>
    <w:rsid w:val="00A85A16"/>
    <w:rsid w:val="00A85CE8"/>
    <w:rsid w:val="00A86DF2"/>
    <w:rsid w:val="00A87857"/>
    <w:rsid w:val="00A9024C"/>
    <w:rsid w:val="00A91356"/>
    <w:rsid w:val="00A93CF0"/>
    <w:rsid w:val="00A95A9C"/>
    <w:rsid w:val="00A95B29"/>
    <w:rsid w:val="00A966FD"/>
    <w:rsid w:val="00A968F0"/>
    <w:rsid w:val="00A97A92"/>
    <w:rsid w:val="00A97B39"/>
    <w:rsid w:val="00AA1BC3"/>
    <w:rsid w:val="00AA4726"/>
    <w:rsid w:val="00AA6BD6"/>
    <w:rsid w:val="00AA79E1"/>
    <w:rsid w:val="00AA7F85"/>
    <w:rsid w:val="00AB0FE8"/>
    <w:rsid w:val="00AB3E73"/>
    <w:rsid w:val="00AB437E"/>
    <w:rsid w:val="00AB4A35"/>
    <w:rsid w:val="00AB4D36"/>
    <w:rsid w:val="00AB524D"/>
    <w:rsid w:val="00AB6246"/>
    <w:rsid w:val="00AB6DFA"/>
    <w:rsid w:val="00AB78F4"/>
    <w:rsid w:val="00AC01A7"/>
    <w:rsid w:val="00AC1261"/>
    <w:rsid w:val="00AC2AB4"/>
    <w:rsid w:val="00AC4417"/>
    <w:rsid w:val="00AC4A4B"/>
    <w:rsid w:val="00AC5622"/>
    <w:rsid w:val="00AC73E0"/>
    <w:rsid w:val="00AD11D0"/>
    <w:rsid w:val="00AD1A9A"/>
    <w:rsid w:val="00AD20A0"/>
    <w:rsid w:val="00AD2767"/>
    <w:rsid w:val="00AD2A16"/>
    <w:rsid w:val="00AD3319"/>
    <w:rsid w:val="00AD4603"/>
    <w:rsid w:val="00AD4A2E"/>
    <w:rsid w:val="00AD5CE2"/>
    <w:rsid w:val="00AD627C"/>
    <w:rsid w:val="00AE08C3"/>
    <w:rsid w:val="00AE0D76"/>
    <w:rsid w:val="00AE121A"/>
    <w:rsid w:val="00AE1BF1"/>
    <w:rsid w:val="00AE584C"/>
    <w:rsid w:val="00AE7613"/>
    <w:rsid w:val="00AF0240"/>
    <w:rsid w:val="00AF181A"/>
    <w:rsid w:val="00AF3298"/>
    <w:rsid w:val="00B000DC"/>
    <w:rsid w:val="00B00765"/>
    <w:rsid w:val="00B01760"/>
    <w:rsid w:val="00B0185F"/>
    <w:rsid w:val="00B01CB7"/>
    <w:rsid w:val="00B0231D"/>
    <w:rsid w:val="00B02CCB"/>
    <w:rsid w:val="00B0494C"/>
    <w:rsid w:val="00B06E45"/>
    <w:rsid w:val="00B072F1"/>
    <w:rsid w:val="00B10FDC"/>
    <w:rsid w:val="00B1147F"/>
    <w:rsid w:val="00B1384F"/>
    <w:rsid w:val="00B138F2"/>
    <w:rsid w:val="00B15059"/>
    <w:rsid w:val="00B15248"/>
    <w:rsid w:val="00B17754"/>
    <w:rsid w:val="00B17C05"/>
    <w:rsid w:val="00B219EC"/>
    <w:rsid w:val="00B22877"/>
    <w:rsid w:val="00B229F5"/>
    <w:rsid w:val="00B2776E"/>
    <w:rsid w:val="00B30A26"/>
    <w:rsid w:val="00B33771"/>
    <w:rsid w:val="00B346AE"/>
    <w:rsid w:val="00B3577E"/>
    <w:rsid w:val="00B36CF8"/>
    <w:rsid w:val="00B378D9"/>
    <w:rsid w:val="00B4017A"/>
    <w:rsid w:val="00B41C78"/>
    <w:rsid w:val="00B428D1"/>
    <w:rsid w:val="00B436DA"/>
    <w:rsid w:val="00B4376F"/>
    <w:rsid w:val="00B44BAE"/>
    <w:rsid w:val="00B455E5"/>
    <w:rsid w:val="00B46187"/>
    <w:rsid w:val="00B50747"/>
    <w:rsid w:val="00B50C21"/>
    <w:rsid w:val="00B50D58"/>
    <w:rsid w:val="00B5461A"/>
    <w:rsid w:val="00B5489C"/>
    <w:rsid w:val="00B566AD"/>
    <w:rsid w:val="00B57EE5"/>
    <w:rsid w:val="00B6084A"/>
    <w:rsid w:val="00B66A8D"/>
    <w:rsid w:val="00B743FE"/>
    <w:rsid w:val="00B76200"/>
    <w:rsid w:val="00B77400"/>
    <w:rsid w:val="00B8028F"/>
    <w:rsid w:val="00B807B1"/>
    <w:rsid w:val="00B80D77"/>
    <w:rsid w:val="00B81396"/>
    <w:rsid w:val="00B81BF0"/>
    <w:rsid w:val="00B85CEA"/>
    <w:rsid w:val="00B86CF7"/>
    <w:rsid w:val="00B9173A"/>
    <w:rsid w:val="00B91804"/>
    <w:rsid w:val="00B941AD"/>
    <w:rsid w:val="00B96220"/>
    <w:rsid w:val="00B969D4"/>
    <w:rsid w:val="00BA001E"/>
    <w:rsid w:val="00BA27F1"/>
    <w:rsid w:val="00BA2F42"/>
    <w:rsid w:val="00BA3314"/>
    <w:rsid w:val="00BA3545"/>
    <w:rsid w:val="00BA3B87"/>
    <w:rsid w:val="00BA6CD1"/>
    <w:rsid w:val="00BB0322"/>
    <w:rsid w:val="00BB1165"/>
    <w:rsid w:val="00BB5182"/>
    <w:rsid w:val="00BB6B58"/>
    <w:rsid w:val="00BB7F32"/>
    <w:rsid w:val="00BC013F"/>
    <w:rsid w:val="00BC3683"/>
    <w:rsid w:val="00BC3C7E"/>
    <w:rsid w:val="00BC460B"/>
    <w:rsid w:val="00BC4857"/>
    <w:rsid w:val="00BC48CF"/>
    <w:rsid w:val="00BC532E"/>
    <w:rsid w:val="00BD009E"/>
    <w:rsid w:val="00BD0EBE"/>
    <w:rsid w:val="00BD274E"/>
    <w:rsid w:val="00BD725B"/>
    <w:rsid w:val="00BD7B41"/>
    <w:rsid w:val="00BE1CFD"/>
    <w:rsid w:val="00BE3B99"/>
    <w:rsid w:val="00BE4541"/>
    <w:rsid w:val="00BE5324"/>
    <w:rsid w:val="00BE5422"/>
    <w:rsid w:val="00BE64D3"/>
    <w:rsid w:val="00BE708A"/>
    <w:rsid w:val="00BF0732"/>
    <w:rsid w:val="00BF209F"/>
    <w:rsid w:val="00BF2A0D"/>
    <w:rsid w:val="00BF3C0F"/>
    <w:rsid w:val="00BF4AC7"/>
    <w:rsid w:val="00BF4C92"/>
    <w:rsid w:val="00BF53F5"/>
    <w:rsid w:val="00BF5767"/>
    <w:rsid w:val="00BF5EB9"/>
    <w:rsid w:val="00BF6344"/>
    <w:rsid w:val="00BF65E3"/>
    <w:rsid w:val="00BF6A43"/>
    <w:rsid w:val="00C00CE8"/>
    <w:rsid w:val="00C01EFB"/>
    <w:rsid w:val="00C02146"/>
    <w:rsid w:val="00C024E4"/>
    <w:rsid w:val="00C02739"/>
    <w:rsid w:val="00C04800"/>
    <w:rsid w:val="00C0634C"/>
    <w:rsid w:val="00C0666F"/>
    <w:rsid w:val="00C06AB5"/>
    <w:rsid w:val="00C071AF"/>
    <w:rsid w:val="00C109F7"/>
    <w:rsid w:val="00C10A61"/>
    <w:rsid w:val="00C10C19"/>
    <w:rsid w:val="00C10CD4"/>
    <w:rsid w:val="00C11555"/>
    <w:rsid w:val="00C124AA"/>
    <w:rsid w:val="00C1252D"/>
    <w:rsid w:val="00C1611B"/>
    <w:rsid w:val="00C16A6F"/>
    <w:rsid w:val="00C202B2"/>
    <w:rsid w:val="00C20712"/>
    <w:rsid w:val="00C20E26"/>
    <w:rsid w:val="00C21526"/>
    <w:rsid w:val="00C2195C"/>
    <w:rsid w:val="00C2230C"/>
    <w:rsid w:val="00C24E26"/>
    <w:rsid w:val="00C267AB"/>
    <w:rsid w:val="00C34D50"/>
    <w:rsid w:val="00C3587C"/>
    <w:rsid w:val="00C35AAF"/>
    <w:rsid w:val="00C411A1"/>
    <w:rsid w:val="00C4195F"/>
    <w:rsid w:val="00C44202"/>
    <w:rsid w:val="00C4477A"/>
    <w:rsid w:val="00C44CC2"/>
    <w:rsid w:val="00C4647F"/>
    <w:rsid w:val="00C4662F"/>
    <w:rsid w:val="00C46E41"/>
    <w:rsid w:val="00C47969"/>
    <w:rsid w:val="00C479BF"/>
    <w:rsid w:val="00C53615"/>
    <w:rsid w:val="00C53D64"/>
    <w:rsid w:val="00C53DDB"/>
    <w:rsid w:val="00C54828"/>
    <w:rsid w:val="00C64538"/>
    <w:rsid w:val="00C65603"/>
    <w:rsid w:val="00C66594"/>
    <w:rsid w:val="00C71493"/>
    <w:rsid w:val="00C71F2C"/>
    <w:rsid w:val="00C725AA"/>
    <w:rsid w:val="00C766DC"/>
    <w:rsid w:val="00C81BEA"/>
    <w:rsid w:val="00C822ED"/>
    <w:rsid w:val="00C8296A"/>
    <w:rsid w:val="00C863E8"/>
    <w:rsid w:val="00C86570"/>
    <w:rsid w:val="00C8659B"/>
    <w:rsid w:val="00C87465"/>
    <w:rsid w:val="00C91416"/>
    <w:rsid w:val="00C91F47"/>
    <w:rsid w:val="00C9218B"/>
    <w:rsid w:val="00C923C9"/>
    <w:rsid w:val="00C9276B"/>
    <w:rsid w:val="00C93F0E"/>
    <w:rsid w:val="00C9583D"/>
    <w:rsid w:val="00C95979"/>
    <w:rsid w:val="00C96055"/>
    <w:rsid w:val="00C96A52"/>
    <w:rsid w:val="00C970C4"/>
    <w:rsid w:val="00C97D84"/>
    <w:rsid w:val="00CA0487"/>
    <w:rsid w:val="00CA13B4"/>
    <w:rsid w:val="00CA2371"/>
    <w:rsid w:val="00CA2BAF"/>
    <w:rsid w:val="00CA5828"/>
    <w:rsid w:val="00CA6652"/>
    <w:rsid w:val="00CA6FD1"/>
    <w:rsid w:val="00CB1FAA"/>
    <w:rsid w:val="00CB2B6E"/>
    <w:rsid w:val="00CB3456"/>
    <w:rsid w:val="00CB3ED6"/>
    <w:rsid w:val="00CB4A9A"/>
    <w:rsid w:val="00CB5A2B"/>
    <w:rsid w:val="00CB5BA5"/>
    <w:rsid w:val="00CB6706"/>
    <w:rsid w:val="00CD09DF"/>
    <w:rsid w:val="00CD149D"/>
    <w:rsid w:val="00CD263E"/>
    <w:rsid w:val="00CD4DC9"/>
    <w:rsid w:val="00CD50E0"/>
    <w:rsid w:val="00CD6118"/>
    <w:rsid w:val="00CD73C3"/>
    <w:rsid w:val="00CE2973"/>
    <w:rsid w:val="00CE4C4F"/>
    <w:rsid w:val="00CE4F17"/>
    <w:rsid w:val="00CE5E1E"/>
    <w:rsid w:val="00CE5F79"/>
    <w:rsid w:val="00CE60FE"/>
    <w:rsid w:val="00CF2186"/>
    <w:rsid w:val="00CF3224"/>
    <w:rsid w:val="00CF3D2F"/>
    <w:rsid w:val="00CF7032"/>
    <w:rsid w:val="00CF7E76"/>
    <w:rsid w:val="00D00582"/>
    <w:rsid w:val="00D02D34"/>
    <w:rsid w:val="00D042B4"/>
    <w:rsid w:val="00D04DBF"/>
    <w:rsid w:val="00D0648A"/>
    <w:rsid w:val="00D11CCC"/>
    <w:rsid w:val="00D11F18"/>
    <w:rsid w:val="00D13495"/>
    <w:rsid w:val="00D13539"/>
    <w:rsid w:val="00D1617B"/>
    <w:rsid w:val="00D20478"/>
    <w:rsid w:val="00D20B87"/>
    <w:rsid w:val="00D22703"/>
    <w:rsid w:val="00D22A9F"/>
    <w:rsid w:val="00D242E6"/>
    <w:rsid w:val="00D24B6B"/>
    <w:rsid w:val="00D2567F"/>
    <w:rsid w:val="00D34331"/>
    <w:rsid w:val="00D355CB"/>
    <w:rsid w:val="00D3692B"/>
    <w:rsid w:val="00D402D6"/>
    <w:rsid w:val="00D40645"/>
    <w:rsid w:val="00D40F0E"/>
    <w:rsid w:val="00D41B49"/>
    <w:rsid w:val="00D427FF"/>
    <w:rsid w:val="00D44F6E"/>
    <w:rsid w:val="00D469F4"/>
    <w:rsid w:val="00D506A2"/>
    <w:rsid w:val="00D51C7F"/>
    <w:rsid w:val="00D52074"/>
    <w:rsid w:val="00D534BA"/>
    <w:rsid w:val="00D5489E"/>
    <w:rsid w:val="00D54BAE"/>
    <w:rsid w:val="00D55F44"/>
    <w:rsid w:val="00D56798"/>
    <w:rsid w:val="00D57FC9"/>
    <w:rsid w:val="00D60C98"/>
    <w:rsid w:val="00D60FD1"/>
    <w:rsid w:val="00D61B58"/>
    <w:rsid w:val="00D64996"/>
    <w:rsid w:val="00D64C63"/>
    <w:rsid w:val="00D656BA"/>
    <w:rsid w:val="00D6661C"/>
    <w:rsid w:val="00D712ED"/>
    <w:rsid w:val="00D71439"/>
    <w:rsid w:val="00D71930"/>
    <w:rsid w:val="00D7262C"/>
    <w:rsid w:val="00D731E6"/>
    <w:rsid w:val="00D7323B"/>
    <w:rsid w:val="00D76B4D"/>
    <w:rsid w:val="00D775FE"/>
    <w:rsid w:val="00D8160F"/>
    <w:rsid w:val="00D85629"/>
    <w:rsid w:val="00D86CAD"/>
    <w:rsid w:val="00D927CE"/>
    <w:rsid w:val="00D92C1F"/>
    <w:rsid w:val="00D957F5"/>
    <w:rsid w:val="00D967C8"/>
    <w:rsid w:val="00DA1303"/>
    <w:rsid w:val="00DA3126"/>
    <w:rsid w:val="00DA3B57"/>
    <w:rsid w:val="00DA3F8A"/>
    <w:rsid w:val="00DA55C7"/>
    <w:rsid w:val="00DB0970"/>
    <w:rsid w:val="00DB2BCE"/>
    <w:rsid w:val="00DB499C"/>
    <w:rsid w:val="00DB49F6"/>
    <w:rsid w:val="00DB7950"/>
    <w:rsid w:val="00DB7A82"/>
    <w:rsid w:val="00DC1934"/>
    <w:rsid w:val="00DC1AB9"/>
    <w:rsid w:val="00DC6271"/>
    <w:rsid w:val="00DD10FA"/>
    <w:rsid w:val="00DD1D9B"/>
    <w:rsid w:val="00DD307A"/>
    <w:rsid w:val="00DD30BB"/>
    <w:rsid w:val="00DD33C6"/>
    <w:rsid w:val="00DD37F1"/>
    <w:rsid w:val="00DD5447"/>
    <w:rsid w:val="00DD584C"/>
    <w:rsid w:val="00DD5862"/>
    <w:rsid w:val="00DD7109"/>
    <w:rsid w:val="00DE0D3C"/>
    <w:rsid w:val="00DE177A"/>
    <w:rsid w:val="00DE3A37"/>
    <w:rsid w:val="00DE3BB8"/>
    <w:rsid w:val="00DE42D0"/>
    <w:rsid w:val="00DE5885"/>
    <w:rsid w:val="00DE58B1"/>
    <w:rsid w:val="00DE708E"/>
    <w:rsid w:val="00DE7451"/>
    <w:rsid w:val="00DF00CA"/>
    <w:rsid w:val="00DF06D0"/>
    <w:rsid w:val="00DF08EC"/>
    <w:rsid w:val="00DF19BE"/>
    <w:rsid w:val="00DF36B0"/>
    <w:rsid w:val="00DF46FD"/>
    <w:rsid w:val="00DF5698"/>
    <w:rsid w:val="00DF7CFD"/>
    <w:rsid w:val="00E00CC3"/>
    <w:rsid w:val="00E010C4"/>
    <w:rsid w:val="00E0132E"/>
    <w:rsid w:val="00E038D5"/>
    <w:rsid w:val="00E03B2A"/>
    <w:rsid w:val="00E044B5"/>
    <w:rsid w:val="00E04AE4"/>
    <w:rsid w:val="00E04C9C"/>
    <w:rsid w:val="00E04E1A"/>
    <w:rsid w:val="00E072C1"/>
    <w:rsid w:val="00E074BB"/>
    <w:rsid w:val="00E077D9"/>
    <w:rsid w:val="00E07C7E"/>
    <w:rsid w:val="00E07DCF"/>
    <w:rsid w:val="00E1195A"/>
    <w:rsid w:val="00E1299B"/>
    <w:rsid w:val="00E146BC"/>
    <w:rsid w:val="00E15CEE"/>
    <w:rsid w:val="00E15E3D"/>
    <w:rsid w:val="00E2019C"/>
    <w:rsid w:val="00E20E59"/>
    <w:rsid w:val="00E21037"/>
    <w:rsid w:val="00E21846"/>
    <w:rsid w:val="00E2312E"/>
    <w:rsid w:val="00E23BF9"/>
    <w:rsid w:val="00E248DF"/>
    <w:rsid w:val="00E25405"/>
    <w:rsid w:val="00E25EA0"/>
    <w:rsid w:val="00E25F4F"/>
    <w:rsid w:val="00E26415"/>
    <w:rsid w:val="00E27CB0"/>
    <w:rsid w:val="00E30083"/>
    <w:rsid w:val="00E307D6"/>
    <w:rsid w:val="00E338F6"/>
    <w:rsid w:val="00E34670"/>
    <w:rsid w:val="00E347F7"/>
    <w:rsid w:val="00E34E93"/>
    <w:rsid w:val="00E406F0"/>
    <w:rsid w:val="00E40B65"/>
    <w:rsid w:val="00E42DA7"/>
    <w:rsid w:val="00E438BD"/>
    <w:rsid w:val="00E43B67"/>
    <w:rsid w:val="00E4430B"/>
    <w:rsid w:val="00E4597A"/>
    <w:rsid w:val="00E45C8E"/>
    <w:rsid w:val="00E47A9B"/>
    <w:rsid w:val="00E47D56"/>
    <w:rsid w:val="00E53C43"/>
    <w:rsid w:val="00E54192"/>
    <w:rsid w:val="00E60C16"/>
    <w:rsid w:val="00E6139D"/>
    <w:rsid w:val="00E62480"/>
    <w:rsid w:val="00E62A5D"/>
    <w:rsid w:val="00E6321A"/>
    <w:rsid w:val="00E64F17"/>
    <w:rsid w:val="00E65910"/>
    <w:rsid w:val="00E66F79"/>
    <w:rsid w:val="00E67129"/>
    <w:rsid w:val="00E67C23"/>
    <w:rsid w:val="00E70738"/>
    <w:rsid w:val="00E7073D"/>
    <w:rsid w:val="00E725BE"/>
    <w:rsid w:val="00E74B2A"/>
    <w:rsid w:val="00E74D6A"/>
    <w:rsid w:val="00E8061D"/>
    <w:rsid w:val="00E81577"/>
    <w:rsid w:val="00E82EF0"/>
    <w:rsid w:val="00E83424"/>
    <w:rsid w:val="00E83CA0"/>
    <w:rsid w:val="00E85413"/>
    <w:rsid w:val="00E92030"/>
    <w:rsid w:val="00E92854"/>
    <w:rsid w:val="00E938BA"/>
    <w:rsid w:val="00E95933"/>
    <w:rsid w:val="00EA0816"/>
    <w:rsid w:val="00EA085F"/>
    <w:rsid w:val="00EA0BA4"/>
    <w:rsid w:val="00EA48AC"/>
    <w:rsid w:val="00EA602A"/>
    <w:rsid w:val="00EA6381"/>
    <w:rsid w:val="00EA7280"/>
    <w:rsid w:val="00EB0A40"/>
    <w:rsid w:val="00EB22CA"/>
    <w:rsid w:val="00EB39E7"/>
    <w:rsid w:val="00EB3C57"/>
    <w:rsid w:val="00EB76BB"/>
    <w:rsid w:val="00EB76FE"/>
    <w:rsid w:val="00EC09E5"/>
    <w:rsid w:val="00EC1A04"/>
    <w:rsid w:val="00EC1B93"/>
    <w:rsid w:val="00EC1CC0"/>
    <w:rsid w:val="00EC2129"/>
    <w:rsid w:val="00EC3364"/>
    <w:rsid w:val="00EC36BD"/>
    <w:rsid w:val="00EC4AE2"/>
    <w:rsid w:val="00EC5251"/>
    <w:rsid w:val="00EC64BF"/>
    <w:rsid w:val="00EC7A62"/>
    <w:rsid w:val="00ED031A"/>
    <w:rsid w:val="00ED0F4F"/>
    <w:rsid w:val="00ED0F6D"/>
    <w:rsid w:val="00ED1E4A"/>
    <w:rsid w:val="00ED4967"/>
    <w:rsid w:val="00ED4EC0"/>
    <w:rsid w:val="00ED5F93"/>
    <w:rsid w:val="00ED753C"/>
    <w:rsid w:val="00ED7C10"/>
    <w:rsid w:val="00EE0222"/>
    <w:rsid w:val="00EE4C16"/>
    <w:rsid w:val="00EE65AD"/>
    <w:rsid w:val="00EE77EE"/>
    <w:rsid w:val="00EF61E1"/>
    <w:rsid w:val="00EF73FA"/>
    <w:rsid w:val="00EF7407"/>
    <w:rsid w:val="00F0064D"/>
    <w:rsid w:val="00F00B47"/>
    <w:rsid w:val="00F02675"/>
    <w:rsid w:val="00F04400"/>
    <w:rsid w:val="00F06DBA"/>
    <w:rsid w:val="00F07FF0"/>
    <w:rsid w:val="00F15947"/>
    <w:rsid w:val="00F1635C"/>
    <w:rsid w:val="00F1681F"/>
    <w:rsid w:val="00F172B8"/>
    <w:rsid w:val="00F17B92"/>
    <w:rsid w:val="00F20477"/>
    <w:rsid w:val="00F20515"/>
    <w:rsid w:val="00F21B04"/>
    <w:rsid w:val="00F23966"/>
    <w:rsid w:val="00F249DA"/>
    <w:rsid w:val="00F24CA1"/>
    <w:rsid w:val="00F26F4E"/>
    <w:rsid w:val="00F31C1E"/>
    <w:rsid w:val="00F3200A"/>
    <w:rsid w:val="00F34B3D"/>
    <w:rsid w:val="00F35AA3"/>
    <w:rsid w:val="00F36DCE"/>
    <w:rsid w:val="00F37687"/>
    <w:rsid w:val="00F41683"/>
    <w:rsid w:val="00F41D35"/>
    <w:rsid w:val="00F42249"/>
    <w:rsid w:val="00F43265"/>
    <w:rsid w:val="00F43E7E"/>
    <w:rsid w:val="00F4517D"/>
    <w:rsid w:val="00F47109"/>
    <w:rsid w:val="00F47899"/>
    <w:rsid w:val="00F50076"/>
    <w:rsid w:val="00F51208"/>
    <w:rsid w:val="00F51B6C"/>
    <w:rsid w:val="00F5211A"/>
    <w:rsid w:val="00F524BA"/>
    <w:rsid w:val="00F52AC6"/>
    <w:rsid w:val="00F53573"/>
    <w:rsid w:val="00F54576"/>
    <w:rsid w:val="00F606D3"/>
    <w:rsid w:val="00F60AD4"/>
    <w:rsid w:val="00F61F65"/>
    <w:rsid w:val="00F62191"/>
    <w:rsid w:val="00F62E74"/>
    <w:rsid w:val="00F635EE"/>
    <w:rsid w:val="00F64078"/>
    <w:rsid w:val="00F65F63"/>
    <w:rsid w:val="00F66E6C"/>
    <w:rsid w:val="00F66F82"/>
    <w:rsid w:val="00F700E2"/>
    <w:rsid w:val="00F7328B"/>
    <w:rsid w:val="00F74010"/>
    <w:rsid w:val="00F756B9"/>
    <w:rsid w:val="00F757E7"/>
    <w:rsid w:val="00F76641"/>
    <w:rsid w:val="00F76BD7"/>
    <w:rsid w:val="00F77353"/>
    <w:rsid w:val="00F77E57"/>
    <w:rsid w:val="00F82E24"/>
    <w:rsid w:val="00F84C53"/>
    <w:rsid w:val="00F84DCF"/>
    <w:rsid w:val="00F8742F"/>
    <w:rsid w:val="00F87831"/>
    <w:rsid w:val="00F87B81"/>
    <w:rsid w:val="00F94CD3"/>
    <w:rsid w:val="00F94CD5"/>
    <w:rsid w:val="00F95AF9"/>
    <w:rsid w:val="00F96AC9"/>
    <w:rsid w:val="00FA03B5"/>
    <w:rsid w:val="00FA130E"/>
    <w:rsid w:val="00FA342E"/>
    <w:rsid w:val="00FA37E9"/>
    <w:rsid w:val="00FA57E8"/>
    <w:rsid w:val="00FA65AE"/>
    <w:rsid w:val="00FA6FF4"/>
    <w:rsid w:val="00FA7EDD"/>
    <w:rsid w:val="00FB55AB"/>
    <w:rsid w:val="00FC275E"/>
    <w:rsid w:val="00FC4267"/>
    <w:rsid w:val="00FC48BC"/>
    <w:rsid w:val="00FC4B05"/>
    <w:rsid w:val="00FC6301"/>
    <w:rsid w:val="00FC70FC"/>
    <w:rsid w:val="00FC78D6"/>
    <w:rsid w:val="00FD4E70"/>
    <w:rsid w:val="00FE7EB3"/>
    <w:rsid w:val="00FF0D32"/>
    <w:rsid w:val="00FF0F73"/>
    <w:rsid w:val="00FF4B74"/>
    <w:rsid w:val="00FF5BE4"/>
    <w:rsid w:val="00FF5C13"/>
    <w:rsid w:val="00FF73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65A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65A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262AFB-6AD4-4C1B-BF1F-C5282F51B5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2149</Words>
  <Characters>12253</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petroch</dc:creator>
  <cp:lastModifiedBy>dpetroch</cp:lastModifiedBy>
  <cp:revision>1</cp:revision>
  <dcterms:created xsi:type="dcterms:W3CDTF">2013-07-17T06:21:00Z</dcterms:created>
  <dcterms:modified xsi:type="dcterms:W3CDTF">2013-07-17T06:29:00Z</dcterms:modified>
</cp:coreProperties>
</file>